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0A5A5" w14:textId="6BF79E1B" w:rsidR="005612A2" w:rsidRPr="006D3471" w:rsidRDefault="005612A2" w:rsidP="005612A2">
      <w:pPr>
        <w:rPr>
          <w:b/>
          <w:bCs/>
          <w:sz w:val="28"/>
          <w:szCs w:val="28"/>
          <w:lang w:val="en-US"/>
        </w:rPr>
      </w:pPr>
      <w:r w:rsidRPr="006D3471">
        <w:rPr>
          <w:b/>
          <w:bCs/>
          <w:sz w:val="28"/>
          <w:szCs w:val="28"/>
          <w:lang w:val="en-US"/>
        </w:rPr>
        <w:t xml:space="preserve">Supplemental Table 1. Procedural features. </w:t>
      </w:r>
    </w:p>
    <w:p w14:paraId="62AF81B5" w14:textId="77777777" w:rsidR="005612A2" w:rsidRPr="006D3471" w:rsidRDefault="005612A2" w:rsidP="005612A2">
      <w:pPr>
        <w:jc w:val="both"/>
        <w:rPr>
          <w:b/>
          <w:bCs/>
          <w:sz w:val="28"/>
          <w:szCs w:val="28"/>
          <w:lang w:val="en-US"/>
        </w:rPr>
      </w:pPr>
    </w:p>
    <w:tbl>
      <w:tblPr>
        <w:tblW w:w="4913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5"/>
        <w:gridCol w:w="3218"/>
        <w:gridCol w:w="3117"/>
        <w:gridCol w:w="1982"/>
        <w:gridCol w:w="1988"/>
      </w:tblGrid>
      <w:tr w:rsidR="005612A2" w:rsidRPr="006D3471" w14:paraId="7BAF6730" w14:textId="77777777" w:rsidTr="000F0AA9">
        <w:trPr>
          <w:trHeight w:val="454"/>
          <w:jc w:val="center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FE3A2" w14:textId="77777777" w:rsidR="005612A2" w:rsidRPr="006D3471" w:rsidRDefault="005612A2" w:rsidP="000F0AA9">
            <w:pPr>
              <w:spacing w:line="360" w:lineRule="auto"/>
              <w:rPr>
                <w:b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369C8064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>Patients with no atrial fibrillation</w:t>
            </w:r>
          </w:p>
          <w:p w14:paraId="2CF63B32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 xml:space="preserve"> (n = 289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7D49C6DA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>Patients with new-onset Atrial Fibrillation/Atrial Flutter</w:t>
            </w:r>
          </w:p>
          <w:p w14:paraId="125E834C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>(n = 107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4EDFB5E1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 xml:space="preserve">Patients with known Atrial Fibrillation/Atrial Flutter </w:t>
            </w:r>
          </w:p>
          <w:p w14:paraId="77514636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>(n = 122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03FF7EC8" w14:textId="77777777" w:rsidR="005612A2" w:rsidRPr="006D3471" w:rsidRDefault="005612A2" w:rsidP="000F0AA9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D3471">
              <w:rPr>
                <w:b/>
                <w:sz w:val="28"/>
                <w:szCs w:val="28"/>
                <w:lang w:val="en-US"/>
              </w:rPr>
              <w:t>p-value</w:t>
            </w:r>
          </w:p>
        </w:tc>
      </w:tr>
      <w:tr w:rsidR="005612A2" w:rsidRPr="006D3471" w14:paraId="5F7CF6DD" w14:textId="77777777" w:rsidTr="000F0AA9">
        <w:trPr>
          <w:trHeight w:val="1046"/>
          <w:jc w:val="center"/>
        </w:trPr>
        <w:tc>
          <w:tcPr>
            <w:tcW w:w="1330" w:type="pct"/>
            <w:shd w:val="clear" w:color="auto" w:fill="auto"/>
            <w:noWrap/>
          </w:tcPr>
          <w:p w14:paraId="1316A6E8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Delivery to the CSC, n (%)</w:t>
            </w:r>
          </w:p>
          <w:p w14:paraId="670DDF88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MS</w:t>
            </w:r>
          </w:p>
          <w:p w14:paraId="1A4548AA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DS</w:t>
            </w:r>
          </w:p>
        </w:tc>
        <w:tc>
          <w:tcPr>
            <w:tcW w:w="1146" w:type="pct"/>
          </w:tcPr>
          <w:p w14:paraId="6F015694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  <w:p w14:paraId="21636E25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08 (37.4)</w:t>
            </w:r>
          </w:p>
          <w:p w14:paraId="7E85370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81 (62.6)</w:t>
            </w:r>
          </w:p>
        </w:tc>
        <w:tc>
          <w:tcPr>
            <w:tcW w:w="1110" w:type="pct"/>
          </w:tcPr>
          <w:p w14:paraId="579C696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  <w:p w14:paraId="26852D7A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7 (43.9)</w:t>
            </w:r>
          </w:p>
          <w:p w14:paraId="5E2E619B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60 (56.1)</w:t>
            </w:r>
          </w:p>
        </w:tc>
        <w:tc>
          <w:tcPr>
            <w:tcW w:w="706" w:type="pct"/>
          </w:tcPr>
          <w:p w14:paraId="346371AB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  <w:p w14:paraId="660C785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38 (31.1)</w:t>
            </w:r>
          </w:p>
          <w:p w14:paraId="0771D64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84 (68.9)</w:t>
            </w:r>
          </w:p>
        </w:tc>
        <w:tc>
          <w:tcPr>
            <w:tcW w:w="708" w:type="pct"/>
          </w:tcPr>
          <w:p w14:paraId="35357958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36</w:t>
            </w:r>
          </w:p>
        </w:tc>
      </w:tr>
      <w:tr w:rsidR="005612A2" w:rsidRPr="006D3471" w14:paraId="6D038A16" w14:textId="77777777" w:rsidTr="000F0AA9">
        <w:trPr>
          <w:trHeight w:val="80"/>
          <w:jc w:val="center"/>
        </w:trPr>
        <w:tc>
          <w:tcPr>
            <w:tcW w:w="1330" w:type="pct"/>
            <w:shd w:val="clear" w:color="auto" w:fill="auto"/>
            <w:noWrap/>
          </w:tcPr>
          <w:p w14:paraId="58176A94" w14:textId="77777777" w:rsidR="005612A2" w:rsidRPr="006D3471" w:rsidRDefault="005612A2" w:rsidP="000F0AA9">
            <w:pPr>
              <w:spacing w:line="360" w:lineRule="auto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46" w:type="pct"/>
          </w:tcPr>
          <w:p w14:paraId="156097FE" w14:textId="77777777" w:rsidR="005612A2" w:rsidRPr="006D3471" w:rsidRDefault="005612A2" w:rsidP="000F0AA9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</w:tcPr>
          <w:p w14:paraId="35B3B827" w14:textId="77777777" w:rsidR="005612A2" w:rsidRPr="006D3471" w:rsidRDefault="005612A2" w:rsidP="000F0AA9">
            <w:pPr>
              <w:spacing w:line="360" w:lineRule="auto"/>
              <w:rPr>
                <w:sz w:val="28"/>
                <w:szCs w:val="28"/>
                <w:lang w:val="en-US"/>
              </w:rPr>
            </w:pPr>
          </w:p>
        </w:tc>
        <w:tc>
          <w:tcPr>
            <w:tcW w:w="706" w:type="pct"/>
          </w:tcPr>
          <w:p w14:paraId="4AAC7194" w14:textId="77777777" w:rsidR="005612A2" w:rsidRPr="006D3471" w:rsidRDefault="005612A2" w:rsidP="000F0AA9">
            <w:pPr>
              <w:spacing w:line="36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08" w:type="pct"/>
          </w:tcPr>
          <w:p w14:paraId="548E2A8F" w14:textId="77777777" w:rsidR="005612A2" w:rsidRPr="006D3471" w:rsidRDefault="005612A2" w:rsidP="000F0AA9">
            <w:pPr>
              <w:spacing w:line="36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5612A2" w:rsidRPr="006D3471" w14:paraId="4C1BB255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3BD55B8A" w14:textId="77777777" w:rsidR="005612A2" w:rsidRPr="006D3471" w:rsidRDefault="005612A2" w:rsidP="000F0AA9">
            <w:pPr>
              <w:spacing w:line="360" w:lineRule="auto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>Type of procedure, n (%)</w:t>
            </w:r>
          </w:p>
          <w:p w14:paraId="03258631" w14:textId="77777777" w:rsidR="005612A2" w:rsidRPr="006D3471" w:rsidRDefault="005612A2" w:rsidP="000F0AA9">
            <w:pPr>
              <w:spacing w:line="360" w:lineRule="auto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 xml:space="preserve">IVT+MT </w:t>
            </w:r>
          </w:p>
          <w:p w14:paraId="5199BD19" w14:textId="77777777" w:rsidR="005612A2" w:rsidRPr="006D3471" w:rsidRDefault="005612A2" w:rsidP="000F0AA9">
            <w:pPr>
              <w:spacing w:line="360" w:lineRule="auto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>MT alone</w:t>
            </w:r>
          </w:p>
        </w:tc>
        <w:tc>
          <w:tcPr>
            <w:tcW w:w="1146" w:type="pct"/>
          </w:tcPr>
          <w:p w14:paraId="11F843E0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  <w:p w14:paraId="7C50A00B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33 (80.6)</w:t>
            </w:r>
          </w:p>
          <w:p w14:paraId="3C18C4A0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56 (19.4)</w:t>
            </w:r>
          </w:p>
        </w:tc>
        <w:tc>
          <w:tcPr>
            <w:tcW w:w="1110" w:type="pct"/>
          </w:tcPr>
          <w:p w14:paraId="1D3C0711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  <w:p w14:paraId="22E7E1F5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89 (83.2)</w:t>
            </w:r>
          </w:p>
          <w:p w14:paraId="34D4321F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8 (16.8)</w:t>
            </w:r>
          </w:p>
        </w:tc>
        <w:tc>
          <w:tcPr>
            <w:tcW w:w="706" w:type="pct"/>
          </w:tcPr>
          <w:p w14:paraId="4B9398FE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  <w:p w14:paraId="786117EB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46 (37.7)</w:t>
            </w:r>
          </w:p>
          <w:p w14:paraId="3FDF95CC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76 (62.3)</w:t>
            </w:r>
          </w:p>
        </w:tc>
        <w:tc>
          <w:tcPr>
            <w:tcW w:w="708" w:type="pct"/>
          </w:tcPr>
          <w:p w14:paraId="7F827DA9" w14:textId="77777777" w:rsidR="005612A2" w:rsidRPr="006D3471" w:rsidRDefault="005612A2" w:rsidP="000F0AA9">
            <w:pPr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6D3471">
              <w:rPr>
                <w:b/>
                <w:bCs/>
                <w:sz w:val="28"/>
                <w:szCs w:val="28"/>
                <w:lang w:val="en-US"/>
              </w:rPr>
              <w:t>&lt;0.001</w:t>
            </w:r>
          </w:p>
        </w:tc>
      </w:tr>
      <w:tr w:rsidR="005612A2" w:rsidRPr="006D3471" w14:paraId="3DF373D7" w14:textId="77777777" w:rsidTr="000F0AA9">
        <w:trPr>
          <w:trHeight w:val="501"/>
          <w:jc w:val="center"/>
        </w:trPr>
        <w:tc>
          <w:tcPr>
            <w:tcW w:w="1330" w:type="pct"/>
            <w:shd w:val="clear" w:color="auto" w:fill="auto"/>
            <w:noWrap/>
          </w:tcPr>
          <w:p w14:paraId="5D953D1F" w14:textId="77777777" w:rsidR="005612A2" w:rsidRPr="006D3471" w:rsidRDefault="005612A2" w:rsidP="000F0AA9">
            <w:pPr>
              <w:spacing w:line="360" w:lineRule="auto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>Type of anesthesia, n (%)</w:t>
            </w:r>
          </w:p>
        </w:tc>
        <w:tc>
          <w:tcPr>
            <w:tcW w:w="1146" w:type="pct"/>
          </w:tcPr>
          <w:p w14:paraId="4156AAB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</w:tcPr>
          <w:p w14:paraId="34E05A97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706" w:type="pct"/>
          </w:tcPr>
          <w:p w14:paraId="1E003577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708" w:type="pct"/>
          </w:tcPr>
          <w:p w14:paraId="090FCB35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213</w:t>
            </w:r>
          </w:p>
        </w:tc>
      </w:tr>
      <w:tr w:rsidR="005612A2" w:rsidRPr="006D3471" w14:paraId="2C39D675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3FAFD2CD" w14:textId="77777777" w:rsidR="005612A2" w:rsidRPr="006D3471" w:rsidRDefault="005612A2" w:rsidP="000F0AA9">
            <w:pPr>
              <w:spacing w:line="360" w:lineRule="auto"/>
              <w:jc w:val="both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 xml:space="preserve">   GA</w:t>
            </w:r>
          </w:p>
        </w:tc>
        <w:tc>
          <w:tcPr>
            <w:tcW w:w="1146" w:type="pct"/>
          </w:tcPr>
          <w:p w14:paraId="5736D83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80 (62.3)</w:t>
            </w:r>
          </w:p>
        </w:tc>
        <w:tc>
          <w:tcPr>
            <w:tcW w:w="1110" w:type="pct"/>
          </w:tcPr>
          <w:p w14:paraId="6E10A1D8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66 (62.3)</w:t>
            </w:r>
          </w:p>
        </w:tc>
        <w:tc>
          <w:tcPr>
            <w:tcW w:w="706" w:type="pct"/>
          </w:tcPr>
          <w:p w14:paraId="0F1DD7B4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75 (61.5)</w:t>
            </w:r>
          </w:p>
        </w:tc>
        <w:tc>
          <w:tcPr>
            <w:tcW w:w="708" w:type="pct"/>
          </w:tcPr>
          <w:p w14:paraId="06E8CE2A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5EDAD228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41E51EFF" w14:textId="77777777" w:rsidR="005612A2" w:rsidRPr="006D3471" w:rsidRDefault="005612A2" w:rsidP="000F0AA9">
            <w:pPr>
              <w:spacing w:line="360" w:lineRule="auto"/>
              <w:jc w:val="both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 xml:space="preserve">   LA</w:t>
            </w:r>
          </w:p>
        </w:tc>
        <w:tc>
          <w:tcPr>
            <w:tcW w:w="1146" w:type="pct"/>
          </w:tcPr>
          <w:p w14:paraId="0DE2E3F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03 (35.6)</w:t>
            </w:r>
          </w:p>
        </w:tc>
        <w:tc>
          <w:tcPr>
            <w:tcW w:w="1110" w:type="pct"/>
          </w:tcPr>
          <w:p w14:paraId="545077EF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40 (37.7)</w:t>
            </w:r>
          </w:p>
        </w:tc>
        <w:tc>
          <w:tcPr>
            <w:tcW w:w="706" w:type="pct"/>
          </w:tcPr>
          <w:p w14:paraId="2E15F9AC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47 (38.5)</w:t>
            </w:r>
          </w:p>
        </w:tc>
        <w:tc>
          <w:tcPr>
            <w:tcW w:w="708" w:type="pct"/>
          </w:tcPr>
          <w:p w14:paraId="1C17F9E7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28DBBA40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0BBD2E10" w14:textId="77777777" w:rsidR="005612A2" w:rsidRPr="006D3471" w:rsidRDefault="005612A2" w:rsidP="000F0AA9">
            <w:pPr>
              <w:spacing w:line="360" w:lineRule="auto"/>
              <w:jc w:val="both"/>
              <w:rPr>
                <w:bCs/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 xml:space="preserve">   Converted LA to GA</w:t>
            </w:r>
          </w:p>
        </w:tc>
        <w:tc>
          <w:tcPr>
            <w:tcW w:w="1146" w:type="pct"/>
          </w:tcPr>
          <w:p w14:paraId="739CD40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6 (2.1)</w:t>
            </w:r>
          </w:p>
        </w:tc>
        <w:tc>
          <w:tcPr>
            <w:tcW w:w="1110" w:type="pct"/>
          </w:tcPr>
          <w:p w14:paraId="627E3368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706" w:type="pct"/>
          </w:tcPr>
          <w:p w14:paraId="1E86FF2A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pct"/>
          </w:tcPr>
          <w:p w14:paraId="3BF7B4B1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58AA3B51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1084FBD3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Onset to needle time (minutes) [mean ± standard deviation]</w:t>
            </w:r>
          </w:p>
        </w:tc>
        <w:tc>
          <w:tcPr>
            <w:tcW w:w="1146" w:type="pct"/>
          </w:tcPr>
          <w:p w14:paraId="58BD879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24 (92-160)</w:t>
            </w:r>
          </w:p>
        </w:tc>
        <w:tc>
          <w:tcPr>
            <w:tcW w:w="1110" w:type="pct"/>
          </w:tcPr>
          <w:p w14:paraId="7A06D58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20 (94-155)</w:t>
            </w:r>
          </w:p>
        </w:tc>
        <w:tc>
          <w:tcPr>
            <w:tcW w:w="706" w:type="pct"/>
          </w:tcPr>
          <w:p w14:paraId="733ADF6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35 (95-161)</w:t>
            </w:r>
          </w:p>
        </w:tc>
        <w:tc>
          <w:tcPr>
            <w:tcW w:w="708" w:type="pct"/>
          </w:tcPr>
          <w:p w14:paraId="34987AC2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58</w:t>
            </w:r>
          </w:p>
        </w:tc>
      </w:tr>
      <w:tr w:rsidR="005612A2" w:rsidRPr="006D3471" w14:paraId="57EBE7FA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15B28046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 xml:space="preserve"> Thrombolytic agent, </w:t>
            </w:r>
            <w:r w:rsidRPr="006D3471">
              <w:rPr>
                <w:bCs/>
                <w:color w:val="000000" w:themeColor="text1"/>
                <w:sz w:val="28"/>
                <w:szCs w:val="28"/>
                <w:lang w:val="en-US"/>
              </w:rPr>
              <w:t>n (%)</w:t>
            </w:r>
          </w:p>
        </w:tc>
        <w:tc>
          <w:tcPr>
            <w:tcW w:w="1146" w:type="pct"/>
          </w:tcPr>
          <w:p w14:paraId="7BEFBBD7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</w:tcPr>
          <w:p w14:paraId="3706331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6" w:type="pct"/>
          </w:tcPr>
          <w:p w14:paraId="03E21F1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8" w:type="pct"/>
          </w:tcPr>
          <w:p w14:paraId="14CEADBD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353</w:t>
            </w:r>
          </w:p>
        </w:tc>
      </w:tr>
      <w:tr w:rsidR="005612A2" w:rsidRPr="006D3471" w14:paraId="760FBC0E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102F4421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 xml:space="preserve">   Alteplase, n (%)</w:t>
            </w:r>
          </w:p>
        </w:tc>
        <w:tc>
          <w:tcPr>
            <w:tcW w:w="1146" w:type="pct"/>
          </w:tcPr>
          <w:p w14:paraId="00556575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23 (96.1)</w:t>
            </w:r>
          </w:p>
        </w:tc>
        <w:tc>
          <w:tcPr>
            <w:tcW w:w="1110" w:type="pct"/>
          </w:tcPr>
          <w:p w14:paraId="6721E735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83 (95.4)</w:t>
            </w:r>
          </w:p>
        </w:tc>
        <w:tc>
          <w:tcPr>
            <w:tcW w:w="706" w:type="pct"/>
          </w:tcPr>
          <w:p w14:paraId="1AAFD4D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7 (100.0)</w:t>
            </w:r>
          </w:p>
        </w:tc>
        <w:tc>
          <w:tcPr>
            <w:tcW w:w="708" w:type="pct"/>
          </w:tcPr>
          <w:p w14:paraId="668421C0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0C53F29B" w14:textId="77777777" w:rsidTr="000F0AA9">
        <w:trPr>
          <w:trHeight w:val="80"/>
          <w:jc w:val="center"/>
        </w:trPr>
        <w:tc>
          <w:tcPr>
            <w:tcW w:w="1330" w:type="pct"/>
            <w:shd w:val="clear" w:color="auto" w:fill="auto"/>
            <w:noWrap/>
          </w:tcPr>
          <w:p w14:paraId="54AE6836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 xml:space="preserve">   Tenecteplase, n (%)</w:t>
            </w:r>
          </w:p>
        </w:tc>
        <w:tc>
          <w:tcPr>
            <w:tcW w:w="1146" w:type="pct"/>
          </w:tcPr>
          <w:p w14:paraId="41E0B4A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9 (3.9)</w:t>
            </w:r>
          </w:p>
        </w:tc>
        <w:tc>
          <w:tcPr>
            <w:tcW w:w="1110" w:type="pct"/>
          </w:tcPr>
          <w:p w14:paraId="647F977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 (4.6)</w:t>
            </w:r>
          </w:p>
        </w:tc>
        <w:tc>
          <w:tcPr>
            <w:tcW w:w="706" w:type="pct"/>
          </w:tcPr>
          <w:p w14:paraId="0DE211BD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pct"/>
          </w:tcPr>
          <w:p w14:paraId="34CF35E9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28EDA2BB" w14:textId="77777777" w:rsidTr="000F0AA9">
        <w:trPr>
          <w:trHeight w:val="350"/>
          <w:jc w:val="center"/>
        </w:trPr>
        <w:tc>
          <w:tcPr>
            <w:tcW w:w="1330" w:type="pct"/>
            <w:shd w:val="clear" w:color="auto" w:fill="auto"/>
            <w:noWrap/>
          </w:tcPr>
          <w:p w14:paraId="0B8ED850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46" w:type="pct"/>
          </w:tcPr>
          <w:p w14:paraId="020D2ACA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</w:tcPr>
          <w:p w14:paraId="4E2F43ED" w14:textId="77777777" w:rsidR="005612A2" w:rsidRPr="006D3471" w:rsidRDefault="005612A2" w:rsidP="000F0AA9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6" w:type="pct"/>
          </w:tcPr>
          <w:p w14:paraId="064DABF4" w14:textId="77777777" w:rsidR="005612A2" w:rsidRPr="006D3471" w:rsidRDefault="005612A2" w:rsidP="000F0AA9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8" w:type="pct"/>
          </w:tcPr>
          <w:p w14:paraId="6CCA5361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5612A2" w:rsidRPr="006D3471" w14:paraId="738B20E7" w14:textId="77777777" w:rsidTr="000F0AA9">
        <w:trPr>
          <w:trHeight w:val="711"/>
          <w:jc w:val="center"/>
        </w:trPr>
        <w:tc>
          <w:tcPr>
            <w:tcW w:w="1330" w:type="pct"/>
            <w:shd w:val="clear" w:color="auto" w:fill="auto"/>
            <w:noWrap/>
            <w:hideMark/>
          </w:tcPr>
          <w:p w14:paraId="3F88A864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 xml:space="preserve"> Onset to groin puncture time (minutes) [mean ± standard deviation]</w:t>
            </w:r>
          </w:p>
        </w:tc>
        <w:tc>
          <w:tcPr>
            <w:tcW w:w="1146" w:type="pct"/>
          </w:tcPr>
          <w:p w14:paraId="78B0D09A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80 (228-324)</w:t>
            </w:r>
          </w:p>
        </w:tc>
        <w:tc>
          <w:tcPr>
            <w:tcW w:w="1110" w:type="pct"/>
          </w:tcPr>
          <w:p w14:paraId="323FA0B4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81 (221-343)</w:t>
            </w:r>
          </w:p>
        </w:tc>
        <w:tc>
          <w:tcPr>
            <w:tcW w:w="706" w:type="pct"/>
          </w:tcPr>
          <w:p w14:paraId="4E04DD80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90 (240-331)</w:t>
            </w:r>
          </w:p>
        </w:tc>
        <w:tc>
          <w:tcPr>
            <w:tcW w:w="708" w:type="pct"/>
          </w:tcPr>
          <w:p w14:paraId="2BB2559D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16</w:t>
            </w:r>
          </w:p>
        </w:tc>
      </w:tr>
      <w:tr w:rsidR="005612A2" w:rsidRPr="006D3471" w14:paraId="54E9E1E5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3B7A38F3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Thromboaspiration [n, (%)]</w:t>
            </w:r>
          </w:p>
        </w:tc>
        <w:tc>
          <w:tcPr>
            <w:tcW w:w="1146" w:type="pct"/>
          </w:tcPr>
          <w:p w14:paraId="5AE7A60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77 (61.9)</w:t>
            </w:r>
          </w:p>
        </w:tc>
        <w:tc>
          <w:tcPr>
            <w:tcW w:w="1110" w:type="pct"/>
          </w:tcPr>
          <w:p w14:paraId="03D86B81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71 (66.4)</w:t>
            </w:r>
          </w:p>
        </w:tc>
        <w:tc>
          <w:tcPr>
            <w:tcW w:w="706" w:type="pct"/>
          </w:tcPr>
          <w:p w14:paraId="20A0E000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82 (67.2)</w:t>
            </w:r>
          </w:p>
        </w:tc>
        <w:tc>
          <w:tcPr>
            <w:tcW w:w="708" w:type="pct"/>
          </w:tcPr>
          <w:p w14:paraId="56BE12F3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07</w:t>
            </w:r>
          </w:p>
        </w:tc>
      </w:tr>
      <w:tr w:rsidR="005612A2" w:rsidRPr="006D3471" w14:paraId="591CB21A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  <w:hideMark/>
          </w:tcPr>
          <w:p w14:paraId="2B8C046E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Stent retriever [n, (%)]</w:t>
            </w:r>
          </w:p>
        </w:tc>
        <w:tc>
          <w:tcPr>
            <w:tcW w:w="1146" w:type="pct"/>
          </w:tcPr>
          <w:p w14:paraId="3592BB9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40 (48.6)</w:t>
            </w:r>
          </w:p>
        </w:tc>
        <w:tc>
          <w:tcPr>
            <w:tcW w:w="1110" w:type="pct"/>
          </w:tcPr>
          <w:p w14:paraId="593267B7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47 (43.9)</w:t>
            </w:r>
          </w:p>
        </w:tc>
        <w:tc>
          <w:tcPr>
            <w:tcW w:w="706" w:type="pct"/>
          </w:tcPr>
          <w:p w14:paraId="7DC1C09A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57 (46.7)</w:t>
            </w:r>
          </w:p>
        </w:tc>
        <w:tc>
          <w:tcPr>
            <w:tcW w:w="708" w:type="pct"/>
          </w:tcPr>
          <w:p w14:paraId="0D06CE15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04</w:t>
            </w:r>
          </w:p>
        </w:tc>
      </w:tr>
      <w:tr w:rsidR="005612A2" w:rsidRPr="006D3471" w14:paraId="662B1835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3CE96B4F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Combination of aspiration/stent retriever [n, (%)]</w:t>
            </w:r>
          </w:p>
        </w:tc>
        <w:tc>
          <w:tcPr>
            <w:tcW w:w="1146" w:type="pct"/>
          </w:tcPr>
          <w:p w14:paraId="61C683B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78 (27.0)</w:t>
            </w:r>
          </w:p>
        </w:tc>
        <w:tc>
          <w:tcPr>
            <w:tcW w:w="1110" w:type="pct"/>
          </w:tcPr>
          <w:p w14:paraId="17B7473E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26 (24.3)</w:t>
            </w:r>
          </w:p>
        </w:tc>
        <w:tc>
          <w:tcPr>
            <w:tcW w:w="706" w:type="pct"/>
          </w:tcPr>
          <w:p w14:paraId="6D34C780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37 (30.3)</w:t>
            </w:r>
          </w:p>
        </w:tc>
        <w:tc>
          <w:tcPr>
            <w:tcW w:w="708" w:type="pct"/>
          </w:tcPr>
          <w:p w14:paraId="1CD65943" w14:textId="77777777" w:rsidR="005612A2" w:rsidRPr="006D3471" w:rsidRDefault="005612A2" w:rsidP="000F0AA9">
            <w:pPr>
              <w:spacing w:line="360" w:lineRule="auto"/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01</w:t>
            </w:r>
          </w:p>
        </w:tc>
      </w:tr>
      <w:tr w:rsidR="005612A2" w:rsidRPr="006D3471" w14:paraId="15BCB9C8" w14:textId="77777777" w:rsidTr="000F0AA9">
        <w:trPr>
          <w:trHeight w:val="487"/>
          <w:jc w:val="center"/>
        </w:trPr>
        <w:tc>
          <w:tcPr>
            <w:tcW w:w="1330" w:type="pct"/>
            <w:shd w:val="clear" w:color="auto" w:fill="auto"/>
            <w:noWrap/>
          </w:tcPr>
          <w:p w14:paraId="1E4CA44A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Pre-intervention TICI [n, (%)]</w:t>
            </w:r>
          </w:p>
        </w:tc>
        <w:tc>
          <w:tcPr>
            <w:tcW w:w="1146" w:type="pct"/>
          </w:tcPr>
          <w:p w14:paraId="7D47681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</w:tcPr>
          <w:p w14:paraId="37717048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6" w:type="pct"/>
          </w:tcPr>
          <w:p w14:paraId="15ED54E6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8" w:type="pct"/>
          </w:tcPr>
          <w:p w14:paraId="4CDEADC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0.954</w:t>
            </w:r>
          </w:p>
        </w:tc>
      </w:tr>
      <w:tr w:rsidR="005612A2" w:rsidRPr="006D3471" w14:paraId="302D855F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042FDA05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0</w:t>
            </w:r>
          </w:p>
        </w:tc>
        <w:tc>
          <w:tcPr>
            <w:tcW w:w="1146" w:type="pct"/>
          </w:tcPr>
          <w:p w14:paraId="3ACB934F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50 (87.1)</w:t>
            </w:r>
          </w:p>
        </w:tc>
        <w:tc>
          <w:tcPr>
            <w:tcW w:w="1110" w:type="pct"/>
          </w:tcPr>
          <w:p w14:paraId="2EDF1EF5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90 (85.7)</w:t>
            </w:r>
          </w:p>
        </w:tc>
        <w:tc>
          <w:tcPr>
            <w:tcW w:w="706" w:type="pct"/>
          </w:tcPr>
          <w:p w14:paraId="40B36E00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09 (89.3)</w:t>
            </w:r>
          </w:p>
        </w:tc>
        <w:tc>
          <w:tcPr>
            <w:tcW w:w="708" w:type="pct"/>
          </w:tcPr>
          <w:p w14:paraId="3E8FDD67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5612A2" w:rsidRPr="006D3471" w14:paraId="4974D646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5D6255E4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</w:t>
            </w:r>
          </w:p>
        </w:tc>
        <w:tc>
          <w:tcPr>
            <w:tcW w:w="1146" w:type="pct"/>
          </w:tcPr>
          <w:p w14:paraId="2085F78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5 (5.2)</w:t>
            </w:r>
          </w:p>
        </w:tc>
        <w:tc>
          <w:tcPr>
            <w:tcW w:w="1110" w:type="pct"/>
          </w:tcPr>
          <w:p w14:paraId="4E74C40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 (3.8)</w:t>
            </w:r>
          </w:p>
        </w:tc>
        <w:tc>
          <w:tcPr>
            <w:tcW w:w="706" w:type="pct"/>
          </w:tcPr>
          <w:p w14:paraId="7090911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5 (4.1)</w:t>
            </w:r>
          </w:p>
        </w:tc>
        <w:tc>
          <w:tcPr>
            <w:tcW w:w="708" w:type="pct"/>
          </w:tcPr>
          <w:p w14:paraId="751BE03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5612A2" w:rsidRPr="006D3471" w14:paraId="1AD6C9F3" w14:textId="77777777" w:rsidTr="000F0AA9">
        <w:trPr>
          <w:trHeight w:val="473"/>
          <w:jc w:val="center"/>
        </w:trPr>
        <w:tc>
          <w:tcPr>
            <w:tcW w:w="1330" w:type="pct"/>
            <w:shd w:val="clear" w:color="auto" w:fill="auto"/>
            <w:noWrap/>
          </w:tcPr>
          <w:p w14:paraId="224D1BDD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a</w:t>
            </w:r>
          </w:p>
        </w:tc>
        <w:tc>
          <w:tcPr>
            <w:tcW w:w="1146" w:type="pct"/>
          </w:tcPr>
          <w:p w14:paraId="0332BE5D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1 (3.8)</w:t>
            </w:r>
          </w:p>
        </w:tc>
        <w:tc>
          <w:tcPr>
            <w:tcW w:w="1110" w:type="pct"/>
          </w:tcPr>
          <w:p w14:paraId="4CBD976D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6 (5.7)</w:t>
            </w:r>
          </w:p>
        </w:tc>
        <w:tc>
          <w:tcPr>
            <w:tcW w:w="706" w:type="pct"/>
          </w:tcPr>
          <w:p w14:paraId="20671FC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 (3.3)</w:t>
            </w:r>
          </w:p>
        </w:tc>
        <w:tc>
          <w:tcPr>
            <w:tcW w:w="708" w:type="pct"/>
          </w:tcPr>
          <w:p w14:paraId="2F3B8E81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5612A2" w:rsidRPr="006D3471" w14:paraId="13CF08A4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3D0E3603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2b</w:t>
            </w:r>
          </w:p>
        </w:tc>
        <w:tc>
          <w:tcPr>
            <w:tcW w:w="1146" w:type="pct"/>
          </w:tcPr>
          <w:p w14:paraId="653AD68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0 (3.5)</w:t>
            </w:r>
          </w:p>
        </w:tc>
        <w:tc>
          <w:tcPr>
            <w:tcW w:w="1110" w:type="pct"/>
          </w:tcPr>
          <w:p w14:paraId="1D45A150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5 (4.8)</w:t>
            </w:r>
          </w:p>
        </w:tc>
        <w:tc>
          <w:tcPr>
            <w:tcW w:w="706" w:type="pct"/>
          </w:tcPr>
          <w:p w14:paraId="134A357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4 (3.3)</w:t>
            </w:r>
          </w:p>
        </w:tc>
        <w:tc>
          <w:tcPr>
            <w:tcW w:w="708" w:type="pct"/>
          </w:tcPr>
          <w:p w14:paraId="20F28B1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5612A2" w:rsidRPr="006D3471" w14:paraId="478EFEC8" w14:textId="77777777" w:rsidTr="000F0AA9">
        <w:trPr>
          <w:trHeight w:val="454"/>
          <w:jc w:val="center"/>
        </w:trPr>
        <w:tc>
          <w:tcPr>
            <w:tcW w:w="1330" w:type="pct"/>
            <w:shd w:val="clear" w:color="auto" w:fill="auto"/>
            <w:noWrap/>
          </w:tcPr>
          <w:p w14:paraId="088B24CB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3</w:t>
            </w:r>
          </w:p>
        </w:tc>
        <w:tc>
          <w:tcPr>
            <w:tcW w:w="1146" w:type="pct"/>
          </w:tcPr>
          <w:p w14:paraId="5D0F2F7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1 (0.3)</w:t>
            </w:r>
          </w:p>
        </w:tc>
        <w:tc>
          <w:tcPr>
            <w:tcW w:w="1110" w:type="pct"/>
          </w:tcPr>
          <w:p w14:paraId="2A9D29D9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  <w:tc>
          <w:tcPr>
            <w:tcW w:w="706" w:type="pct"/>
          </w:tcPr>
          <w:p w14:paraId="6A5B2B18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  <w:r w:rsidRPr="006D3471">
              <w:rPr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pct"/>
          </w:tcPr>
          <w:p w14:paraId="46911993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5612A2" w:rsidRPr="006D3471" w14:paraId="764F05E8" w14:textId="77777777" w:rsidTr="000F0AA9">
        <w:trPr>
          <w:trHeight w:val="454"/>
          <w:jc w:val="center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D12B74" w14:textId="77777777" w:rsidR="005612A2" w:rsidRPr="006D3471" w:rsidRDefault="005612A2" w:rsidP="000F0AA9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14:paraId="1A7CD117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416E31ED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3B7E3162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73393FBC" w14:textId="77777777" w:rsidR="005612A2" w:rsidRPr="006D3471" w:rsidRDefault="005612A2" w:rsidP="000F0AA9">
            <w:pPr>
              <w:spacing w:line="360" w:lineRule="auto"/>
              <w:jc w:val="center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</w:tbl>
    <w:p w14:paraId="50A283CD" w14:textId="77777777" w:rsidR="005612A2" w:rsidRPr="006D3471" w:rsidRDefault="005612A2" w:rsidP="005612A2">
      <w:pPr>
        <w:jc w:val="both"/>
        <w:rPr>
          <w:b/>
          <w:bCs/>
          <w:sz w:val="28"/>
          <w:szCs w:val="28"/>
          <w:lang w:val="en-US"/>
        </w:rPr>
      </w:pPr>
    </w:p>
    <w:p w14:paraId="05A72652" w14:textId="77777777" w:rsidR="005612A2" w:rsidRPr="006D3471" w:rsidRDefault="005612A2" w:rsidP="005612A2">
      <w:pPr>
        <w:jc w:val="both"/>
        <w:rPr>
          <w:sz w:val="28"/>
          <w:szCs w:val="28"/>
          <w:lang w:val="en-US"/>
        </w:rPr>
      </w:pPr>
      <w:r w:rsidRPr="006D3471">
        <w:rPr>
          <w:b/>
          <w:bCs/>
          <w:sz w:val="28"/>
          <w:szCs w:val="28"/>
          <w:lang w:val="en-US"/>
        </w:rPr>
        <w:t xml:space="preserve">Legend: </w:t>
      </w:r>
      <w:r w:rsidRPr="006D3471">
        <w:rPr>
          <w:bCs/>
          <w:sz w:val="28"/>
          <w:szCs w:val="28"/>
          <w:lang w:val="en-US"/>
        </w:rPr>
        <w:t xml:space="preserve">CSC = comprehensive stroke center; DS = drip and ship; </w:t>
      </w:r>
      <w:r w:rsidRPr="006D3471">
        <w:rPr>
          <w:sz w:val="28"/>
          <w:szCs w:val="28"/>
          <w:lang w:val="en-US"/>
        </w:rPr>
        <w:t>GA = general anesthesia</w:t>
      </w:r>
      <w:r w:rsidRPr="006D3471">
        <w:rPr>
          <w:bCs/>
          <w:sz w:val="28"/>
          <w:szCs w:val="28"/>
          <w:lang w:val="en-US"/>
        </w:rPr>
        <w:t xml:space="preserve">; IQR = interquartile range; IVT = intravenous thrombolysis; </w:t>
      </w:r>
      <w:r w:rsidRPr="006D3471">
        <w:rPr>
          <w:sz w:val="28"/>
          <w:szCs w:val="28"/>
          <w:lang w:val="en-US"/>
        </w:rPr>
        <w:t>LA = local anesthesia; MS = mothership; MT = mechanical thrombectomy; TICI = Thrombolysis in cerebral infarction</w:t>
      </w:r>
    </w:p>
    <w:p w14:paraId="21639BBF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02EBF6D9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38879F98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621943E6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2DCF57A3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713326E6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0188E06C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2051EE8F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79EE1A2D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48DA8E97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3B3D3258" w14:textId="77777777" w:rsidR="005612A2" w:rsidRPr="006D3471" w:rsidRDefault="005612A2" w:rsidP="002A0ECC">
      <w:pPr>
        <w:jc w:val="both"/>
        <w:rPr>
          <w:b/>
          <w:bCs/>
          <w:sz w:val="28"/>
          <w:szCs w:val="28"/>
          <w:lang w:val="en-US"/>
        </w:rPr>
      </w:pPr>
    </w:p>
    <w:p w14:paraId="2D3F6D11" w14:textId="6DA7BF63" w:rsidR="00396B29" w:rsidRPr="006D3471" w:rsidRDefault="005E6204" w:rsidP="002A0ECC">
      <w:pPr>
        <w:jc w:val="both"/>
        <w:rPr>
          <w:b/>
          <w:bCs/>
          <w:sz w:val="28"/>
          <w:szCs w:val="28"/>
          <w:lang w:val="en-US"/>
        </w:rPr>
      </w:pPr>
      <w:r w:rsidRPr="006D3471">
        <w:rPr>
          <w:b/>
          <w:bCs/>
          <w:sz w:val="28"/>
          <w:szCs w:val="28"/>
          <w:lang w:val="en-US"/>
        </w:rPr>
        <w:t xml:space="preserve">Supplemental Table </w:t>
      </w:r>
      <w:r w:rsidR="005612A2" w:rsidRPr="006D3471">
        <w:rPr>
          <w:b/>
          <w:bCs/>
          <w:sz w:val="28"/>
          <w:szCs w:val="28"/>
          <w:lang w:val="en-US"/>
        </w:rPr>
        <w:t>2</w:t>
      </w:r>
      <w:r w:rsidR="00396B29" w:rsidRPr="006D3471">
        <w:rPr>
          <w:b/>
          <w:bCs/>
          <w:sz w:val="28"/>
          <w:szCs w:val="28"/>
          <w:lang w:val="en-US"/>
        </w:rPr>
        <w:t xml:space="preserve">. Predictors of mRS &gt;2: univariate and multivariate regression analysis </w:t>
      </w:r>
    </w:p>
    <w:p w14:paraId="7403DC7C" w14:textId="77777777" w:rsidR="002A0ECC" w:rsidRPr="006D3471" w:rsidRDefault="002A0ECC" w:rsidP="002A0ECC">
      <w:pPr>
        <w:jc w:val="both"/>
        <w:rPr>
          <w:bCs/>
          <w:sz w:val="28"/>
          <w:szCs w:val="28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225"/>
        <w:gridCol w:w="2333"/>
        <w:gridCol w:w="797"/>
        <w:gridCol w:w="3127"/>
        <w:gridCol w:w="797"/>
      </w:tblGrid>
      <w:tr w:rsidR="00BC641E" w:rsidRPr="006D3471" w14:paraId="6824CAD3" w14:textId="77777777" w:rsidTr="009B5E01">
        <w:trPr>
          <w:trHeight w:val="436"/>
        </w:trPr>
        <w:tc>
          <w:tcPr>
            <w:tcW w:w="2530" w:type="pct"/>
            <w:noWrap/>
            <w:hideMark/>
          </w:tcPr>
          <w:p w14:paraId="3B981B10" w14:textId="77777777" w:rsidR="003015D7" w:rsidRPr="006D3471" w:rsidRDefault="003015D7" w:rsidP="00DE6D2E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817" w:type="pct"/>
            <w:noWrap/>
            <w:hideMark/>
          </w:tcPr>
          <w:p w14:paraId="5552FCF8" w14:textId="77777777" w:rsidR="003015D7" w:rsidRPr="006D3471" w:rsidRDefault="003015D7" w:rsidP="00BC64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6D3471">
              <w:rPr>
                <w:b/>
                <w:bCs/>
                <w:color w:val="000000"/>
                <w:sz w:val="28"/>
                <w:szCs w:val="28"/>
              </w:rPr>
              <w:t>Univariate regression OR (95% CI)</w:t>
            </w:r>
          </w:p>
        </w:tc>
        <w:tc>
          <w:tcPr>
            <w:tcW w:w="279" w:type="pct"/>
            <w:noWrap/>
            <w:hideMark/>
          </w:tcPr>
          <w:p w14:paraId="6BBF8CDC" w14:textId="77777777" w:rsidR="003015D7" w:rsidRPr="006D3471" w:rsidRDefault="003015D7" w:rsidP="00BC64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6D3471">
              <w:rPr>
                <w:b/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1095" w:type="pct"/>
            <w:noWrap/>
            <w:hideMark/>
          </w:tcPr>
          <w:p w14:paraId="2E8BBACD" w14:textId="77777777" w:rsidR="003015D7" w:rsidRPr="006D3471" w:rsidRDefault="003015D7" w:rsidP="00BC64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6D3471">
              <w:rPr>
                <w:b/>
                <w:bCs/>
                <w:color w:val="000000"/>
                <w:sz w:val="28"/>
                <w:szCs w:val="28"/>
              </w:rPr>
              <w:t>Multivariate regression OR (95% CI)</w:t>
            </w:r>
          </w:p>
        </w:tc>
        <w:tc>
          <w:tcPr>
            <w:tcW w:w="279" w:type="pct"/>
            <w:noWrap/>
            <w:hideMark/>
          </w:tcPr>
          <w:p w14:paraId="418A0D16" w14:textId="77777777" w:rsidR="003015D7" w:rsidRPr="006D3471" w:rsidRDefault="003015D7" w:rsidP="00BC641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6D3471">
              <w:rPr>
                <w:b/>
                <w:bCs/>
                <w:color w:val="000000"/>
                <w:sz w:val="28"/>
                <w:szCs w:val="28"/>
              </w:rPr>
              <w:t>p value</w:t>
            </w:r>
          </w:p>
        </w:tc>
      </w:tr>
      <w:tr w:rsidR="00647C07" w:rsidRPr="006D3471" w14:paraId="017EBA5A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12149D7E" w14:textId="01652ECD" w:rsidR="00647C07" w:rsidRPr="006D3471" w:rsidRDefault="00647C07" w:rsidP="00DE6D2E">
            <w:pPr>
              <w:rPr>
                <w:i/>
                <w:iCs/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sz w:val="28"/>
                <w:szCs w:val="28"/>
                <w:lang w:val="en-US"/>
              </w:rPr>
              <w:t>Demographics</w:t>
            </w:r>
          </w:p>
        </w:tc>
        <w:tc>
          <w:tcPr>
            <w:tcW w:w="817" w:type="pct"/>
            <w:shd w:val="clear" w:color="auto" w:fill="auto"/>
            <w:noWrap/>
          </w:tcPr>
          <w:p w14:paraId="3BEA9496" w14:textId="77777777" w:rsidR="00647C07" w:rsidRPr="006D3471" w:rsidRDefault="00647C0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3152FF9B" w14:textId="77777777" w:rsidR="00647C07" w:rsidRPr="006D3471" w:rsidRDefault="00647C0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5824B13A" w14:textId="77777777" w:rsidR="00647C07" w:rsidRPr="006D3471" w:rsidRDefault="00647C0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12AFE8B2" w14:textId="77777777" w:rsidR="00647C07" w:rsidRPr="006D3471" w:rsidRDefault="00647C0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0324FC85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0C75D8D7" w14:textId="3C4AE9BF" w:rsidR="003015D7" w:rsidRPr="006D3471" w:rsidRDefault="00647C07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>Age</w:t>
            </w:r>
            <w:r w:rsidRPr="006D3471">
              <w:rPr>
                <w:sz w:val="28"/>
                <w:szCs w:val="28"/>
                <w:lang w:val="en-US"/>
              </w:rPr>
              <w:t>, per year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200C6C5A" w14:textId="2A99F16E" w:rsidR="003015D7" w:rsidRPr="006D3471" w:rsidRDefault="00DE6D2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1 (1.00-1.0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7A56DAC" w14:textId="12D5130B" w:rsidR="003015D7" w:rsidRPr="006D3471" w:rsidRDefault="00DE6D2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06D2312" w14:textId="3209A0E6" w:rsidR="003015D7" w:rsidRPr="006D3471" w:rsidRDefault="00621016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0 (0.98-1.0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5E73D3C" w14:textId="0B86D33E" w:rsidR="003015D7" w:rsidRPr="006D3471" w:rsidRDefault="00B40F9D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19</w:t>
            </w:r>
          </w:p>
        </w:tc>
      </w:tr>
      <w:tr w:rsidR="00BC641E" w:rsidRPr="006D3471" w14:paraId="46B26DEB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3CF82600" w14:textId="1746AFF8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Male gender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6D6A3DF" w14:textId="2E28FF05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 (0.86-1.0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35972A2" w14:textId="53386F61" w:rsidR="003015D7" w:rsidRPr="006D3471" w:rsidRDefault="00DE6D2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3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98F9BC6" w14:textId="45A4D40F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557DC7C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647C07" w:rsidRPr="006D3471" w14:paraId="0314B8DD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0B8EBFEA" w14:textId="73E84A88" w:rsidR="00647C07" w:rsidRPr="006D3471" w:rsidRDefault="00647C07" w:rsidP="00DE6D2E">
            <w:pPr>
              <w:rPr>
                <w:i/>
                <w:iCs/>
                <w:sz w:val="28"/>
                <w:szCs w:val="28"/>
              </w:rPr>
            </w:pPr>
            <w:r w:rsidRPr="006D3471">
              <w:rPr>
                <w:i/>
                <w:iCs/>
                <w:sz w:val="28"/>
                <w:szCs w:val="28"/>
              </w:rPr>
              <w:t>Medical history</w:t>
            </w:r>
          </w:p>
        </w:tc>
        <w:tc>
          <w:tcPr>
            <w:tcW w:w="817" w:type="pct"/>
            <w:shd w:val="clear" w:color="auto" w:fill="auto"/>
            <w:noWrap/>
          </w:tcPr>
          <w:p w14:paraId="7E65339E" w14:textId="77777777" w:rsidR="00647C07" w:rsidRPr="006D3471" w:rsidRDefault="00647C0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0B7A3CC5" w14:textId="77777777" w:rsidR="00647C07" w:rsidRPr="006D3471" w:rsidRDefault="00647C0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6B7A1B85" w14:textId="77777777" w:rsidR="00647C07" w:rsidRPr="006D3471" w:rsidRDefault="00647C0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467EA1DF" w14:textId="77777777" w:rsidR="00647C07" w:rsidRPr="006D3471" w:rsidRDefault="00647C0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161E0" w:rsidRPr="006D3471" w14:paraId="0D866D8A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3A05637A" w14:textId="29C0E442" w:rsidR="00B161E0" w:rsidRPr="006D3471" w:rsidRDefault="00B161E0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Atrial fibrillation</w:t>
            </w:r>
          </w:p>
        </w:tc>
        <w:tc>
          <w:tcPr>
            <w:tcW w:w="817" w:type="pct"/>
            <w:shd w:val="clear" w:color="auto" w:fill="auto"/>
            <w:noWrap/>
          </w:tcPr>
          <w:p w14:paraId="7BC61CC1" w14:textId="77777777" w:rsidR="00B161E0" w:rsidRPr="006D3471" w:rsidRDefault="00B161E0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7A4A055B" w14:textId="77777777" w:rsidR="00B161E0" w:rsidRPr="006D3471" w:rsidRDefault="00B161E0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04BC6DF9" w14:textId="77777777" w:rsidR="00B161E0" w:rsidRPr="006D3471" w:rsidRDefault="00B161E0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4BD38AF3" w14:textId="77777777" w:rsidR="00B161E0" w:rsidRPr="006D3471" w:rsidRDefault="00B161E0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161E0" w:rsidRPr="006D3471" w14:paraId="1C7D0CC1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5D97B966" w14:textId="3CCE528D" w:rsidR="00B161E0" w:rsidRPr="006D3471" w:rsidRDefault="00B161E0" w:rsidP="00B161E0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No</w:t>
            </w:r>
          </w:p>
        </w:tc>
        <w:tc>
          <w:tcPr>
            <w:tcW w:w="817" w:type="pct"/>
            <w:shd w:val="clear" w:color="auto" w:fill="auto"/>
            <w:noWrap/>
          </w:tcPr>
          <w:p w14:paraId="20B07904" w14:textId="0945A59D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shd w:val="clear" w:color="auto" w:fill="auto"/>
            <w:noWrap/>
          </w:tcPr>
          <w:p w14:paraId="2D1F44B4" w14:textId="77777777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239B745A" w14:textId="48946E85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</w:tcPr>
          <w:p w14:paraId="1DCB54B3" w14:textId="77777777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</w:p>
        </w:tc>
      </w:tr>
      <w:tr w:rsidR="00B161E0" w:rsidRPr="006D3471" w14:paraId="15023F69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20FF4981" w14:textId="42A2BB8D" w:rsidR="00B161E0" w:rsidRPr="006D3471" w:rsidRDefault="00B161E0" w:rsidP="00B161E0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Known</w:t>
            </w:r>
          </w:p>
        </w:tc>
        <w:tc>
          <w:tcPr>
            <w:tcW w:w="817" w:type="pct"/>
            <w:shd w:val="clear" w:color="auto" w:fill="auto"/>
            <w:noWrap/>
          </w:tcPr>
          <w:p w14:paraId="7CB3A2FD" w14:textId="4FEF2FEE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7 (0.96-1.19)</w:t>
            </w:r>
          </w:p>
        </w:tc>
        <w:tc>
          <w:tcPr>
            <w:tcW w:w="279" w:type="pct"/>
            <w:shd w:val="clear" w:color="auto" w:fill="auto"/>
            <w:noWrap/>
          </w:tcPr>
          <w:p w14:paraId="1280CEE8" w14:textId="260EAAA2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18</w:t>
            </w:r>
          </w:p>
        </w:tc>
        <w:tc>
          <w:tcPr>
            <w:tcW w:w="1095" w:type="pct"/>
            <w:shd w:val="clear" w:color="auto" w:fill="auto"/>
            <w:noWrap/>
          </w:tcPr>
          <w:p w14:paraId="728E4BA8" w14:textId="0160C08F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</w:tcPr>
          <w:p w14:paraId="57F960C5" w14:textId="77777777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</w:p>
        </w:tc>
      </w:tr>
      <w:tr w:rsidR="00B161E0" w:rsidRPr="006D3471" w14:paraId="4AC9E7EB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58F3582F" w14:textId="3DDA03F1" w:rsidR="00B161E0" w:rsidRPr="006D3471" w:rsidRDefault="00B161E0" w:rsidP="00B161E0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New-onset</w:t>
            </w:r>
          </w:p>
        </w:tc>
        <w:tc>
          <w:tcPr>
            <w:tcW w:w="817" w:type="pct"/>
            <w:shd w:val="clear" w:color="auto" w:fill="auto"/>
            <w:noWrap/>
          </w:tcPr>
          <w:p w14:paraId="0A8AD918" w14:textId="1BB4D548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7 (0.96-1.18)</w:t>
            </w:r>
          </w:p>
        </w:tc>
        <w:tc>
          <w:tcPr>
            <w:tcW w:w="279" w:type="pct"/>
            <w:shd w:val="clear" w:color="auto" w:fill="auto"/>
            <w:noWrap/>
          </w:tcPr>
          <w:p w14:paraId="0BB73547" w14:textId="0366E920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25</w:t>
            </w:r>
          </w:p>
        </w:tc>
        <w:tc>
          <w:tcPr>
            <w:tcW w:w="1095" w:type="pct"/>
            <w:shd w:val="clear" w:color="auto" w:fill="auto"/>
            <w:noWrap/>
          </w:tcPr>
          <w:p w14:paraId="0E83AA2E" w14:textId="77C7D210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</w:tcPr>
          <w:p w14:paraId="6C2461D4" w14:textId="77777777" w:rsidR="00B161E0" w:rsidRPr="006D3471" w:rsidRDefault="00B161E0" w:rsidP="00B161E0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2D8C280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69CB9B55" w14:textId="27C26BB0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Diabetes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4312FA8C" w14:textId="5742C990" w:rsidR="003015D7" w:rsidRPr="006D3471" w:rsidRDefault="00044B2F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9 (0.98-1.2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A22B190" w14:textId="05A834C2" w:rsidR="003015D7" w:rsidRPr="006D3471" w:rsidRDefault="008A46D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0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002BFF3" w14:textId="5F680AB4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48A908F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B61240B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50AA686A" w14:textId="450CC222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Hypercholesterolaemia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4748207" w14:textId="0199705F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0 (0.83-0.9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4AD1703" w14:textId="05FD6BD3" w:rsidR="003015D7" w:rsidRPr="006D3471" w:rsidRDefault="008A46D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F58D171" w14:textId="314F5191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3 (0.33-0.85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D679F8F" w14:textId="35CC6A63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5</w:t>
            </w:r>
          </w:p>
        </w:tc>
      </w:tr>
      <w:tr w:rsidR="00BC641E" w:rsidRPr="006D3471" w14:paraId="308DF2CA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2E43D941" w14:textId="15805B42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Coronary artery dis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BF26196" w14:textId="1C50D6A4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8 (0.96-1.2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C96A291" w14:textId="0EC23850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1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9E75DE1" w14:textId="356F91A1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C096C56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52B5E53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50A7F72A" w14:textId="7839C2B2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Symptomatic carotid artery dis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6C1E08C" w14:textId="21DA0161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8 (0.85-1.1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6D02FFA" w14:textId="2B4F2758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8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BCD70D8" w14:textId="14329918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36F054D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1B524909" w14:textId="77777777" w:rsidTr="009B5E01">
        <w:trPr>
          <w:trHeight w:val="20"/>
        </w:trPr>
        <w:tc>
          <w:tcPr>
            <w:tcW w:w="2530" w:type="pct"/>
            <w:noWrap/>
            <w:hideMark/>
          </w:tcPr>
          <w:p w14:paraId="6BCE59A9" w14:textId="39B51654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 xml:space="preserve">Congestive </w:t>
            </w:r>
            <w:r w:rsidRPr="006D3471">
              <w:rPr>
                <w:sz w:val="28"/>
                <w:szCs w:val="28"/>
              </w:rPr>
              <w:t>h</w:t>
            </w:r>
            <w:r w:rsidR="003015D7" w:rsidRPr="006D3471">
              <w:rPr>
                <w:sz w:val="28"/>
                <w:szCs w:val="28"/>
              </w:rPr>
              <w:t xml:space="preserve">eart </w:t>
            </w:r>
            <w:r w:rsidRPr="006D3471">
              <w:rPr>
                <w:sz w:val="28"/>
                <w:szCs w:val="28"/>
              </w:rPr>
              <w:t>f</w:t>
            </w:r>
            <w:r w:rsidR="003015D7" w:rsidRPr="006D3471">
              <w:rPr>
                <w:sz w:val="28"/>
                <w:szCs w:val="28"/>
              </w:rPr>
              <w:t>ailure</w:t>
            </w:r>
          </w:p>
        </w:tc>
        <w:tc>
          <w:tcPr>
            <w:tcW w:w="817" w:type="pct"/>
            <w:noWrap/>
            <w:hideMark/>
          </w:tcPr>
          <w:p w14:paraId="66529B7B" w14:textId="563B4142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88-1.17)</w:t>
            </w:r>
          </w:p>
        </w:tc>
        <w:tc>
          <w:tcPr>
            <w:tcW w:w="279" w:type="pct"/>
            <w:noWrap/>
            <w:hideMark/>
          </w:tcPr>
          <w:p w14:paraId="0A23BDE4" w14:textId="512B72E5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26</w:t>
            </w:r>
          </w:p>
        </w:tc>
        <w:tc>
          <w:tcPr>
            <w:tcW w:w="1095" w:type="pct"/>
            <w:noWrap/>
            <w:hideMark/>
          </w:tcPr>
          <w:p w14:paraId="18387F24" w14:textId="7427EBC2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A723B1B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851D484" w14:textId="77777777" w:rsidTr="009B5E01">
        <w:trPr>
          <w:trHeight w:val="20"/>
        </w:trPr>
        <w:tc>
          <w:tcPr>
            <w:tcW w:w="2530" w:type="pct"/>
            <w:noWrap/>
            <w:hideMark/>
          </w:tcPr>
          <w:p w14:paraId="3EC8AA06" w14:textId="73265B2C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Vascular disease</w:t>
            </w:r>
          </w:p>
        </w:tc>
        <w:tc>
          <w:tcPr>
            <w:tcW w:w="817" w:type="pct"/>
            <w:noWrap/>
            <w:hideMark/>
          </w:tcPr>
          <w:p w14:paraId="332F7428" w14:textId="7367E822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1 (0.83-1.23)</w:t>
            </w:r>
          </w:p>
        </w:tc>
        <w:tc>
          <w:tcPr>
            <w:tcW w:w="279" w:type="pct"/>
            <w:noWrap/>
            <w:hideMark/>
          </w:tcPr>
          <w:p w14:paraId="3E88036A" w14:textId="4E321E09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3</w:t>
            </w:r>
          </w:p>
        </w:tc>
        <w:tc>
          <w:tcPr>
            <w:tcW w:w="1095" w:type="pct"/>
            <w:noWrap/>
            <w:hideMark/>
          </w:tcPr>
          <w:p w14:paraId="02F7CE08" w14:textId="3A8C5A9A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77A7B82F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A5CB283" w14:textId="77777777" w:rsidTr="009B5E01">
        <w:trPr>
          <w:trHeight w:val="20"/>
        </w:trPr>
        <w:tc>
          <w:tcPr>
            <w:tcW w:w="2530" w:type="pct"/>
            <w:noWrap/>
            <w:hideMark/>
          </w:tcPr>
          <w:p w14:paraId="7652BD04" w14:textId="21848BD7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Smoking</w:t>
            </w:r>
          </w:p>
        </w:tc>
        <w:tc>
          <w:tcPr>
            <w:tcW w:w="817" w:type="pct"/>
            <w:noWrap/>
            <w:hideMark/>
          </w:tcPr>
          <w:p w14:paraId="5F2A4666" w14:textId="3ADA04D7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4 (0.85-1.27)</w:t>
            </w:r>
          </w:p>
        </w:tc>
        <w:tc>
          <w:tcPr>
            <w:tcW w:w="279" w:type="pct"/>
            <w:noWrap/>
            <w:hideMark/>
          </w:tcPr>
          <w:p w14:paraId="73DBB24F" w14:textId="73BA13F1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93</w:t>
            </w:r>
          </w:p>
        </w:tc>
        <w:tc>
          <w:tcPr>
            <w:tcW w:w="1095" w:type="pct"/>
            <w:noWrap/>
            <w:hideMark/>
          </w:tcPr>
          <w:p w14:paraId="4E54792F" w14:textId="357C99CB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9B9DCEA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9E14886" w14:textId="77777777" w:rsidTr="009B5E01">
        <w:trPr>
          <w:trHeight w:val="20"/>
        </w:trPr>
        <w:tc>
          <w:tcPr>
            <w:tcW w:w="2530" w:type="pct"/>
            <w:noWrap/>
            <w:hideMark/>
          </w:tcPr>
          <w:p w14:paraId="2138F33B" w14:textId="47A596FF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Alcohol abuse</w:t>
            </w:r>
          </w:p>
        </w:tc>
        <w:tc>
          <w:tcPr>
            <w:tcW w:w="817" w:type="pct"/>
            <w:noWrap/>
            <w:hideMark/>
          </w:tcPr>
          <w:p w14:paraId="20D7D549" w14:textId="5988ED60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3 (0.32-1.26)</w:t>
            </w:r>
          </w:p>
        </w:tc>
        <w:tc>
          <w:tcPr>
            <w:tcW w:w="279" w:type="pct"/>
            <w:noWrap/>
            <w:hideMark/>
          </w:tcPr>
          <w:p w14:paraId="131E0380" w14:textId="1FF2DF91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92</w:t>
            </w:r>
          </w:p>
        </w:tc>
        <w:tc>
          <w:tcPr>
            <w:tcW w:w="1095" w:type="pct"/>
            <w:noWrap/>
            <w:hideMark/>
          </w:tcPr>
          <w:p w14:paraId="0178FEE6" w14:textId="0824BE0B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9D77647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3A0994DF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52A83401" w14:textId="369E95D2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History of Drug u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9DFDB37" w14:textId="2F211DCA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0.71-1.55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BE98015" w14:textId="580779B4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0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7E37AD3" w14:textId="049B4F71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CEBB849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49E3876D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1CA10C60" w14:textId="20852A04" w:rsidR="003015D7" w:rsidRPr="006D3471" w:rsidRDefault="00647C07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Previous history of </w:t>
            </w:r>
            <w:r w:rsidRPr="006D3471">
              <w:rPr>
                <w:sz w:val="28"/>
                <w:szCs w:val="28"/>
                <w:lang w:val="en-US"/>
              </w:rPr>
              <w:t>ischaemic strok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9647EC9" w14:textId="62E04710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12 (0.99-1.2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F60E2E6" w14:textId="1B204848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7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2ED7163" w14:textId="6ACE40E8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7 (0.33-1.00)</w:t>
            </w:r>
          </w:p>
        </w:tc>
        <w:tc>
          <w:tcPr>
            <w:tcW w:w="279" w:type="pct"/>
            <w:noWrap/>
            <w:hideMark/>
          </w:tcPr>
          <w:p w14:paraId="7A23C904" w14:textId="16112B0D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63</w:t>
            </w:r>
          </w:p>
        </w:tc>
      </w:tr>
      <w:tr w:rsidR="00BC641E" w:rsidRPr="006D3471" w14:paraId="5E8399C0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38CF4CDF" w14:textId="4F23AB74" w:rsidR="003015D7" w:rsidRPr="006D3471" w:rsidRDefault="00647C07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Previous history of </w:t>
            </w:r>
            <w:r w:rsidRPr="006D3471">
              <w:rPr>
                <w:sz w:val="28"/>
                <w:szCs w:val="28"/>
                <w:lang w:val="en-US"/>
              </w:rPr>
              <w:t>transient ischaemic attack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3C4CC8D" w14:textId="74FD5E7F" w:rsidR="003015D7" w:rsidRPr="006D3471" w:rsidRDefault="004108E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7 (0.83-1.1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FE7DFEA" w14:textId="789ACE61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5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D85F1AA" w14:textId="6ABC9592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69508E8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04849F2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79AE430C" w14:textId="7DE58FB9" w:rsidR="003015D7" w:rsidRPr="006D3471" w:rsidRDefault="00647C07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>Previous history of intracranial h</w:t>
            </w:r>
            <w:r w:rsidRPr="006D3471">
              <w:rPr>
                <w:sz w:val="28"/>
                <w:szCs w:val="28"/>
                <w:lang w:val="en-US"/>
              </w:rPr>
              <w:t>a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emorrhage    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2D4F1D92" w14:textId="0E7150C9" w:rsidR="003015D7" w:rsidRPr="006D3471" w:rsidRDefault="00C9054F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14 (0.71-1.8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F2E2768" w14:textId="46209AF6" w:rsidR="003015D7" w:rsidRPr="006D3471" w:rsidRDefault="00D4670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8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8AA918E" w14:textId="5FC2E684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029EC716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750CD350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1049902D" w14:textId="6AC7B985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History of malignancy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12CCEDC" w14:textId="632429FB" w:rsidR="003015D7" w:rsidRPr="006D3471" w:rsidRDefault="00C9054F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89-1.1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F08B6D2" w14:textId="68359275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38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C5A7B84" w14:textId="5312460C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66416000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33209547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081392CF" w14:textId="0B251356" w:rsidR="003015D7" w:rsidRPr="006D3471" w:rsidRDefault="00647C07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History of dementia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1F3D4A8" w14:textId="34FC6C83" w:rsidR="003015D7" w:rsidRPr="006D3471" w:rsidRDefault="00503807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0.60-1.8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232197C" w14:textId="4218EB0A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6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708659D" w14:textId="7F160A01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282F216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209DFAE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74B7D272" w14:textId="37CE40B7" w:rsidR="003015D7" w:rsidRPr="006D3471" w:rsidRDefault="00254D92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D55090" w:rsidRPr="006D3471">
              <w:rPr>
                <w:sz w:val="28"/>
                <w:szCs w:val="28"/>
                <w:lang w:val="en-US"/>
              </w:rPr>
              <w:t>Modified Rankin Scale (</w:t>
            </w:r>
            <w:r w:rsidR="003015D7" w:rsidRPr="006D3471">
              <w:rPr>
                <w:sz w:val="28"/>
                <w:szCs w:val="28"/>
                <w:lang w:val="en-US"/>
              </w:rPr>
              <w:t>mRS</w:t>
            </w:r>
            <w:r w:rsidR="00D55090" w:rsidRPr="006D3471">
              <w:rPr>
                <w:sz w:val="28"/>
                <w:szCs w:val="28"/>
                <w:lang w:val="en-US"/>
              </w:rPr>
              <w:t>) score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 pre-stroke</w:t>
            </w:r>
            <w:r w:rsidR="001C7C0B" w:rsidRPr="006D3471">
              <w:rPr>
                <w:sz w:val="28"/>
                <w:szCs w:val="28"/>
                <w:lang w:val="en-US"/>
              </w:rPr>
              <w:t>, per poin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4B116576" w14:textId="22BA2ACB" w:rsidR="003015D7" w:rsidRPr="006D3471" w:rsidRDefault="001C7C0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16 (1.09-1.2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56E380E" w14:textId="01D89C58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0696946" w14:textId="2D75A7F1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7 (0.84-1.37)</w:t>
            </w:r>
          </w:p>
        </w:tc>
        <w:tc>
          <w:tcPr>
            <w:tcW w:w="279" w:type="pct"/>
            <w:noWrap/>
            <w:hideMark/>
          </w:tcPr>
          <w:p w14:paraId="06F86365" w14:textId="27BF39B2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73</w:t>
            </w:r>
          </w:p>
        </w:tc>
      </w:tr>
      <w:tr w:rsidR="00BC641E" w:rsidRPr="006D3471" w14:paraId="4B27FB71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4A3E3EC5" w14:textId="15A72A9E" w:rsidR="003015D7" w:rsidRPr="006D3471" w:rsidRDefault="00D5509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 xml:space="preserve">Total CHA2DS2-VASc </w:t>
            </w:r>
            <w:r w:rsidRPr="006D3471">
              <w:rPr>
                <w:sz w:val="28"/>
                <w:szCs w:val="28"/>
                <w:lang w:val="en-US"/>
              </w:rPr>
              <w:t>s</w:t>
            </w:r>
            <w:r w:rsidR="003015D7" w:rsidRPr="006D3471">
              <w:rPr>
                <w:sz w:val="28"/>
                <w:szCs w:val="28"/>
                <w:lang w:val="en-US"/>
              </w:rPr>
              <w:t>core</w:t>
            </w:r>
            <w:r w:rsidRPr="006D3471">
              <w:rPr>
                <w:sz w:val="28"/>
                <w:szCs w:val="28"/>
                <w:lang w:val="en-US"/>
              </w:rPr>
              <w:t>, per poin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0FAF25E" w14:textId="1D83DA5E" w:rsidR="003015D7" w:rsidRPr="006D3471" w:rsidRDefault="001C7C0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1.02-1.0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630E214" w14:textId="3778987D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C5E029D" w14:textId="10071D72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1 (0.87-1.17)</w:t>
            </w:r>
          </w:p>
        </w:tc>
        <w:tc>
          <w:tcPr>
            <w:tcW w:w="279" w:type="pct"/>
            <w:noWrap/>
            <w:hideMark/>
          </w:tcPr>
          <w:p w14:paraId="1D9729B6" w14:textId="4D57946E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97</w:t>
            </w:r>
          </w:p>
        </w:tc>
      </w:tr>
      <w:tr w:rsidR="00BC641E" w:rsidRPr="006D3471" w14:paraId="35092B7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9FD0F8B" w14:textId="338048A8" w:rsidR="003015D7" w:rsidRPr="006D3471" w:rsidRDefault="00D5509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>Total HAS-BLED score</w:t>
            </w:r>
            <w:r w:rsidRPr="006D3471">
              <w:rPr>
                <w:sz w:val="28"/>
                <w:szCs w:val="28"/>
                <w:lang w:val="en-US"/>
              </w:rPr>
              <w:t>, per poin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C4A13A0" w14:textId="4A281E70" w:rsidR="003015D7" w:rsidRPr="006D3471" w:rsidRDefault="001C7C0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7 (1.03-1.1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0DFA994" w14:textId="1CFE1460" w:rsidR="003015D7" w:rsidRPr="006D3471" w:rsidRDefault="00D4670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F798567" w14:textId="1F953B16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9 (0.84-1.16)</w:t>
            </w:r>
          </w:p>
        </w:tc>
        <w:tc>
          <w:tcPr>
            <w:tcW w:w="279" w:type="pct"/>
            <w:noWrap/>
            <w:hideMark/>
          </w:tcPr>
          <w:p w14:paraId="73FFBD2C" w14:textId="458B0682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00</w:t>
            </w:r>
          </w:p>
        </w:tc>
      </w:tr>
      <w:tr w:rsidR="00D55090" w:rsidRPr="006D3471" w14:paraId="69D02EDE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7C223840" w14:textId="169954C0" w:rsidR="00D55090" w:rsidRPr="006D3471" w:rsidRDefault="00D55090" w:rsidP="00DE6D2E">
            <w:pPr>
              <w:rPr>
                <w:i/>
                <w:iCs/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sz w:val="28"/>
                <w:szCs w:val="28"/>
                <w:lang w:val="en-US"/>
              </w:rPr>
              <w:t>Medication prior to the index event</w:t>
            </w:r>
          </w:p>
        </w:tc>
        <w:tc>
          <w:tcPr>
            <w:tcW w:w="817" w:type="pct"/>
            <w:shd w:val="clear" w:color="auto" w:fill="auto"/>
            <w:noWrap/>
          </w:tcPr>
          <w:p w14:paraId="47D4E809" w14:textId="77777777" w:rsidR="00D55090" w:rsidRPr="006D3471" w:rsidRDefault="00D5509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4DD6739D" w14:textId="77777777" w:rsidR="00D55090" w:rsidRPr="006D3471" w:rsidRDefault="00D5509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371E3FC7" w14:textId="77777777" w:rsidR="00D55090" w:rsidRPr="006D3471" w:rsidRDefault="00D5509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1E8184CB" w14:textId="77777777" w:rsidR="00D55090" w:rsidRPr="006D3471" w:rsidRDefault="00D5509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45CC65F0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3BD505B0" w14:textId="3322F081" w:rsidR="003015D7" w:rsidRPr="006D3471" w:rsidRDefault="00D5509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>Anticoagulant</w:t>
            </w:r>
            <w:r w:rsidRPr="006D3471">
              <w:rPr>
                <w:sz w:val="28"/>
                <w:szCs w:val="28"/>
                <w:lang w:val="en-US"/>
              </w:rPr>
              <w:t>s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6481723" w14:textId="360889CA" w:rsidR="003015D7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7 (0.96-1.9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6AC90A0" w14:textId="0AD768D5" w:rsidR="003015D7" w:rsidRPr="006D3471" w:rsidRDefault="00D4670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25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5352E27" w14:textId="0B8ACBCB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4387AD0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0873A1F5" w14:textId="77777777" w:rsidTr="009B5E01">
        <w:trPr>
          <w:trHeight w:val="20"/>
        </w:trPr>
        <w:tc>
          <w:tcPr>
            <w:tcW w:w="2530" w:type="pct"/>
            <w:hideMark/>
          </w:tcPr>
          <w:p w14:paraId="24D5BC20" w14:textId="64390EA7" w:rsidR="003015D7" w:rsidRPr="006D3471" w:rsidRDefault="00D5509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sz w:val="28"/>
                <w:szCs w:val="28"/>
                <w:lang w:val="en-US"/>
              </w:rPr>
              <w:t>Antiplatelet agents prior to the index event</w:t>
            </w:r>
          </w:p>
        </w:tc>
        <w:tc>
          <w:tcPr>
            <w:tcW w:w="817" w:type="pct"/>
            <w:noWrap/>
            <w:hideMark/>
          </w:tcPr>
          <w:p w14:paraId="369ED9B6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  <w:hideMark/>
          </w:tcPr>
          <w:p w14:paraId="0712FCE7" w14:textId="3FF77A72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noWrap/>
            <w:hideMark/>
          </w:tcPr>
          <w:p w14:paraId="7E7CDEF7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  <w:hideMark/>
          </w:tcPr>
          <w:p w14:paraId="17829AA6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124320" w:rsidRPr="006D3471" w14:paraId="5DB893C2" w14:textId="77777777" w:rsidTr="009B5E01">
        <w:trPr>
          <w:trHeight w:val="20"/>
        </w:trPr>
        <w:tc>
          <w:tcPr>
            <w:tcW w:w="2530" w:type="pct"/>
          </w:tcPr>
          <w:p w14:paraId="7AF8D474" w14:textId="2F4FD183" w:rsidR="00124320" w:rsidRPr="006D3471" w:rsidRDefault="0012432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D55090" w:rsidRPr="006D3471">
              <w:rPr>
                <w:sz w:val="28"/>
                <w:szCs w:val="28"/>
                <w:lang w:val="en-US"/>
              </w:rPr>
              <w:t xml:space="preserve">     </w:t>
            </w:r>
            <w:r w:rsidRPr="006D3471">
              <w:rPr>
                <w:sz w:val="28"/>
                <w:szCs w:val="28"/>
                <w:lang w:val="en-US"/>
              </w:rPr>
              <w:t>ASA</w:t>
            </w:r>
          </w:p>
        </w:tc>
        <w:tc>
          <w:tcPr>
            <w:tcW w:w="817" w:type="pct"/>
            <w:noWrap/>
          </w:tcPr>
          <w:p w14:paraId="36FB5376" w14:textId="026DFE08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0 (Ref.)</w:t>
            </w:r>
          </w:p>
        </w:tc>
        <w:tc>
          <w:tcPr>
            <w:tcW w:w="279" w:type="pct"/>
            <w:noWrap/>
          </w:tcPr>
          <w:p w14:paraId="62BDB04E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noWrap/>
          </w:tcPr>
          <w:p w14:paraId="22218365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7ABA721C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124320" w:rsidRPr="006D3471" w14:paraId="783645BD" w14:textId="77777777" w:rsidTr="009B5E01">
        <w:trPr>
          <w:trHeight w:val="20"/>
        </w:trPr>
        <w:tc>
          <w:tcPr>
            <w:tcW w:w="2530" w:type="pct"/>
          </w:tcPr>
          <w:p w14:paraId="4575FBDC" w14:textId="11AC1B8B" w:rsidR="00124320" w:rsidRPr="006D3471" w:rsidRDefault="0012432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D55090" w:rsidRPr="006D3471">
              <w:rPr>
                <w:sz w:val="28"/>
                <w:szCs w:val="28"/>
                <w:lang w:val="en-US"/>
              </w:rPr>
              <w:t xml:space="preserve">     </w:t>
            </w:r>
            <w:r w:rsidRPr="006D3471">
              <w:rPr>
                <w:sz w:val="28"/>
                <w:szCs w:val="28"/>
                <w:lang w:val="en-US"/>
              </w:rPr>
              <w:t>Clopidogrel</w:t>
            </w:r>
          </w:p>
        </w:tc>
        <w:tc>
          <w:tcPr>
            <w:tcW w:w="817" w:type="pct"/>
            <w:noWrap/>
          </w:tcPr>
          <w:p w14:paraId="5A4BF31F" w14:textId="5FFC5D7F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0 (0.73-1.10)</w:t>
            </w:r>
          </w:p>
        </w:tc>
        <w:tc>
          <w:tcPr>
            <w:tcW w:w="279" w:type="pct"/>
            <w:noWrap/>
          </w:tcPr>
          <w:p w14:paraId="2EBAE20D" w14:textId="26BA2408" w:rsidR="00124320" w:rsidRPr="006D3471" w:rsidRDefault="00E32A6F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310</w:t>
            </w:r>
          </w:p>
        </w:tc>
        <w:tc>
          <w:tcPr>
            <w:tcW w:w="1095" w:type="pct"/>
            <w:noWrap/>
          </w:tcPr>
          <w:p w14:paraId="527ED4E1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66B99281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124320" w:rsidRPr="006D3471" w14:paraId="40D0A6BA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04D24C93" w14:textId="0F6F118E" w:rsidR="00124320" w:rsidRPr="006D3471" w:rsidRDefault="0012432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D55090" w:rsidRPr="006D3471">
              <w:rPr>
                <w:sz w:val="28"/>
                <w:szCs w:val="28"/>
                <w:lang w:val="en-US"/>
              </w:rPr>
              <w:t xml:space="preserve">     </w:t>
            </w:r>
            <w:r w:rsidRPr="006D3471">
              <w:rPr>
                <w:sz w:val="28"/>
                <w:szCs w:val="28"/>
                <w:lang w:val="en-US"/>
              </w:rPr>
              <w:t>DAPT</w:t>
            </w:r>
          </w:p>
        </w:tc>
        <w:tc>
          <w:tcPr>
            <w:tcW w:w="817" w:type="pct"/>
            <w:shd w:val="clear" w:color="auto" w:fill="auto"/>
            <w:noWrap/>
          </w:tcPr>
          <w:p w14:paraId="12D052AF" w14:textId="36608E18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0 (0.65-1.24)</w:t>
            </w:r>
          </w:p>
        </w:tc>
        <w:tc>
          <w:tcPr>
            <w:tcW w:w="279" w:type="pct"/>
            <w:shd w:val="clear" w:color="auto" w:fill="auto"/>
            <w:noWrap/>
          </w:tcPr>
          <w:p w14:paraId="5D00CEA7" w14:textId="797478F4" w:rsidR="00124320" w:rsidRPr="006D3471" w:rsidRDefault="00E32A6F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15</w:t>
            </w:r>
          </w:p>
        </w:tc>
        <w:tc>
          <w:tcPr>
            <w:tcW w:w="1095" w:type="pct"/>
            <w:shd w:val="clear" w:color="auto" w:fill="auto"/>
            <w:noWrap/>
          </w:tcPr>
          <w:p w14:paraId="0304B6A9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66E02AA3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124320" w:rsidRPr="006D3471" w14:paraId="0CE0CFA5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029303CD" w14:textId="005AEB08" w:rsidR="00124320" w:rsidRPr="006D3471" w:rsidRDefault="00124320" w:rsidP="00DE6D2E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</w:t>
            </w:r>
            <w:r w:rsidR="00D55090" w:rsidRPr="006D3471">
              <w:rPr>
                <w:sz w:val="28"/>
                <w:szCs w:val="28"/>
                <w:lang w:val="en-US"/>
              </w:rPr>
              <w:t xml:space="preserve">     </w:t>
            </w:r>
            <w:r w:rsidRPr="006D3471">
              <w:rPr>
                <w:sz w:val="28"/>
                <w:szCs w:val="28"/>
                <w:lang w:val="en-US"/>
              </w:rPr>
              <w:t>No</w:t>
            </w:r>
            <w:r w:rsidR="00D55090" w:rsidRPr="006D3471">
              <w:rPr>
                <w:sz w:val="28"/>
                <w:szCs w:val="28"/>
                <w:lang w:val="en-US"/>
              </w:rPr>
              <w:t>ne</w:t>
            </w:r>
          </w:p>
        </w:tc>
        <w:tc>
          <w:tcPr>
            <w:tcW w:w="817" w:type="pct"/>
            <w:shd w:val="clear" w:color="auto" w:fill="auto"/>
            <w:noWrap/>
          </w:tcPr>
          <w:p w14:paraId="5D057E4D" w14:textId="346115BE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0 (0.80-1.02)</w:t>
            </w:r>
          </w:p>
        </w:tc>
        <w:tc>
          <w:tcPr>
            <w:tcW w:w="279" w:type="pct"/>
            <w:shd w:val="clear" w:color="auto" w:fill="auto"/>
            <w:noWrap/>
          </w:tcPr>
          <w:p w14:paraId="36CB3DF8" w14:textId="277F9CF4" w:rsidR="00124320" w:rsidRPr="006D3471" w:rsidRDefault="00E32A6F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02</w:t>
            </w:r>
          </w:p>
        </w:tc>
        <w:tc>
          <w:tcPr>
            <w:tcW w:w="1095" w:type="pct"/>
            <w:shd w:val="clear" w:color="auto" w:fill="auto"/>
            <w:noWrap/>
          </w:tcPr>
          <w:p w14:paraId="2E153673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7ED6AE11" w14:textId="77777777" w:rsidR="00124320" w:rsidRPr="006D3471" w:rsidRDefault="00124320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032FD2DB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718EAB3" w14:textId="5CFA3657" w:rsidR="003015D7" w:rsidRPr="006D3471" w:rsidRDefault="00D55090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Antihypertensive</w:t>
            </w:r>
            <w:r w:rsidRPr="006D3471">
              <w:rPr>
                <w:sz w:val="28"/>
                <w:szCs w:val="28"/>
              </w:rPr>
              <w:t>s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1F0C5CB" w14:textId="1B8E849B" w:rsidR="003015D7" w:rsidRPr="006D3471" w:rsidRDefault="0012432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12 (1.04-1.2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CE0E4BF" w14:textId="38A2C609" w:rsidR="003015D7" w:rsidRPr="006D3471" w:rsidRDefault="009541C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8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AB451B9" w14:textId="4E446DB7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1</w:t>
            </w:r>
            <w:r w:rsidR="00811D33" w:rsidRPr="006D3471">
              <w:rPr>
                <w:sz w:val="28"/>
                <w:szCs w:val="28"/>
              </w:rPr>
              <w:t xml:space="preserve"> (0.55-1.19)</w:t>
            </w:r>
          </w:p>
        </w:tc>
        <w:tc>
          <w:tcPr>
            <w:tcW w:w="279" w:type="pct"/>
            <w:noWrap/>
            <w:hideMark/>
          </w:tcPr>
          <w:p w14:paraId="12AFF3FC" w14:textId="6FDB009E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91</w:t>
            </w:r>
          </w:p>
        </w:tc>
      </w:tr>
      <w:tr w:rsidR="00BC641E" w:rsidRPr="006D3471" w14:paraId="787062AA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7698CBF" w14:textId="7A1E5F7F" w:rsidR="003015D7" w:rsidRPr="006D3471" w:rsidRDefault="00D55090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>Statin</w:t>
            </w:r>
            <w:r w:rsidRPr="006D3471">
              <w:rPr>
                <w:sz w:val="28"/>
                <w:szCs w:val="28"/>
              </w:rPr>
              <w:t>s</w:t>
            </w:r>
            <w:r w:rsidR="003015D7" w:rsidRPr="006D3471">
              <w:rPr>
                <w:sz w:val="28"/>
                <w:szCs w:val="28"/>
              </w:rPr>
              <w:t xml:space="preserve">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7496809" w14:textId="760FEC54" w:rsidR="003015D7" w:rsidRPr="006D3471" w:rsidRDefault="0012432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11 (1.01-1.2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628E349" w14:textId="20CBCC5D" w:rsidR="003015D7" w:rsidRPr="006D3471" w:rsidRDefault="009541C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</w:t>
            </w:r>
            <w:r w:rsidR="00124320" w:rsidRPr="006D3471">
              <w:rPr>
                <w:sz w:val="28"/>
                <w:szCs w:val="28"/>
              </w:rPr>
              <w:t>028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9A41BF8" w14:textId="0F87997F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55</w:t>
            </w:r>
            <w:r w:rsidR="00811D33" w:rsidRPr="006D3471">
              <w:rPr>
                <w:sz w:val="28"/>
                <w:szCs w:val="28"/>
              </w:rPr>
              <w:t xml:space="preserve"> (0.91-2.63)</w:t>
            </w:r>
          </w:p>
        </w:tc>
        <w:tc>
          <w:tcPr>
            <w:tcW w:w="279" w:type="pct"/>
            <w:noWrap/>
            <w:hideMark/>
          </w:tcPr>
          <w:p w14:paraId="67D1D8A0" w14:textId="127190C3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23</w:t>
            </w:r>
          </w:p>
        </w:tc>
      </w:tr>
      <w:tr w:rsidR="00D55090" w:rsidRPr="006D3471" w14:paraId="50C101CA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2220FA31" w14:textId="376B3B07" w:rsidR="00D55090" w:rsidRPr="006D3471" w:rsidRDefault="009B5E01" w:rsidP="00DE6D2E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Pr</w:t>
            </w:r>
            <w:r w:rsidR="00246EBF" w:rsidRPr="006D3471">
              <w:rPr>
                <w:i/>
                <w:iCs/>
                <w:color w:val="000000"/>
                <w:sz w:val="28"/>
                <w:szCs w:val="28"/>
              </w:rPr>
              <w:t>e-hospital</w:t>
            </w:r>
            <w:r w:rsidRPr="006D3471">
              <w:rPr>
                <w:i/>
                <w:iCs/>
                <w:color w:val="000000"/>
                <w:sz w:val="28"/>
                <w:szCs w:val="28"/>
              </w:rPr>
              <w:t xml:space="preserve"> variables</w:t>
            </w:r>
          </w:p>
        </w:tc>
        <w:tc>
          <w:tcPr>
            <w:tcW w:w="817" w:type="pct"/>
            <w:shd w:val="clear" w:color="auto" w:fill="auto"/>
            <w:noWrap/>
          </w:tcPr>
          <w:p w14:paraId="662AF4A7" w14:textId="77777777" w:rsidR="00D55090" w:rsidRPr="006D3471" w:rsidRDefault="00D55090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18F8961E" w14:textId="77777777" w:rsidR="00D55090" w:rsidRPr="006D3471" w:rsidRDefault="00D55090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13A3C283" w14:textId="77777777" w:rsidR="00D55090" w:rsidRPr="006D3471" w:rsidRDefault="00D55090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</w:tcPr>
          <w:p w14:paraId="0C69C541" w14:textId="77777777" w:rsidR="00D55090" w:rsidRPr="006D3471" w:rsidRDefault="00D55090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444EB849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281712A" w14:textId="1EE8DAAB" w:rsidR="003015D7" w:rsidRPr="006D3471" w:rsidRDefault="009B5E01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Thrombolysis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ADF1240" w14:textId="231B4335" w:rsidR="003015D7" w:rsidRPr="006D3471" w:rsidRDefault="00977CFD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7 (0.80-0.96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ACC11B8" w14:textId="4784711A" w:rsidR="003015D7" w:rsidRPr="006D3471" w:rsidRDefault="001B713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4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1D08BF9" w14:textId="3CF1A7D1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1</w:t>
            </w:r>
            <w:r w:rsidR="00811D33" w:rsidRPr="006D3471">
              <w:rPr>
                <w:sz w:val="28"/>
                <w:szCs w:val="28"/>
              </w:rPr>
              <w:t xml:space="preserve"> (0.64-1.58)</w:t>
            </w:r>
          </w:p>
        </w:tc>
        <w:tc>
          <w:tcPr>
            <w:tcW w:w="279" w:type="pct"/>
            <w:noWrap/>
            <w:hideMark/>
          </w:tcPr>
          <w:p w14:paraId="789697E9" w14:textId="616B5137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72</w:t>
            </w:r>
          </w:p>
        </w:tc>
      </w:tr>
      <w:tr w:rsidR="00BC641E" w:rsidRPr="006D3471" w14:paraId="24BBDF07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8EAC4F3" w14:textId="16A59B28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Centralisation to comprehensive stroke centr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1927138" w14:textId="59E05223" w:rsidR="003015D7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5 (0.96-1.1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A0E7479" w14:textId="17A16B45" w:rsidR="003015D7" w:rsidRPr="006D3471" w:rsidRDefault="001B713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9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796F4A3" w14:textId="66B8CEEF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533F146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57D0D82C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667C5CA" w14:textId="47B2A441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Large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vessel occlusion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61BC3B4" w14:textId="02E0CCF5" w:rsidR="003015D7" w:rsidRPr="006D3471" w:rsidRDefault="00C21B15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13 (0.84-3.2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22FAAC1" w14:textId="7F396D5D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2</w:t>
            </w:r>
            <w:r w:rsidR="00C21B15" w:rsidRPr="006D3471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9B68A34" w14:textId="5AE79CC3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AE0A96F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585DAC5A" w14:textId="77777777" w:rsidTr="009B5E01">
        <w:trPr>
          <w:trHeight w:val="20"/>
        </w:trPr>
        <w:tc>
          <w:tcPr>
            <w:tcW w:w="2530" w:type="pct"/>
            <w:hideMark/>
          </w:tcPr>
          <w:p w14:paraId="17BC9B34" w14:textId="0F7542DE" w:rsidR="003015D7" w:rsidRPr="006D3471" w:rsidRDefault="009B5E01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An</w:t>
            </w:r>
            <w:r w:rsidR="002D6662" w:rsidRPr="006D3471">
              <w:rPr>
                <w:color w:val="000000"/>
                <w:sz w:val="28"/>
                <w:szCs w:val="28"/>
              </w:rPr>
              <w:t>a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esthesia used for thrombectomy </w:t>
            </w:r>
          </w:p>
        </w:tc>
        <w:tc>
          <w:tcPr>
            <w:tcW w:w="817" w:type="pct"/>
            <w:noWrap/>
            <w:hideMark/>
          </w:tcPr>
          <w:p w14:paraId="399AC846" w14:textId="77777777" w:rsidR="003015D7" w:rsidRPr="006D3471" w:rsidRDefault="003015D7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noWrap/>
            <w:hideMark/>
          </w:tcPr>
          <w:p w14:paraId="0201E99E" w14:textId="4B3D532E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noWrap/>
            <w:hideMark/>
          </w:tcPr>
          <w:p w14:paraId="1E6C111E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  <w:hideMark/>
          </w:tcPr>
          <w:p w14:paraId="32D960A7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C21B15" w:rsidRPr="006D3471" w14:paraId="6DA9228F" w14:textId="77777777" w:rsidTr="009B5E01">
        <w:trPr>
          <w:trHeight w:val="20"/>
        </w:trPr>
        <w:tc>
          <w:tcPr>
            <w:tcW w:w="2530" w:type="pct"/>
          </w:tcPr>
          <w:p w14:paraId="755631D9" w14:textId="389FD80E" w:rsidR="00C21B15" w:rsidRPr="006D3471" w:rsidRDefault="00C21B15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9B5E01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Conscious sedation</w:t>
            </w:r>
          </w:p>
        </w:tc>
        <w:tc>
          <w:tcPr>
            <w:tcW w:w="817" w:type="pct"/>
            <w:noWrap/>
          </w:tcPr>
          <w:p w14:paraId="06C34AFF" w14:textId="0A9B68BB" w:rsidR="00C21B15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noWrap/>
          </w:tcPr>
          <w:p w14:paraId="0D20C12D" w14:textId="77777777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noWrap/>
          </w:tcPr>
          <w:p w14:paraId="3C9F9917" w14:textId="77777777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</w:tcPr>
          <w:p w14:paraId="51C0D49B" w14:textId="77777777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C21B15" w:rsidRPr="006D3471" w14:paraId="739870CB" w14:textId="77777777" w:rsidTr="009B5E01">
        <w:trPr>
          <w:trHeight w:val="20"/>
        </w:trPr>
        <w:tc>
          <w:tcPr>
            <w:tcW w:w="2530" w:type="pct"/>
          </w:tcPr>
          <w:p w14:paraId="0C9FC981" w14:textId="3B972490" w:rsidR="00C21B15" w:rsidRPr="006D3471" w:rsidRDefault="00C21B15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9B5E01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Local anaesthesia</w:t>
            </w:r>
          </w:p>
        </w:tc>
        <w:tc>
          <w:tcPr>
            <w:tcW w:w="817" w:type="pct"/>
            <w:noWrap/>
          </w:tcPr>
          <w:p w14:paraId="69020F96" w14:textId="7B8C2A3D" w:rsidR="00C21B15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7 (0.72-1.59)</w:t>
            </w:r>
          </w:p>
        </w:tc>
        <w:tc>
          <w:tcPr>
            <w:tcW w:w="279" w:type="pct"/>
            <w:noWrap/>
          </w:tcPr>
          <w:p w14:paraId="0F1CD067" w14:textId="371F2080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23</w:t>
            </w:r>
          </w:p>
        </w:tc>
        <w:tc>
          <w:tcPr>
            <w:tcW w:w="1095" w:type="pct"/>
            <w:noWrap/>
          </w:tcPr>
          <w:p w14:paraId="5F73A9E7" w14:textId="0BF451DE" w:rsidR="00C21B15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</w:tcPr>
          <w:p w14:paraId="7349DC61" w14:textId="77777777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C21B15" w:rsidRPr="006D3471" w14:paraId="64DAC0D9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3A2C09D1" w14:textId="493D821A" w:rsidR="00C21B15" w:rsidRPr="006D3471" w:rsidRDefault="00C21B15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9B5E01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General anaesthesia</w:t>
            </w:r>
          </w:p>
        </w:tc>
        <w:tc>
          <w:tcPr>
            <w:tcW w:w="817" w:type="pct"/>
            <w:shd w:val="clear" w:color="auto" w:fill="auto"/>
            <w:noWrap/>
          </w:tcPr>
          <w:p w14:paraId="46816A52" w14:textId="22AFD0E8" w:rsidR="00C21B15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5 (0.78-1.70)</w:t>
            </w:r>
          </w:p>
        </w:tc>
        <w:tc>
          <w:tcPr>
            <w:tcW w:w="279" w:type="pct"/>
            <w:shd w:val="clear" w:color="auto" w:fill="auto"/>
            <w:noWrap/>
          </w:tcPr>
          <w:p w14:paraId="6DD8ABFF" w14:textId="1F55140E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87</w:t>
            </w:r>
          </w:p>
        </w:tc>
        <w:tc>
          <w:tcPr>
            <w:tcW w:w="1095" w:type="pct"/>
            <w:shd w:val="clear" w:color="auto" w:fill="auto"/>
            <w:noWrap/>
          </w:tcPr>
          <w:p w14:paraId="2C4B382B" w14:textId="36F5649A" w:rsidR="00C21B15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</w:tcPr>
          <w:p w14:paraId="5CB69E10" w14:textId="77777777" w:rsidR="00C21B15" w:rsidRPr="006D3471" w:rsidRDefault="00C21B1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40208B64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CA9CFB1" w14:textId="65A5714C" w:rsidR="003015D7" w:rsidRPr="006D3471" w:rsidRDefault="009B5E01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NIHSS</w:t>
            </w:r>
            <w:r w:rsidRPr="006D3471">
              <w:rPr>
                <w:color w:val="000000"/>
                <w:sz w:val="28"/>
                <w:szCs w:val="28"/>
              </w:rPr>
              <w:t xml:space="preserve"> score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on presentation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991685B" w14:textId="0CA5F300" w:rsidR="003015D7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2 (1.01-1.0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A5D4799" w14:textId="0F12CCEB" w:rsidR="003015D7" w:rsidRPr="006D3471" w:rsidRDefault="001B713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7907893" w14:textId="3952D73C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1</w:t>
            </w:r>
            <w:r w:rsidR="00811D33" w:rsidRPr="006D3471">
              <w:rPr>
                <w:sz w:val="28"/>
                <w:szCs w:val="28"/>
              </w:rPr>
              <w:t xml:space="preserve"> (0.99-1.04)</w:t>
            </w:r>
          </w:p>
        </w:tc>
        <w:tc>
          <w:tcPr>
            <w:tcW w:w="279" w:type="pct"/>
            <w:noWrap/>
            <w:hideMark/>
          </w:tcPr>
          <w:p w14:paraId="4C6E5786" w14:textId="2BB75A32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72</w:t>
            </w:r>
          </w:p>
        </w:tc>
      </w:tr>
      <w:tr w:rsidR="00BC641E" w:rsidRPr="006D3471" w14:paraId="1EF7E28D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0F215B5" w14:textId="65615FCF" w:rsidR="003015D7" w:rsidRPr="006D3471" w:rsidRDefault="009B5E01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NIHSS</w:t>
            </w:r>
            <w:r w:rsidRPr="006D3471">
              <w:rPr>
                <w:color w:val="000000"/>
                <w:sz w:val="28"/>
                <w:szCs w:val="28"/>
              </w:rPr>
              <w:t xml:space="preserve"> score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at 24 hour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2377D73" w14:textId="66C96D8C" w:rsidR="003015D7" w:rsidRPr="006D3471" w:rsidRDefault="00C21B1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2 (1.02-1.0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5D45D33" w14:textId="0AF25E9A" w:rsidR="003015D7" w:rsidRPr="006D3471" w:rsidRDefault="001B713B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F083EC0" w14:textId="5994B0D2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9</w:t>
            </w:r>
            <w:r w:rsidR="00811D33" w:rsidRPr="006D3471">
              <w:rPr>
                <w:sz w:val="28"/>
                <w:szCs w:val="28"/>
              </w:rPr>
              <w:t xml:space="preserve"> (0.98-1.01)</w:t>
            </w:r>
          </w:p>
        </w:tc>
        <w:tc>
          <w:tcPr>
            <w:tcW w:w="279" w:type="pct"/>
            <w:noWrap/>
            <w:hideMark/>
          </w:tcPr>
          <w:p w14:paraId="5A5C38B2" w14:textId="6B6241FA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92</w:t>
            </w:r>
          </w:p>
        </w:tc>
      </w:tr>
      <w:tr w:rsidR="00BC641E" w:rsidRPr="006D3471" w14:paraId="72D6F5C3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0D159767" w14:textId="328380C4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On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set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door time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minute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05DFAFA" w14:textId="6C00E13C" w:rsidR="003015D7" w:rsidRPr="006D3471" w:rsidRDefault="00531520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071F0E9" w14:textId="768ADE0F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41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E33D4F1" w14:textId="0275BAF0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57CE12B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49057E66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37340C8E" w14:textId="7404867F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Onset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needle time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minute increase (patients treated with intravenous thrombolysis)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2D266CB" w14:textId="1A912059" w:rsidR="003015D7" w:rsidRPr="006D3471" w:rsidRDefault="00531520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CBE7754" w14:textId="45CE5012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38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1F49579" w14:textId="79913159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F17397E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25CEB4E0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7287FE81" w14:textId="219D2D9D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Door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needle time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minute increase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(patients treated with intravenous thrombolysis)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63B7CDE" w14:textId="206ECEB1" w:rsidR="003015D7" w:rsidRPr="006D3471" w:rsidRDefault="00531520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33240F8" w14:textId="72760122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3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9F3284A" w14:textId="521F0AF6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05D4937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38AD2871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72399D74" w14:textId="10BDA51E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Onset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groin puncture time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minute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275A64D3" w14:textId="1D1C3A9E" w:rsidR="003015D7" w:rsidRPr="006D3471" w:rsidRDefault="00801E17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1DACBE4" w14:textId="57ECEA31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84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1CCD07B" w14:textId="7F212F33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966D2AE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2A040540" w14:textId="77777777" w:rsidTr="009B5E01">
        <w:trPr>
          <w:trHeight w:val="20"/>
        </w:trPr>
        <w:tc>
          <w:tcPr>
            <w:tcW w:w="2530" w:type="pct"/>
            <w:hideMark/>
          </w:tcPr>
          <w:p w14:paraId="62B1FC77" w14:textId="2FDCC6FA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Door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groin puncture time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,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per minute increase</w:t>
            </w:r>
          </w:p>
        </w:tc>
        <w:tc>
          <w:tcPr>
            <w:tcW w:w="817" w:type="pct"/>
            <w:noWrap/>
            <w:hideMark/>
          </w:tcPr>
          <w:p w14:paraId="612F5106" w14:textId="10DD0497" w:rsidR="003015D7" w:rsidRPr="006D3471" w:rsidRDefault="00801E17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noWrap/>
            <w:hideMark/>
          </w:tcPr>
          <w:p w14:paraId="6F442D51" w14:textId="17485831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15</w:t>
            </w:r>
          </w:p>
        </w:tc>
        <w:tc>
          <w:tcPr>
            <w:tcW w:w="1095" w:type="pct"/>
            <w:noWrap/>
            <w:hideMark/>
          </w:tcPr>
          <w:p w14:paraId="258B69F9" w14:textId="371CADC4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706D3E82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115223BC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88C2FD5" w14:textId="2628F7C8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ransport time (for external patient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s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)</w:t>
            </w:r>
            <w:r w:rsidR="002D6662" w:rsidRPr="006D3471">
              <w:rPr>
                <w:color w:val="000000"/>
                <w:sz w:val="28"/>
                <w:szCs w:val="28"/>
                <w:lang w:val="en-US"/>
              </w:rPr>
              <w:t>, per minute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513D945" w14:textId="52296844" w:rsidR="003015D7" w:rsidRPr="006D3471" w:rsidRDefault="00801E17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582EC35" w14:textId="72D474BA" w:rsidR="003015D7" w:rsidRPr="006D3471" w:rsidRDefault="001B713B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86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AAC734F" w14:textId="624303F4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4D09788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9B5E01" w:rsidRPr="006D3471" w14:paraId="275FAA9D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2B1E65CD" w14:textId="4227733B" w:rsidR="009B5E01" w:rsidRPr="006D3471" w:rsidRDefault="009B5E01" w:rsidP="00DE6D2E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Laboratory paramenters</w:t>
            </w:r>
          </w:p>
        </w:tc>
        <w:tc>
          <w:tcPr>
            <w:tcW w:w="817" w:type="pct"/>
            <w:shd w:val="clear" w:color="auto" w:fill="auto"/>
            <w:noWrap/>
          </w:tcPr>
          <w:p w14:paraId="48342AA9" w14:textId="77777777" w:rsidR="009B5E01" w:rsidRPr="006D3471" w:rsidRDefault="009B5E01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14557049" w14:textId="77777777" w:rsidR="009B5E01" w:rsidRPr="006D3471" w:rsidRDefault="009B5E01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2CC160A9" w14:textId="77777777" w:rsidR="009B5E01" w:rsidRPr="006D3471" w:rsidRDefault="009B5E01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</w:tcPr>
          <w:p w14:paraId="11A5F975" w14:textId="77777777" w:rsidR="009B5E01" w:rsidRPr="006D3471" w:rsidRDefault="009B5E01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5C3C8033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731A948" w14:textId="75AFDDC7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Hemoglobin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(g/dL)</w:t>
            </w:r>
            <w:r w:rsidR="00497BA6"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737FBA8" w14:textId="6CC15C2F" w:rsidR="003015D7" w:rsidRPr="006D3471" w:rsidRDefault="00801E17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9 (0.99-0.99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9BE4754" w14:textId="27B23B00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3C33F8D" w14:textId="09D9F513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0</w:t>
            </w:r>
            <w:r w:rsidR="00811D33" w:rsidRPr="006D3471">
              <w:rPr>
                <w:sz w:val="28"/>
                <w:szCs w:val="28"/>
              </w:rPr>
              <w:t xml:space="preserve"> (0.99-1.00)</w:t>
            </w:r>
          </w:p>
        </w:tc>
        <w:tc>
          <w:tcPr>
            <w:tcW w:w="279" w:type="pct"/>
            <w:noWrap/>
            <w:hideMark/>
          </w:tcPr>
          <w:p w14:paraId="3469DC7D" w14:textId="4F26243C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78</w:t>
            </w:r>
          </w:p>
        </w:tc>
      </w:tr>
      <w:tr w:rsidR="00BC641E" w:rsidRPr="006D3471" w14:paraId="41DD255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80F07BC" w14:textId="3C2ADE9D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P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latelets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(10^9/L)</w:t>
            </w:r>
            <w:r w:rsidR="00497BA6"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3A87DA8" w14:textId="2ADFAE38" w:rsidR="003015D7" w:rsidRPr="006D3471" w:rsidRDefault="00801E17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9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1E95F03" w14:textId="112C04D8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2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0EECCC8" w14:textId="3FFB99FB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432F490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502F858A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BEE12BB" w14:textId="0469EFA2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Activated prothrombin time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(secs)</w:t>
            </w:r>
            <w:r w:rsidR="00497BA6"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7517C81" w14:textId="1AA32BDD" w:rsidR="003015D7" w:rsidRPr="006D3471" w:rsidRDefault="004E4C4A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C224245" w14:textId="1ED3BE7B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54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9552FFF" w14:textId="324F1311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41F4F3C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5A47F7A9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A22E9AE" w14:textId="0E829D92" w:rsidR="003015D7" w:rsidRPr="006D3471" w:rsidRDefault="009B5E01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International Normalised Ratio, per </w:t>
            </w:r>
            <w:r w:rsidR="00497BA6" w:rsidRPr="006D3471">
              <w:rPr>
                <w:color w:val="000000"/>
                <w:sz w:val="28"/>
                <w:szCs w:val="28"/>
                <w:lang w:val="en-US"/>
              </w:rPr>
              <w:t>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86B9D4A" w14:textId="468B7153" w:rsidR="003015D7" w:rsidRPr="006D3471" w:rsidRDefault="004E4C4A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37DFB00" w14:textId="20CD4EB4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0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312DDAE" w14:textId="1E9B47B2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65CF3C44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3BF83DE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5F4EB02" w14:textId="5214C257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Potassium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FE872AE" w14:textId="5AAD08CA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2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3847DF0" w14:textId="375A2A3B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74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CE03C6C" w14:textId="461A4D4F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17AEC1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0913C44E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532DC3A" w14:textId="36EFF4A6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Sodium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B376B38" w14:textId="2D81F116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8192E7D" w14:textId="06F40069" w:rsidR="003015D7" w:rsidRPr="006D3471" w:rsidRDefault="008E364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5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91967DE" w14:textId="7A149AC6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EB2B698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8746B8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65EAB11" w14:textId="443C6AC0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Creatinine (u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8D59700" w14:textId="522841DD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50E9D17" w14:textId="1784B611" w:rsidR="003015D7" w:rsidRPr="006D3471" w:rsidRDefault="0079223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6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CAD36C7" w14:textId="03829E49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C1B2558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4D41A58F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54DC341" w14:textId="2E2CF409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Urea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3486ADB" w14:textId="08980CE2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C383004" w14:textId="31BB0EB3" w:rsidR="003015D7" w:rsidRPr="006D3471" w:rsidRDefault="0079223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60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2970F34" w14:textId="44FF0FD7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482EFA35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187FB11F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6A7944C6" w14:textId="3C066F57" w:rsidR="003015D7" w:rsidRPr="006D3471" w:rsidRDefault="00497BA6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Estimated glomerular filtration rate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(mL/min/1.73m</w:t>
            </w:r>
            <w:r w:rsidR="003015D7" w:rsidRPr="006D3471">
              <w:rPr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49505A5D" w14:textId="2E04623C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AA773FC" w14:textId="16BE468D" w:rsidR="003015D7" w:rsidRPr="006D3471" w:rsidRDefault="0079223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51947FC" w14:textId="1BA90041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9</w:t>
            </w:r>
            <w:r w:rsidR="00811D33" w:rsidRPr="006D3471">
              <w:rPr>
                <w:sz w:val="28"/>
                <w:szCs w:val="28"/>
              </w:rPr>
              <w:t xml:space="preserve"> (0.99-1.00)</w:t>
            </w:r>
          </w:p>
        </w:tc>
        <w:tc>
          <w:tcPr>
            <w:tcW w:w="279" w:type="pct"/>
            <w:noWrap/>
            <w:hideMark/>
          </w:tcPr>
          <w:p w14:paraId="65EB8CA6" w14:textId="499BF73D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39</w:t>
            </w:r>
          </w:p>
        </w:tc>
      </w:tr>
      <w:tr w:rsidR="00BC641E" w:rsidRPr="006D3471" w14:paraId="763AF8D3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FE8ED47" w14:textId="088BBA82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Alanine </w:t>
            </w:r>
            <w:r w:rsidRPr="006D3471">
              <w:rPr>
                <w:color w:val="000000"/>
                <w:sz w:val="28"/>
                <w:szCs w:val="28"/>
              </w:rPr>
              <w:t>a</w:t>
            </w:r>
            <w:r w:rsidR="003015D7" w:rsidRPr="006D3471">
              <w:rPr>
                <w:color w:val="000000"/>
                <w:sz w:val="28"/>
                <w:szCs w:val="28"/>
              </w:rPr>
              <w:t>minotransferase ALT (U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, per unit increase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5E39390" w14:textId="6CDC7B8E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6A0BBD3" w14:textId="357950D4" w:rsidR="003015D7" w:rsidRPr="006D3471" w:rsidRDefault="0079223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2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F52768E" w14:textId="080F833A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699AE47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C8F6F6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F68A9D1" w14:textId="6CF2BA67" w:rsidR="003015D7" w:rsidRPr="006D3471" w:rsidRDefault="00497BA6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Alkaline phosphatase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(U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D4797CE" w14:textId="5F387451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E97B4B8" w14:textId="756EFC96" w:rsidR="003015D7" w:rsidRPr="006D3471" w:rsidRDefault="00792230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5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CFCCC7C" w14:textId="5629EC8F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693DA27C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2A265CE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5B17BAA" w14:textId="676956E4" w:rsidR="003015D7" w:rsidRPr="006D3471" w:rsidRDefault="00497BA6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Bilirubin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 (</w:t>
            </w:r>
            <w:r w:rsidRPr="006D3471">
              <w:rPr>
                <w:color w:val="000000"/>
                <w:sz w:val="28"/>
                <w:szCs w:val="28"/>
              </w:rPr>
              <w:t>µ</w:t>
            </w:r>
            <w:r w:rsidR="003015D7" w:rsidRPr="006D3471">
              <w:rPr>
                <w:color w:val="000000"/>
                <w:sz w:val="28"/>
                <w:szCs w:val="28"/>
              </w:rPr>
              <w:t>mol/L)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24E1F9E8" w14:textId="05E5B0C5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C3D0842" w14:textId="307C7719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0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C7290B0" w14:textId="21651566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72257911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497BA6" w:rsidRPr="006D3471" w14:paraId="429AA830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72D1464B" w14:textId="208ED333" w:rsidR="00497BA6" w:rsidRPr="006D3471" w:rsidRDefault="00497BA6" w:rsidP="00DE6D2E">
            <w:pPr>
              <w:rPr>
                <w:i/>
                <w:iCs/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  <w:lang w:val="en-US"/>
              </w:rPr>
              <w:t>Vital signs</w:t>
            </w:r>
          </w:p>
        </w:tc>
        <w:tc>
          <w:tcPr>
            <w:tcW w:w="817" w:type="pct"/>
            <w:shd w:val="clear" w:color="auto" w:fill="auto"/>
            <w:noWrap/>
          </w:tcPr>
          <w:p w14:paraId="6182AFCB" w14:textId="77777777" w:rsidR="00497BA6" w:rsidRPr="006D3471" w:rsidRDefault="00497BA6" w:rsidP="00BC641E">
            <w:pPr>
              <w:jc w:val="center"/>
              <w:rPr>
                <w:i/>
                <w:i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6D9EE505" w14:textId="77777777" w:rsidR="00497BA6" w:rsidRPr="006D3471" w:rsidRDefault="00497BA6" w:rsidP="00BC641E">
            <w:pPr>
              <w:jc w:val="center"/>
              <w:rPr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03C4EEB3" w14:textId="77777777" w:rsidR="00497BA6" w:rsidRPr="006D3471" w:rsidRDefault="00497BA6" w:rsidP="00BC641E">
            <w:pPr>
              <w:jc w:val="center"/>
              <w:rPr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noWrap/>
          </w:tcPr>
          <w:p w14:paraId="35060280" w14:textId="77777777" w:rsidR="00497BA6" w:rsidRPr="006D3471" w:rsidRDefault="00497BA6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74C784C8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B286794" w14:textId="7D0FBED0" w:rsidR="003015D7" w:rsidRPr="006D3471" w:rsidRDefault="00497BA6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Sy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s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tolic blood pressure at admission (mmHg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81A6723" w14:textId="1C1B68C6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7F3A9C4" w14:textId="60E5AEE6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2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9C4AE4D" w14:textId="744FBD7E" w:rsidR="003015D7" w:rsidRPr="006D3471" w:rsidRDefault="00621016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0</w:t>
            </w:r>
            <w:r w:rsidR="00811D33" w:rsidRPr="006D3471">
              <w:rPr>
                <w:sz w:val="28"/>
                <w:szCs w:val="28"/>
                <w:lang w:val="en-US"/>
              </w:rPr>
              <w:t xml:space="preserve"> (0.99-1.01)</w:t>
            </w:r>
          </w:p>
        </w:tc>
        <w:tc>
          <w:tcPr>
            <w:tcW w:w="279" w:type="pct"/>
            <w:noWrap/>
            <w:hideMark/>
          </w:tcPr>
          <w:p w14:paraId="495FA19B" w14:textId="2EC1180F" w:rsidR="003015D7" w:rsidRPr="006D3471" w:rsidRDefault="00B40F9D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243</w:t>
            </w:r>
          </w:p>
        </w:tc>
      </w:tr>
      <w:tr w:rsidR="00BC641E" w:rsidRPr="006D3471" w14:paraId="1C3E12D8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53DE5D1" w14:textId="1A046296" w:rsidR="003015D7" w:rsidRPr="006D3471" w:rsidRDefault="00497BA6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Diastolic blood pressure at admission (mmHg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2A651D3" w14:textId="35170F26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19DEFC1" w14:textId="4EB294E4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3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303B2BB" w14:textId="3DF2AFAA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2FEC6DD3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0207803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4659E1F" w14:textId="03DDC665" w:rsidR="003015D7" w:rsidRPr="006D3471" w:rsidRDefault="00497BA6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Heart rate (beats/minute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96FC0D7" w14:textId="004356F2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F45A6B5" w14:textId="3D2ADB5C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E196D35" w14:textId="2249DCC9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07F630C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5873D5" w:rsidRPr="006D3471" w14:paraId="535CB503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71D3AC8F" w14:textId="0264E0BF" w:rsidR="005873D5" w:rsidRPr="006D3471" w:rsidRDefault="00246EBF" w:rsidP="00DE6D2E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Procedure-related variables</w:t>
            </w:r>
          </w:p>
        </w:tc>
        <w:tc>
          <w:tcPr>
            <w:tcW w:w="817" w:type="pct"/>
            <w:shd w:val="clear" w:color="auto" w:fill="auto"/>
            <w:noWrap/>
          </w:tcPr>
          <w:p w14:paraId="608FDE63" w14:textId="77777777" w:rsidR="005873D5" w:rsidRPr="006D3471" w:rsidRDefault="005873D5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0A53604C" w14:textId="77777777" w:rsidR="005873D5" w:rsidRPr="006D3471" w:rsidRDefault="005873D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3BA1FF67" w14:textId="77777777" w:rsidR="005873D5" w:rsidRPr="006D3471" w:rsidRDefault="005873D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</w:tcPr>
          <w:p w14:paraId="50CFEA4F" w14:textId="77777777" w:rsidR="005873D5" w:rsidRPr="006D3471" w:rsidRDefault="005873D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B24BF51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3638400" w14:textId="69FA44BC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ASPECT score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BCBC4EC" w14:textId="42976E0C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5 (0.92-0.9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34E722C" w14:textId="1DC09935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37EACB2" w14:textId="7900F8F9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7</w:t>
            </w:r>
            <w:r w:rsidR="00811D33" w:rsidRPr="006D3471">
              <w:rPr>
                <w:sz w:val="28"/>
                <w:szCs w:val="28"/>
              </w:rPr>
              <w:t xml:space="preserve"> (0.88-1.06)</w:t>
            </w:r>
          </w:p>
        </w:tc>
        <w:tc>
          <w:tcPr>
            <w:tcW w:w="279" w:type="pct"/>
            <w:noWrap/>
            <w:hideMark/>
          </w:tcPr>
          <w:p w14:paraId="6DB3F0AB" w14:textId="53A2326E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58</w:t>
            </w:r>
          </w:p>
        </w:tc>
      </w:tr>
      <w:tr w:rsidR="00BC641E" w:rsidRPr="006D3471" w14:paraId="4961669A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5D88BAC" w14:textId="36639815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Cervical carotid stenting 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F730C83" w14:textId="187B8D12" w:rsidR="003015D7" w:rsidRPr="006D3471" w:rsidRDefault="008670E1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2.02 (0.83-1.2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BB40548" w14:textId="29720DA1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43B998F" w14:textId="06A7BE33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D7EED46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3A39B354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38AA096C" w14:textId="08C8CBC1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Cervical carotid angioplasty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E384827" w14:textId="2B6D84F6" w:rsidR="003015D7" w:rsidRPr="006D3471" w:rsidRDefault="00BD1A5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9 (0.88-1.36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034EACC" w14:textId="6148D28D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38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9203382" w14:textId="6C386053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364B9D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02E81A1" w14:textId="77777777" w:rsidTr="009B5E01">
        <w:trPr>
          <w:trHeight w:val="20"/>
        </w:trPr>
        <w:tc>
          <w:tcPr>
            <w:tcW w:w="2530" w:type="pct"/>
            <w:hideMark/>
          </w:tcPr>
          <w:p w14:paraId="52A16662" w14:textId="1B223547" w:rsidR="003015D7" w:rsidRPr="006D3471" w:rsidRDefault="00246EBF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First pass aspiration technique used?</w:t>
            </w:r>
          </w:p>
        </w:tc>
        <w:tc>
          <w:tcPr>
            <w:tcW w:w="817" w:type="pct"/>
            <w:noWrap/>
            <w:hideMark/>
          </w:tcPr>
          <w:p w14:paraId="14E19D10" w14:textId="51D83CBB" w:rsidR="003015D7" w:rsidRPr="006D3471" w:rsidRDefault="00BD1A58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97 (0.81-1.16)</w:t>
            </w:r>
          </w:p>
        </w:tc>
        <w:tc>
          <w:tcPr>
            <w:tcW w:w="279" w:type="pct"/>
            <w:noWrap/>
            <w:hideMark/>
          </w:tcPr>
          <w:p w14:paraId="2E533206" w14:textId="7E73E402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20</w:t>
            </w:r>
          </w:p>
        </w:tc>
        <w:tc>
          <w:tcPr>
            <w:tcW w:w="1095" w:type="pct"/>
            <w:noWrap/>
            <w:hideMark/>
          </w:tcPr>
          <w:p w14:paraId="48B2E765" w14:textId="49D43A07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263F805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3E137E63" w14:textId="77777777" w:rsidTr="009B5E01">
        <w:trPr>
          <w:trHeight w:val="20"/>
        </w:trPr>
        <w:tc>
          <w:tcPr>
            <w:tcW w:w="2530" w:type="pct"/>
            <w:hideMark/>
          </w:tcPr>
          <w:p w14:paraId="332FBE9A" w14:textId="30A45F86" w:rsidR="003015D7" w:rsidRPr="006D3471" w:rsidRDefault="00246EBF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First pass aspiration technique successful?</w:t>
            </w:r>
          </w:p>
        </w:tc>
        <w:tc>
          <w:tcPr>
            <w:tcW w:w="817" w:type="pct"/>
            <w:noWrap/>
            <w:hideMark/>
          </w:tcPr>
          <w:p w14:paraId="49AFEDDD" w14:textId="4DB012B2" w:rsidR="003015D7" w:rsidRPr="006D3471" w:rsidRDefault="00BD1A58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86 (0.70-1.05)</w:t>
            </w:r>
          </w:p>
        </w:tc>
        <w:tc>
          <w:tcPr>
            <w:tcW w:w="279" w:type="pct"/>
            <w:noWrap/>
            <w:hideMark/>
          </w:tcPr>
          <w:p w14:paraId="7D4521E8" w14:textId="685453A7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33</w:t>
            </w:r>
          </w:p>
        </w:tc>
        <w:tc>
          <w:tcPr>
            <w:tcW w:w="1095" w:type="pct"/>
            <w:noWrap/>
            <w:hideMark/>
          </w:tcPr>
          <w:p w14:paraId="6032AD54" w14:textId="6DC2EB58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133046A9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05D4F5A5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0CE47043" w14:textId="023EBF1C" w:rsidR="003015D7" w:rsidRPr="006D3471" w:rsidRDefault="00246EBF" w:rsidP="00DE6D2E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</w:t>
            </w:r>
            <w:r w:rsidR="003015D7" w:rsidRPr="006D3471">
              <w:rPr>
                <w:sz w:val="28"/>
                <w:szCs w:val="28"/>
              </w:rPr>
              <w:t xml:space="preserve">Thrombo-aspiration system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2B37B14" w14:textId="6245D75F" w:rsidR="003015D7" w:rsidRPr="006D3471" w:rsidRDefault="00BD1A5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93-1.1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A8585B5" w14:textId="20438E9B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92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F67499E" w14:textId="69CB6FC6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8801C9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F1142A6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5E05DEF" w14:textId="464EE6AD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Stent retriever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B806CFF" w14:textId="5573C69B" w:rsidR="003015D7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4 (1.04-1.2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8E23DF1" w14:textId="2A1C7543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A6F0F16" w14:textId="10C3490F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5</w:t>
            </w:r>
            <w:r w:rsidR="00811D33" w:rsidRPr="006D3471">
              <w:rPr>
                <w:sz w:val="28"/>
                <w:szCs w:val="28"/>
              </w:rPr>
              <w:t xml:space="preserve"> (0.60-1.20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1A26BDF" w14:textId="2B564930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61</w:t>
            </w:r>
          </w:p>
        </w:tc>
      </w:tr>
      <w:tr w:rsidR="00BC641E" w:rsidRPr="006D3471" w14:paraId="1279920F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4369EB7" w14:textId="37C98372" w:rsidR="003015D7" w:rsidRPr="006D3471" w:rsidRDefault="00246EBF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Combination of aspiration/retriever/ Device used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E73A619" w14:textId="39609915" w:rsidR="003015D7" w:rsidRPr="006D3471" w:rsidRDefault="00891668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72 (0.28-1.87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5B80232" w14:textId="4C15DC6D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49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F390E67" w14:textId="3C8BF2D8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AEA883D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169D9BFA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CE513B4" w14:textId="26AE5F48" w:rsidR="003015D7" w:rsidRPr="006D3471" w:rsidRDefault="00246EBF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Pro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x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imal balloon/flow arrest guide catheter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B31BA74" w14:textId="176942F3" w:rsidR="003015D7" w:rsidRPr="006D3471" w:rsidRDefault="00891668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99 (0.85-1.15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DCADAB8" w14:textId="6AD7524B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89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A3591E0" w14:textId="5FF0223B" w:rsidR="003015D7" w:rsidRPr="006D3471" w:rsidRDefault="00BC641E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429E75C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BC641E" w:rsidRPr="006D3471" w14:paraId="2D70B90E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37757A59" w14:textId="0136A80B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Distal catheter access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0E36879" w14:textId="42F83E40" w:rsidR="003015D7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4 (0.93-1.17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F2BB004" w14:textId="0D1D0AB1" w:rsidR="003015D7" w:rsidRPr="006D3471" w:rsidRDefault="007C2EB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9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A0C5CEC" w14:textId="1A5E2281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755B0E8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373FC608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589D73E3" w14:textId="2B64D9E8" w:rsidR="003015D7" w:rsidRPr="006D3471" w:rsidRDefault="00246EBF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Distal clot migration or embolization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2B73A814" w14:textId="70C26181" w:rsidR="003015D7" w:rsidRPr="006D3471" w:rsidRDefault="00891668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68 (0.55-0.86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F03CE3A" w14:textId="50A58ACB" w:rsidR="003015D7" w:rsidRPr="006D3471" w:rsidRDefault="007C2EB3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00B3B13" w14:textId="45F34234" w:rsidR="003015D7" w:rsidRPr="006D3471" w:rsidRDefault="00621016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68</w:t>
            </w:r>
            <w:r w:rsidR="00811D33" w:rsidRPr="006D3471">
              <w:rPr>
                <w:sz w:val="28"/>
                <w:szCs w:val="28"/>
                <w:lang w:val="en-US"/>
              </w:rPr>
              <w:t xml:space="preserve"> (0.47-0.97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9E5FDA0" w14:textId="6EC57972" w:rsidR="003015D7" w:rsidRPr="006D3471" w:rsidRDefault="00B40F9D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46</w:t>
            </w:r>
          </w:p>
        </w:tc>
      </w:tr>
      <w:tr w:rsidR="00BC641E" w:rsidRPr="006D3471" w14:paraId="44549717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28E26F61" w14:textId="166D0B36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Pre-intervention TICI </w:t>
            </w:r>
            <w:r w:rsidRPr="006D3471">
              <w:rPr>
                <w:color w:val="000000"/>
                <w:sz w:val="28"/>
                <w:szCs w:val="28"/>
              </w:rPr>
              <w:t>scor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1D7B09C" w14:textId="77777777" w:rsidR="003015D7" w:rsidRPr="006D3471" w:rsidRDefault="003015D7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1A9F1862" w14:textId="34CF85B1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6477148F" w14:textId="285E6603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75C8B30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891668" w:rsidRPr="006D3471" w14:paraId="63AB0F76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0BDEA8A3" w14:textId="0E3AD9EC" w:rsidR="00891668" w:rsidRPr="006D3471" w:rsidRDefault="00891668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</w:tcPr>
          <w:p w14:paraId="77F8288A" w14:textId="26143B86" w:rsidR="00891668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shd w:val="clear" w:color="auto" w:fill="auto"/>
            <w:noWrap/>
          </w:tcPr>
          <w:p w14:paraId="0638203C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32395911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5D1AAEA6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891668" w:rsidRPr="006D3471" w14:paraId="01BD4C6D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347D170E" w14:textId="0C6D8747" w:rsidR="00891668" w:rsidRPr="006D3471" w:rsidRDefault="00891668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817" w:type="pct"/>
            <w:shd w:val="clear" w:color="auto" w:fill="auto"/>
            <w:noWrap/>
          </w:tcPr>
          <w:p w14:paraId="3DEA5139" w14:textId="189749BC" w:rsidR="00891668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7 (0.79-1.19)</w:t>
            </w:r>
          </w:p>
        </w:tc>
        <w:tc>
          <w:tcPr>
            <w:tcW w:w="279" w:type="pct"/>
            <w:shd w:val="clear" w:color="auto" w:fill="auto"/>
            <w:noWrap/>
          </w:tcPr>
          <w:p w14:paraId="613AC914" w14:textId="692B0EC6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69</w:t>
            </w:r>
          </w:p>
        </w:tc>
        <w:tc>
          <w:tcPr>
            <w:tcW w:w="1095" w:type="pct"/>
            <w:shd w:val="clear" w:color="auto" w:fill="auto"/>
            <w:noWrap/>
          </w:tcPr>
          <w:p w14:paraId="2740E826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0016B228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891668" w:rsidRPr="006D3471" w14:paraId="6D6EC343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5629A54C" w14:textId="5327AD3F" w:rsidR="00891668" w:rsidRPr="006D3471" w:rsidRDefault="00891668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 xml:space="preserve">2a </w:t>
            </w:r>
          </w:p>
        </w:tc>
        <w:tc>
          <w:tcPr>
            <w:tcW w:w="817" w:type="pct"/>
            <w:shd w:val="clear" w:color="auto" w:fill="auto"/>
            <w:noWrap/>
          </w:tcPr>
          <w:p w14:paraId="16B748D8" w14:textId="1DBF6ED3" w:rsidR="00891668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3 (0.83-1.28)</w:t>
            </w:r>
          </w:p>
        </w:tc>
        <w:tc>
          <w:tcPr>
            <w:tcW w:w="279" w:type="pct"/>
            <w:shd w:val="clear" w:color="auto" w:fill="auto"/>
            <w:noWrap/>
          </w:tcPr>
          <w:p w14:paraId="10724DE1" w14:textId="716ACCE0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03</w:t>
            </w:r>
          </w:p>
        </w:tc>
        <w:tc>
          <w:tcPr>
            <w:tcW w:w="1095" w:type="pct"/>
            <w:shd w:val="clear" w:color="auto" w:fill="auto"/>
            <w:noWrap/>
          </w:tcPr>
          <w:p w14:paraId="0C226830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1F03BCCD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891668" w:rsidRPr="006D3471" w14:paraId="26387D8A" w14:textId="77777777" w:rsidTr="009B5E01">
        <w:trPr>
          <w:trHeight w:val="20"/>
        </w:trPr>
        <w:tc>
          <w:tcPr>
            <w:tcW w:w="2530" w:type="pct"/>
          </w:tcPr>
          <w:p w14:paraId="4D45C36C" w14:textId="202ABB07" w:rsidR="00891668" w:rsidRPr="006D3471" w:rsidRDefault="00891668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2b</w:t>
            </w:r>
          </w:p>
        </w:tc>
        <w:tc>
          <w:tcPr>
            <w:tcW w:w="817" w:type="pct"/>
            <w:noWrap/>
          </w:tcPr>
          <w:p w14:paraId="0866D73C" w14:textId="373149F0" w:rsidR="00891668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1 (0.73-1.14)</w:t>
            </w:r>
          </w:p>
        </w:tc>
        <w:tc>
          <w:tcPr>
            <w:tcW w:w="279" w:type="pct"/>
            <w:noWrap/>
          </w:tcPr>
          <w:p w14:paraId="6C5BD9D5" w14:textId="40B36B61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02</w:t>
            </w:r>
          </w:p>
        </w:tc>
        <w:tc>
          <w:tcPr>
            <w:tcW w:w="1095" w:type="pct"/>
            <w:noWrap/>
          </w:tcPr>
          <w:p w14:paraId="1AC0B3B2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noWrap/>
          </w:tcPr>
          <w:p w14:paraId="6DBA7C1E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891668" w:rsidRPr="006D3471" w14:paraId="600067A4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6034EDAC" w14:textId="7FE8C497" w:rsidR="00891668" w:rsidRPr="006D3471" w:rsidRDefault="00891668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817" w:type="pct"/>
            <w:shd w:val="clear" w:color="auto" w:fill="auto"/>
            <w:noWrap/>
          </w:tcPr>
          <w:p w14:paraId="698ED7D1" w14:textId="19B20B12" w:rsidR="00891668" w:rsidRPr="006D3471" w:rsidRDefault="00891668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46 (0.56-3.80)</w:t>
            </w:r>
          </w:p>
        </w:tc>
        <w:tc>
          <w:tcPr>
            <w:tcW w:w="279" w:type="pct"/>
            <w:shd w:val="clear" w:color="auto" w:fill="auto"/>
            <w:noWrap/>
          </w:tcPr>
          <w:p w14:paraId="27FA6231" w14:textId="0B3D0BB9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39</w:t>
            </w:r>
          </w:p>
        </w:tc>
        <w:tc>
          <w:tcPr>
            <w:tcW w:w="1095" w:type="pct"/>
            <w:shd w:val="clear" w:color="auto" w:fill="auto"/>
            <w:noWrap/>
          </w:tcPr>
          <w:p w14:paraId="4B95AF8B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487C34BF" w14:textId="77777777" w:rsidR="00891668" w:rsidRPr="006D3471" w:rsidRDefault="00891668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A2D93AB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7C352159" w14:textId="084CBB5C" w:rsidR="003015D7" w:rsidRPr="006D3471" w:rsidRDefault="00246EBF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Post</w:t>
            </w:r>
            <w:r w:rsidRPr="006D3471">
              <w:rPr>
                <w:color w:val="000000"/>
                <w:sz w:val="28"/>
                <w:szCs w:val="28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intervention TICI </w:t>
            </w:r>
            <w:r w:rsidRPr="006D3471">
              <w:rPr>
                <w:color w:val="000000"/>
                <w:sz w:val="28"/>
                <w:szCs w:val="28"/>
              </w:rPr>
              <w:t>scor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D4D44ED" w14:textId="77777777" w:rsidR="003015D7" w:rsidRPr="006D3471" w:rsidRDefault="003015D7" w:rsidP="00BC641E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3859F9A9" w14:textId="487C4EF1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6ECB9FC2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14BCCDBD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78767D95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79AC0DEF" w14:textId="01FDBCC7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0</w:t>
            </w:r>
          </w:p>
        </w:tc>
        <w:tc>
          <w:tcPr>
            <w:tcW w:w="817" w:type="pct"/>
            <w:shd w:val="clear" w:color="auto" w:fill="auto"/>
            <w:noWrap/>
          </w:tcPr>
          <w:p w14:paraId="589F93C4" w14:textId="0D45F60D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shd w:val="clear" w:color="auto" w:fill="auto"/>
            <w:noWrap/>
          </w:tcPr>
          <w:p w14:paraId="7CF4AF79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51FCBD07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67EC89FC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311BB38E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74BCB2B0" w14:textId="2C0F31A9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817" w:type="pct"/>
            <w:shd w:val="clear" w:color="auto" w:fill="auto"/>
            <w:noWrap/>
          </w:tcPr>
          <w:p w14:paraId="062009FE" w14:textId="15FF5DAF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7 (0.84-1.63)</w:t>
            </w:r>
          </w:p>
        </w:tc>
        <w:tc>
          <w:tcPr>
            <w:tcW w:w="279" w:type="pct"/>
            <w:shd w:val="clear" w:color="auto" w:fill="auto"/>
            <w:noWrap/>
          </w:tcPr>
          <w:p w14:paraId="162C1916" w14:textId="27979D44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51</w:t>
            </w:r>
          </w:p>
        </w:tc>
        <w:tc>
          <w:tcPr>
            <w:tcW w:w="1095" w:type="pct"/>
            <w:shd w:val="clear" w:color="auto" w:fill="auto"/>
            <w:noWrap/>
          </w:tcPr>
          <w:p w14:paraId="34CB233B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701357C9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71093FE0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0EC41A0B" w14:textId="3E1E5803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 xml:space="preserve">2a </w:t>
            </w:r>
          </w:p>
        </w:tc>
        <w:tc>
          <w:tcPr>
            <w:tcW w:w="817" w:type="pct"/>
            <w:shd w:val="clear" w:color="auto" w:fill="auto"/>
            <w:noWrap/>
          </w:tcPr>
          <w:p w14:paraId="1427C81A" w14:textId="4705521C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3 (0.75-1.16)</w:t>
            </w:r>
          </w:p>
        </w:tc>
        <w:tc>
          <w:tcPr>
            <w:tcW w:w="279" w:type="pct"/>
            <w:shd w:val="clear" w:color="auto" w:fill="auto"/>
            <w:noWrap/>
          </w:tcPr>
          <w:p w14:paraId="55345873" w14:textId="4F43D873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27</w:t>
            </w:r>
          </w:p>
        </w:tc>
        <w:tc>
          <w:tcPr>
            <w:tcW w:w="1095" w:type="pct"/>
            <w:shd w:val="clear" w:color="auto" w:fill="auto"/>
            <w:noWrap/>
          </w:tcPr>
          <w:p w14:paraId="543206CC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1E3BA3D7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588BCC8F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0AE46D3D" w14:textId="6BF652C4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2b</w:t>
            </w:r>
          </w:p>
        </w:tc>
        <w:tc>
          <w:tcPr>
            <w:tcW w:w="817" w:type="pct"/>
            <w:shd w:val="clear" w:color="auto" w:fill="auto"/>
            <w:noWrap/>
          </w:tcPr>
          <w:p w14:paraId="783F702F" w14:textId="35596BC5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1 (0.69-0.96)</w:t>
            </w:r>
          </w:p>
        </w:tc>
        <w:tc>
          <w:tcPr>
            <w:tcW w:w="279" w:type="pct"/>
            <w:shd w:val="clear" w:color="auto" w:fill="auto"/>
            <w:noWrap/>
          </w:tcPr>
          <w:p w14:paraId="34BFAFAA" w14:textId="5E6C21B5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7</w:t>
            </w:r>
          </w:p>
        </w:tc>
        <w:tc>
          <w:tcPr>
            <w:tcW w:w="1095" w:type="pct"/>
            <w:shd w:val="clear" w:color="auto" w:fill="auto"/>
            <w:noWrap/>
          </w:tcPr>
          <w:p w14:paraId="38C2D883" w14:textId="2BA272DE" w:rsidR="00F02435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13</w:t>
            </w:r>
            <w:r w:rsidR="00811D33" w:rsidRPr="006D3471">
              <w:rPr>
                <w:sz w:val="28"/>
                <w:szCs w:val="28"/>
              </w:rPr>
              <w:t xml:space="preserve"> (0.41-3.10)</w:t>
            </w:r>
          </w:p>
        </w:tc>
        <w:tc>
          <w:tcPr>
            <w:tcW w:w="279" w:type="pct"/>
            <w:shd w:val="clear" w:color="auto" w:fill="auto"/>
            <w:noWrap/>
          </w:tcPr>
          <w:p w14:paraId="25F8E592" w14:textId="727D59C6" w:rsidR="00F02435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810</w:t>
            </w:r>
          </w:p>
        </w:tc>
      </w:tr>
      <w:tr w:rsidR="00F02435" w:rsidRPr="006D3471" w14:paraId="49A86AAB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0ED095F9" w14:textId="2CCFC860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 xml:space="preserve"> 2c</w:t>
            </w:r>
          </w:p>
        </w:tc>
        <w:tc>
          <w:tcPr>
            <w:tcW w:w="817" w:type="pct"/>
            <w:shd w:val="clear" w:color="auto" w:fill="auto"/>
            <w:noWrap/>
          </w:tcPr>
          <w:p w14:paraId="73162D3F" w14:textId="3CC17B11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7 (0.63-0.95)</w:t>
            </w:r>
          </w:p>
        </w:tc>
        <w:tc>
          <w:tcPr>
            <w:tcW w:w="279" w:type="pct"/>
            <w:shd w:val="clear" w:color="auto" w:fill="auto"/>
            <w:noWrap/>
          </w:tcPr>
          <w:p w14:paraId="34D2C824" w14:textId="48D306A9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7</w:t>
            </w:r>
          </w:p>
        </w:tc>
        <w:tc>
          <w:tcPr>
            <w:tcW w:w="1095" w:type="pct"/>
            <w:shd w:val="clear" w:color="auto" w:fill="auto"/>
            <w:noWrap/>
          </w:tcPr>
          <w:p w14:paraId="1554E978" w14:textId="2F41458F" w:rsidR="00F02435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9</w:t>
            </w:r>
            <w:r w:rsidR="00811D33" w:rsidRPr="006D3471">
              <w:rPr>
                <w:sz w:val="28"/>
                <w:szCs w:val="28"/>
              </w:rPr>
              <w:t xml:space="preserve"> (0.41-1.17)</w:t>
            </w:r>
          </w:p>
        </w:tc>
        <w:tc>
          <w:tcPr>
            <w:tcW w:w="279" w:type="pct"/>
            <w:shd w:val="clear" w:color="auto" w:fill="auto"/>
            <w:noWrap/>
          </w:tcPr>
          <w:p w14:paraId="758D52A5" w14:textId="5A8DF75D" w:rsidR="00F02435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84</w:t>
            </w:r>
          </w:p>
        </w:tc>
      </w:tr>
      <w:tr w:rsidR="00F02435" w:rsidRPr="006D3471" w14:paraId="3DB6D44F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</w:tcPr>
          <w:p w14:paraId="06335E79" w14:textId="23432ABA" w:rsidR="00F02435" w:rsidRPr="006D3471" w:rsidRDefault="00F02435" w:rsidP="00F02435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246EBF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817" w:type="pct"/>
            <w:shd w:val="clear" w:color="auto" w:fill="auto"/>
            <w:noWrap/>
          </w:tcPr>
          <w:p w14:paraId="7BBBF73C" w14:textId="28F62F07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3 (0.62-0.86)</w:t>
            </w:r>
          </w:p>
        </w:tc>
        <w:tc>
          <w:tcPr>
            <w:tcW w:w="279" w:type="pct"/>
            <w:shd w:val="clear" w:color="auto" w:fill="auto"/>
            <w:noWrap/>
          </w:tcPr>
          <w:p w14:paraId="7508AA3C" w14:textId="0DFE48A4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</w:tcPr>
          <w:p w14:paraId="6877C04C" w14:textId="5DB6D123" w:rsidR="00F02435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8</w:t>
            </w:r>
            <w:r w:rsidR="00811D33" w:rsidRPr="006D3471">
              <w:rPr>
                <w:sz w:val="28"/>
                <w:szCs w:val="28"/>
              </w:rPr>
              <w:t xml:space="preserve"> (0.41-1.15)</w:t>
            </w:r>
          </w:p>
        </w:tc>
        <w:tc>
          <w:tcPr>
            <w:tcW w:w="279" w:type="pct"/>
            <w:shd w:val="clear" w:color="auto" w:fill="auto"/>
            <w:noWrap/>
          </w:tcPr>
          <w:p w14:paraId="5519113A" w14:textId="1DBB43D5" w:rsidR="00F02435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64</w:t>
            </w:r>
          </w:p>
        </w:tc>
      </w:tr>
      <w:tr w:rsidR="00BC641E" w:rsidRPr="006D3471" w14:paraId="29FF2CDB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125B209B" w14:textId="51E24FE0" w:rsidR="003015D7" w:rsidRPr="006D3471" w:rsidRDefault="00CC15FA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Ward of a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dmission after treatment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4CFEA2EA" w14:textId="77777777" w:rsidR="003015D7" w:rsidRPr="006D3471" w:rsidRDefault="003015D7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5FBCC538" w14:textId="682E17DA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67E6E9DB" w14:textId="63ED42D3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0A661B5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737083EA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44027391" w14:textId="191DCAC3" w:rsidR="00F02435" w:rsidRPr="006D3471" w:rsidRDefault="00F02435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CC15FA" w:rsidRPr="006D3471">
              <w:rPr>
                <w:color w:val="000000"/>
                <w:sz w:val="28"/>
                <w:szCs w:val="28"/>
              </w:rPr>
              <w:t xml:space="preserve">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Stroke care unit</w:t>
            </w:r>
          </w:p>
        </w:tc>
        <w:tc>
          <w:tcPr>
            <w:tcW w:w="817" w:type="pct"/>
            <w:shd w:val="clear" w:color="auto" w:fill="auto"/>
            <w:noWrap/>
          </w:tcPr>
          <w:p w14:paraId="2D186D46" w14:textId="07CF2C12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shd w:val="clear" w:color="auto" w:fill="auto"/>
            <w:noWrap/>
          </w:tcPr>
          <w:p w14:paraId="1D24E9FA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2C30E39A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6A98653B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F02435" w:rsidRPr="006D3471" w14:paraId="1CD1F57E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36A6CE6B" w14:textId="25024368" w:rsidR="00F02435" w:rsidRPr="006D3471" w:rsidRDefault="00F02435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CC15FA"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>Intensive care unit</w:t>
            </w:r>
          </w:p>
        </w:tc>
        <w:tc>
          <w:tcPr>
            <w:tcW w:w="817" w:type="pct"/>
            <w:shd w:val="clear" w:color="auto" w:fill="auto"/>
            <w:noWrap/>
          </w:tcPr>
          <w:p w14:paraId="3849BE1B" w14:textId="20A2F6B7" w:rsidR="00F02435" w:rsidRPr="006D3471" w:rsidRDefault="00F02435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0 (0.31-2.08)</w:t>
            </w:r>
          </w:p>
        </w:tc>
        <w:tc>
          <w:tcPr>
            <w:tcW w:w="279" w:type="pct"/>
            <w:shd w:val="clear" w:color="auto" w:fill="auto"/>
            <w:noWrap/>
          </w:tcPr>
          <w:p w14:paraId="000EE67B" w14:textId="5685259C" w:rsidR="00F02435" w:rsidRPr="006D3471" w:rsidRDefault="00DC0185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52</w:t>
            </w:r>
          </w:p>
        </w:tc>
        <w:tc>
          <w:tcPr>
            <w:tcW w:w="1095" w:type="pct"/>
            <w:shd w:val="clear" w:color="auto" w:fill="auto"/>
            <w:noWrap/>
          </w:tcPr>
          <w:p w14:paraId="56ACB9E6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3B6495C2" w14:textId="77777777" w:rsidR="00F02435" w:rsidRPr="006D3471" w:rsidRDefault="00F02435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2941F3C9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41291776" w14:textId="58CF4A06" w:rsidR="003015D7" w:rsidRPr="006D3471" w:rsidRDefault="00B161E0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Malignant 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middle cerebral artery infarction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6075DCA9" w14:textId="3890BA44" w:rsidR="003015D7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34 (1.17-1.5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49F3496" w14:textId="3DE96B16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&lt;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0AB11545" w14:textId="2DA6A518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30</w:t>
            </w:r>
            <w:r w:rsidR="00811D33" w:rsidRPr="006D3471">
              <w:rPr>
                <w:sz w:val="28"/>
                <w:szCs w:val="28"/>
              </w:rPr>
              <w:t xml:space="preserve"> (0.52-3.2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689A313" w14:textId="628644A3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81</w:t>
            </w:r>
          </w:p>
        </w:tc>
      </w:tr>
      <w:tr w:rsidR="00BC641E" w:rsidRPr="006D3471" w14:paraId="05C2B05F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62321E5D" w14:textId="27894957" w:rsidR="003015D7" w:rsidRPr="006D3471" w:rsidRDefault="00B161E0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 xml:space="preserve">Hemicraniectomy 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37C3C667" w14:textId="5AD4BEAA" w:rsidR="003015D7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33 (1.07-1.67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C9F377B" w14:textId="3B3640F1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3205043" w14:textId="54B6B146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7</w:t>
            </w:r>
            <w:r w:rsidR="00811D33" w:rsidRPr="006D3471">
              <w:rPr>
                <w:sz w:val="28"/>
                <w:szCs w:val="28"/>
              </w:rPr>
              <w:t xml:space="preserve"> (0.94-15.5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9B3E770" w14:textId="3B3D9A1A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10</w:t>
            </w:r>
          </w:p>
        </w:tc>
      </w:tr>
      <w:tr w:rsidR="00BC641E" w:rsidRPr="006D3471" w14:paraId="7AA49240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8F4E995" w14:textId="0763FDD6" w:rsidR="003015D7" w:rsidRPr="006D3471" w:rsidRDefault="00B161E0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Haemorrhagic transformation 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within 24 hours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6B1AE08" w14:textId="158BBDDF" w:rsidR="003015D7" w:rsidRPr="006D3471" w:rsidRDefault="004158FE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16 (1.05-1.29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96E2585" w14:textId="0FAAFFAC" w:rsidR="003015D7" w:rsidRPr="006D3471" w:rsidRDefault="00423304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0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1A25D7F" w14:textId="18C12C16" w:rsidR="003015D7" w:rsidRPr="006D3471" w:rsidRDefault="00621016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2.54</w:t>
            </w:r>
            <w:r w:rsidR="00811D33" w:rsidRPr="006D3471">
              <w:rPr>
                <w:sz w:val="28"/>
                <w:szCs w:val="28"/>
                <w:lang w:val="en-US"/>
              </w:rPr>
              <w:t xml:space="preserve"> (1.36-4.7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CE9A67C" w14:textId="34B8F862" w:rsidR="003015D7" w:rsidRPr="006D3471" w:rsidRDefault="00B40F9D" w:rsidP="00BC641E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08</w:t>
            </w:r>
          </w:p>
        </w:tc>
      </w:tr>
      <w:tr w:rsidR="00BC641E" w:rsidRPr="006D3471" w14:paraId="369B7C19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375C98DA" w14:textId="1D1D85BE" w:rsidR="003015D7" w:rsidRPr="006D3471" w:rsidRDefault="00B161E0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Haemorrhagic transformation within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 xml:space="preserve"> 48-72 hrs (Highest score)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7660C772" w14:textId="77777777" w:rsidR="003015D7" w:rsidRPr="006D3471" w:rsidRDefault="003015D7" w:rsidP="00BC641E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79D061F6" w14:textId="2029793D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4A4B1CD1" w14:textId="56A9B1F6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3E9D60E8" w14:textId="77777777" w:rsidR="003015D7" w:rsidRPr="006D3471" w:rsidRDefault="003015D7" w:rsidP="00BC641E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4158FE" w:rsidRPr="006D3471" w14:paraId="4EE61CF7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61A6A061" w14:textId="7D96F7F0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1a</w:t>
            </w:r>
          </w:p>
        </w:tc>
        <w:tc>
          <w:tcPr>
            <w:tcW w:w="817" w:type="pct"/>
            <w:shd w:val="clear" w:color="auto" w:fill="auto"/>
            <w:noWrap/>
          </w:tcPr>
          <w:p w14:paraId="50638241" w14:textId="5D187C3C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79" w:type="pct"/>
            <w:shd w:val="clear" w:color="auto" w:fill="auto"/>
            <w:noWrap/>
          </w:tcPr>
          <w:p w14:paraId="1488C95D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5" w:type="pct"/>
            <w:shd w:val="clear" w:color="auto" w:fill="auto"/>
            <w:noWrap/>
          </w:tcPr>
          <w:p w14:paraId="5EA1AEC7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7BBAF8C2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4158FE" w:rsidRPr="006D3471" w14:paraId="4223D761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6CF21E8C" w14:textId="0D3B49F2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1b</w:t>
            </w:r>
          </w:p>
        </w:tc>
        <w:tc>
          <w:tcPr>
            <w:tcW w:w="817" w:type="pct"/>
            <w:shd w:val="clear" w:color="auto" w:fill="auto"/>
            <w:noWrap/>
          </w:tcPr>
          <w:p w14:paraId="1F8AD381" w14:textId="1F6179BB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5 (0.67-1.36)</w:t>
            </w:r>
          </w:p>
        </w:tc>
        <w:tc>
          <w:tcPr>
            <w:tcW w:w="279" w:type="pct"/>
            <w:shd w:val="clear" w:color="auto" w:fill="auto"/>
            <w:noWrap/>
          </w:tcPr>
          <w:p w14:paraId="2BE0AC0B" w14:textId="1DB0B278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84</w:t>
            </w:r>
          </w:p>
        </w:tc>
        <w:tc>
          <w:tcPr>
            <w:tcW w:w="1095" w:type="pct"/>
            <w:shd w:val="clear" w:color="auto" w:fill="auto"/>
            <w:noWrap/>
          </w:tcPr>
          <w:p w14:paraId="6534F3F7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3B803FFE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4158FE" w:rsidRPr="006D3471" w14:paraId="48BE15B8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740A717D" w14:textId="27C008E1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 xml:space="preserve">1c </w:t>
            </w:r>
          </w:p>
        </w:tc>
        <w:tc>
          <w:tcPr>
            <w:tcW w:w="817" w:type="pct"/>
            <w:shd w:val="clear" w:color="auto" w:fill="auto"/>
            <w:noWrap/>
          </w:tcPr>
          <w:p w14:paraId="4FB0ACAA" w14:textId="3A044D4F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8 (0.76-2.16)</w:t>
            </w:r>
          </w:p>
        </w:tc>
        <w:tc>
          <w:tcPr>
            <w:tcW w:w="279" w:type="pct"/>
            <w:shd w:val="clear" w:color="auto" w:fill="auto"/>
            <w:noWrap/>
          </w:tcPr>
          <w:p w14:paraId="47DCD118" w14:textId="7172356C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52</w:t>
            </w:r>
          </w:p>
        </w:tc>
        <w:tc>
          <w:tcPr>
            <w:tcW w:w="1095" w:type="pct"/>
            <w:shd w:val="clear" w:color="auto" w:fill="auto"/>
            <w:noWrap/>
          </w:tcPr>
          <w:p w14:paraId="7D4E6FAA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451EC6D1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4158FE" w:rsidRPr="006D3471" w14:paraId="57C64F8C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3F540CDC" w14:textId="5A8BB013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817" w:type="pct"/>
            <w:shd w:val="clear" w:color="auto" w:fill="auto"/>
            <w:noWrap/>
          </w:tcPr>
          <w:p w14:paraId="167E25AC" w14:textId="7B8370E1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63 (0.41-0.98)</w:t>
            </w:r>
          </w:p>
        </w:tc>
        <w:tc>
          <w:tcPr>
            <w:tcW w:w="279" w:type="pct"/>
            <w:shd w:val="clear" w:color="auto" w:fill="auto"/>
            <w:noWrap/>
          </w:tcPr>
          <w:p w14:paraId="0077F17C" w14:textId="07F81ECF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45</w:t>
            </w:r>
          </w:p>
        </w:tc>
        <w:tc>
          <w:tcPr>
            <w:tcW w:w="1095" w:type="pct"/>
            <w:shd w:val="clear" w:color="auto" w:fill="auto"/>
            <w:noWrap/>
          </w:tcPr>
          <w:p w14:paraId="1477C5CA" w14:textId="39E0C0EB" w:rsidR="004158FE" w:rsidRPr="006D3471" w:rsidRDefault="00811D3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Not estimable</w:t>
            </w:r>
          </w:p>
        </w:tc>
        <w:tc>
          <w:tcPr>
            <w:tcW w:w="279" w:type="pct"/>
            <w:shd w:val="clear" w:color="auto" w:fill="auto"/>
            <w:noWrap/>
          </w:tcPr>
          <w:p w14:paraId="51EBA283" w14:textId="0376FDEF" w:rsidR="004158FE" w:rsidRPr="006D3471" w:rsidRDefault="00811D3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4158FE" w:rsidRPr="006D3471" w14:paraId="57634585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6DE688D2" w14:textId="3BEEB27A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3a</w:t>
            </w:r>
          </w:p>
        </w:tc>
        <w:tc>
          <w:tcPr>
            <w:tcW w:w="817" w:type="pct"/>
            <w:shd w:val="clear" w:color="auto" w:fill="auto"/>
            <w:noWrap/>
          </w:tcPr>
          <w:p w14:paraId="401BCDC2" w14:textId="57A9E2A4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8 (0.52-3.16)</w:t>
            </w:r>
          </w:p>
        </w:tc>
        <w:tc>
          <w:tcPr>
            <w:tcW w:w="279" w:type="pct"/>
            <w:shd w:val="clear" w:color="auto" w:fill="auto"/>
            <w:noWrap/>
          </w:tcPr>
          <w:p w14:paraId="05B173DB" w14:textId="28D4792C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90</w:t>
            </w:r>
          </w:p>
        </w:tc>
        <w:tc>
          <w:tcPr>
            <w:tcW w:w="1095" w:type="pct"/>
            <w:shd w:val="clear" w:color="auto" w:fill="auto"/>
            <w:noWrap/>
          </w:tcPr>
          <w:p w14:paraId="03B64D03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03B52544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4158FE" w:rsidRPr="006D3471" w14:paraId="56B0D975" w14:textId="77777777" w:rsidTr="009B5E01">
        <w:trPr>
          <w:trHeight w:val="20"/>
        </w:trPr>
        <w:tc>
          <w:tcPr>
            <w:tcW w:w="2530" w:type="pct"/>
            <w:shd w:val="clear" w:color="auto" w:fill="auto"/>
          </w:tcPr>
          <w:p w14:paraId="166ED26A" w14:textId="4F41C989" w:rsidR="004158FE" w:rsidRPr="006D3471" w:rsidRDefault="004158FE" w:rsidP="004158F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B161E0" w:rsidRPr="006D3471">
              <w:rPr>
                <w:color w:val="000000"/>
                <w:sz w:val="28"/>
                <w:szCs w:val="28"/>
              </w:rPr>
              <w:t xml:space="preserve">     </w:t>
            </w:r>
            <w:r w:rsidRPr="006D3471">
              <w:rPr>
                <w:color w:val="000000"/>
                <w:sz w:val="28"/>
                <w:szCs w:val="28"/>
              </w:rPr>
              <w:t>3c</w:t>
            </w:r>
          </w:p>
        </w:tc>
        <w:tc>
          <w:tcPr>
            <w:tcW w:w="817" w:type="pct"/>
            <w:shd w:val="clear" w:color="auto" w:fill="auto"/>
            <w:noWrap/>
          </w:tcPr>
          <w:p w14:paraId="348AF0D8" w14:textId="771C6307" w:rsidR="004158FE" w:rsidRPr="006D3471" w:rsidRDefault="004158F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8 (0.76-2.16)</w:t>
            </w:r>
          </w:p>
        </w:tc>
        <w:tc>
          <w:tcPr>
            <w:tcW w:w="279" w:type="pct"/>
            <w:shd w:val="clear" w:color="auto" w:fill="auto"/>
            <w:noWrap/>
          </w:tcPr>
          <w:p w14:paraId="51465B1F" w14:textId="04805739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52</w:t>
            </w:r>
          </w:p>
        </w:tc>
        <w:tc>
          <w:tcPr>
            <w:tcW w:w="1095" w:type="pct"/>
            <w:shd w:val="clear" w:color="auto" w:fill="auto"/>
            <w:noWrap/>
          </w:tcPr>
          <w:p w14:paraId="13228723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2EA6F925" w14:textId="77777777" w:rsidR="004158FE" w:rsidRPr="006D3471" w:rsidRDefault="004158FE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1666451B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05F4A06E" w14:textId="72EB1AC6" w:rsidR="003015D7" w:rsidRPr="006D3471" w:rsidRDefault="00B161E0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H</w:t>
            </w:r>
            <w:r w:rsidRPr="006D3471">
              <w:rPr>
                <w:color w:val="000000"/>
                <w:sz w:val="28"/>
                <w:szCs w:val="28"/>
              </w:rPr>
              <w:t>aemorrhagic infarction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4BB4B2B" w14:textId="3021BC3A" w:rsidR="003015D7" w:rsidRPr="006D3471" w:rsidRDefault="00BC641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0 (0.99-1.21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03F74BA" w14:textId="352092A9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6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D6E080B" w14:textId="070AF589" w:rsidR="003015D7" w:rsidRPr="006D3471" w:rsidRDefault="00811D33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5 (1.71-2.8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1376D3C" w14:textId="152748AF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1</w:t>
            </w:r>
          </w:p>
        </w:tc>
      </w:tr>
      <w:tr w:rsidR="00BC641E" w:rsidRPr="006D3471" w14:paraId="2C174598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6C75DA06" w14:textId="38889E92" w:rsidR="003015D7" w:rsidRPr="006D3471" w:rsidRDefault="00B161E0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Parenchymal haematoma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03A0162" w14:textId="172C0731" w:rsidR="003015D7" w:rsidRPr="006D3471" w:rsidRDefault="00BC641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0.86-1.18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C53C0FA" w14:textId="3D9FA8D2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26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441F0F63" w14:textId="471D1A63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69E25A6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7B020578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027D6358" w14:textId="04F904F1" w:rsidR="003015D7" w:rsidRPr="006D3471" w:rsidRDefault="00B161E0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Subarachnoid haemorrhage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1F58C7CA" w14:textId="47F6EAA3" w:rsidR="003015D7" w:rsidRPr="006D3471" w:rsidRDefault="00BC641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0 (0.89-1.63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BF5594B" w14:textId="6D8B57FF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3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E6F529B" w14:textId="428A10A5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FC105A3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  <w:tr w:rsidR="00BC641E" w:rsidRPr="006D3471" w14:paraId="5B004A0B" w14:textId="77777777" w:rsidTr="009B5E01">
        <w:trPr>
          <w:trHeight w:val="20"/>
        </w:trPr>
        <w:tc>
          <w:tcPr>
            <w:tcW w:w="2530" w:type="pct"/>
            <w:shd w:val="clear" w:color="auto" w:fill="auto"/>
            <w:hideMark/>
          </w:tcPr>
          <w:p w14:paraId="1798C2D5" w14:textId="6EF34588" w:rsidR="003015D7" w:rsidRPr="006D3471" w:rsidRDefault="00B161E0" w:rsidP="00DE6D2E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  <w:lang w:val="en-US"/>
              </w:rPr>
              <w:t>Symptomatic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intracranial haemorrhage (i.e. ≥4-point increase in NIHSS score)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5A773121" w14:textId="6827EABD" w:rsidR="003015D7" w:rsidRPr="006D3471" w:rsidRDefault="00BC641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42 (1.16-1.75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9A4B155" w14:textId="7F0B3B55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0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E33C466" w14:textId="6345AFD2" w:rsidR="003015D7" w:rsidRPr="006D3471" w:rsidRDefault="00621016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6</w:t>
            </w:r>
            <w:r w:rsidR="00811D33" w:rsidRPr="006D3471">
              <w:rPr>
                <w:sz w:val="28"/>
                <w:szCs w:val="28"/>
              </w:rPr>
              <w:t xml:space="preserve"> (0.05-1.37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3025194" w14:textId="05C637F0" w:rsidR="003015D7" w:rsidRPr="006D3471" w:rsidRDefault="00B40F9D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27</w:t>
            </w:r>
          </w:p>
        </w:tc>
      </w:tr>
      <w:tr w:rsidR="00BC641E" w:rsidRPr="006D3471" w14:paraId="070B1CBD" w14:textId="77777777" w:rsidTr="009B5E01">
        <w:trPr>
          <w:trHeight w:val="20"/>
        </w:trPr>
        <w:tc>
          <w:tcPr>
            <w:tcW w:w="2530" w:type="pct"/>
            <w:shd w:val="clear" w:color="auto" w:fill="auto"/>
            <w:noWrap/>
            <w:hideMark/>
          </w:tcPr>
          <w:p w14:paraId="348FD218" w14:textId="733409FA" w:rsidR="003015D7" w:rsidRPr="006D3471" w:rsidRDefault="00B161E0" w:rsidP="00DE6D2E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</w:t>
            </w:r>
            <w:r w:rsidR="003015D7" w:rsidRPr="006D3471">
              <w:rPr>
                <w:color w:val="000000"/>
                <w:sz w:val="28"/>
                <w:szCs w:val="28"/>
              </w:rPr>
              <w:t>Drip</w:t>
            </w:r>
            <w:r w:rsidRPr="006D3471">
              <w:rPr>
                <w:color w:val="000000"/>
                <w:sz w:val="28"/>
                <w:szCs w:val="28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</w:rPr>
              <w:t>and</w:t>
            </w:r>
            <w:r w:rsidRPr="006D3471">
              <w:rPr>
                <w:color w:val="000000"/>
                <w:sz w:val="28"/>
                <w:szCs w:val="28"/>
              </w:rPr>
              <w:t>-</w:t>
            </w:r>
            <w:r w:rsidR="003015D7" w:rsidRPr="006D3471">
              <w:rPr>
                <w:color w:val="000000"/>
                <w:sz w:val="28"/>
                <w:szCs w:val="28"/>
              </w:rPr>
              <w:t>ship</w:t>
            </w:r>
          </w:p>
        </w:tc>
        <w:tc>
          <w:tcPr>
            <w:tcW w:w="817" w:type="pct"/>
            <w:shd w:val="clear" w:color="auto" w:fill="auto"/>
            <w:noWrap/>
            <w:hideMark/>
          </w:tcPr>
          <w:p w14:paraId="0C7BB5D1" w14:textId="6C9A4C7E" w:rsidR="003015D7" w:rsidRPr="006D3471" w:rsidRDefault="00BC641E" w:rsidP="00BC641E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5 (0.96-1.14)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0FAD744" w14:textId="1775C25F" w:rsidR="003015D7" w:rsidRPr="006D3471" w:rsidRDefault="00423304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9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3220F1FE" w14:textId="45AD6B20" w:rsidR="003015D7" w:rsidRPr="006D3471" w:rsidRDefault="00BC641E" w:rsidP="00BC641E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4F07025" w14:textId="77777777" w:rsidR="003015D7" w:rsidRPr="006D3471" w:rsidRDefault="003015D7" w:rsidP="00BC641E">
            <w:pPr>
              <w:jc w:val="center"/>
              <w:rPr>
                <w:sz w:val="28"/>
                <w:szCs w:val="28"/>
              </w:rPr>
            </w:pPr>
          </w:p>
        </w:tc>
      </w:tr>
    </w:tbl>
    <w:p w14:paraId="4D2B5D61" w14:textId="77777777" w:rsidR="009162E8" w:rsidRPr="006D3471" w:rsidRDefault="009162E8" w:rsidP="002A0ECC">
      <w:pPr>
        <w:jc w:val="both"/>
        <w:rPr>
          <w:bCs/>
          <w:sz w:val="28"/>
          <w:szCs w:val="28"/>
          <w:lang w:val="en-US"/>
        </w:rPr>
      </w:pPr>
    </w:p>
    <w:p w14:paraId="041BD96A" w14:textId="77777777" w:rsidR="009162E8" w:rsidRPr="006D3471" w:rsidRDefault="009162E8">
      <w:pPr>
        <w:rPr>
          <w:bCs/>
          <w:sz w:val="28"/>
          <w:szCs w:val="28"/>
          <w:lang w:val="en-US"/>
        </w:rPr>
      </w:pPr>
      <w:r w:rsidRPr="006D3471">
        <w:rPr>
          <w:bCs/>
          <w:sz w:val="28"/>
          <w:szCs w:val="28"/>
          <w:lang w:val="en-US"/>
        </w:rPr>
        <w:br w:type="page"/>
      </w:r>
    </w:p>
    <w:p w14:paraId="6B655908" w14:textId="07361DC0" w:rsidR="00172670" w:rsidRPr="006D3471" w:rsidRDefault="00504A18" w:rsidP="002A0ECC">
      <w:pPr>
        <w:jc w:val="both"/>
        <w:rPr>
          <w:bCs/>
          <w:sz w:val="28"/>
          <w:szCs w:val="28"/>
          <w:lang w:val="en-US"/>
        </w:rPr>
      </w:pPr>
      <w:r w:rsidRPr="006D3471">
        <w:rPr>
          <w:b/>
          <w:bCs/>
          <w:sz w:val="28"/>
          <w:szCs w:val="28"/>
          <w:lang w:val="en-US"/>
        </w:rPr>
        <w:t xml:space="preserve">Supplemental Table </w:t>
      </w:r>
      <w:r w:rsidR="005612A2" w:rsidRPr="006D3471">
        <w:rPr>
          <w:b/>
          <w:bCs/>
          <w:sz w:val="28"/>
          <w:szCs w:val="28"/>
          <w:lang w:val="en-US"/>
        </w:rPr>
        <w:t>3</w:t>
      </w:r>
      <w:r w:rsidR="009162E8" w:rsidRPr="006D3471">
        <w:rPr>
          <w:b/>
          <w:bCs/>
          <w:sz w:val="28"/>
          <w:szCs w:val="28"/>
          <w:lang w:val="en-US"/>
        </w:rPr>
        <w:t>. Predictors of symptomatic intracranial hemorrhage: univariate and multivariate regression analyses</w:t>
      </w:r>
    </w:p>
    <w:p w14:paraId="59B38FA1" w14:textId="77777777" w:rsidR="009162E8" w:rsidRPr="006D3471" w:rsidRDefault="009162E8" w:rsidP="002A0ECC">
      <w:pPr>
        <w:jc w:val="both"/>
        <w:rPr>
          <w:bCs/>
          <w:sz w:val="28"/>
          <w:szCs w:val="28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75"/>
        <w:gridCol w:w="2973"/>
        <w:gridCol w:w="805"/>
        <w:gridCol w:w="3121"/>
        <w:gridCol w:w="805"/>
      </w:tblGrid>
      <w:tr w:rsidR="009162E8" w:rsidRPr="006D3471" w14:paraId="09C618E3" w14:textId="6A011BA7" w:rsidTr="003D7E6D">
        <w:trPr>
          <w:trHeight w:val="436"/>
        </w:trPr>
        <w:tc>
          <w:tcPr>
            <w:tcW w:w="2302" w:type="pct"/>
            <w:noWrap/>
            <w:hideMark/>
          </w:tcPr>
          <w:p w14:paraId="22962D97" w14:textId="77777777" w:rsidR="009162E8" w:rsidRPr="006D3471" w:rsidRDefault="009162E8" w:rsidP="00A649FA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041" w:type="pct"/>
          </w:tcPr>
          <w:p w14:paraId="63A69793" w14:textId="40B62E19" w:rsidR="009162E8" w:rsidRPr="006D3471" w:rsidRDefault="009162E8" w:rsidP="009162E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6D3471">
              <w:rPr>
                <w:b/>
                <w:bCs/>
                <w:sz w:val="28"/>
                <w:szCs w:val="28"/>
                <w:lang w:val="en-US"/>
              </w:rPr>
              <w:t>Univariate regression OR (95% CI)</w:t>
            </w:r>
          </w:p>
        </w:tc>
        <w:tc>
          <w:tcPr>
            <w:tcW w:w="282" w:type="pct"/>
          </w:tcPr>
          <w:p w14:paraId="4EBE13C4" w14:textId="41D38181" w:rsidR="009162E8" w:rsidRPr="006D3471" w:rsidRDefault="009162E8" w:rsidP="009162E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6D3471">
              <w:rPr>
                <w:b/>
                <w:bCs/>
                <w:sz w:val="28"/>
                <w:szCs w:val="28"/>
                <w:lang w:val="en-US"/>
              </w:rPr>
              <w:t>P value</w:t>
            </w:r>
          </w:p>
        </w:tc>
        <w:tc>
          <w:tcPr>
            <w:tcW w:w="1093" w:type="pct"/>
          </w:tcPr>
          <w:p w14:paraId="478EB534" w14:textId="7A0A0C5F" w:rsidR="009162E8" w:rsidRPr="006D3471" w:rsidRDefault="009162E8" w:rsidP="009162E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6D3471">
              <w:rPr>
                <w:b/>
                <w:bCs/>
                <w:sz w:val="28"/>
                <w:szCs w:val="28"/>
                <w:lang w:val="en-US"/>
              </w:rPr>
              <w:t>Multivariate regression OR (95% CI)</w:t>
            </w:r>
          </w:p>
        </w:tc>
        <w:tc>
          <w:tcPr>
            <w:tcW w:w="282" w:type="pct"/>
          </w:tcPr>
          <w:p w14:paraId="48CA5612" w14:textId="7E04435D" w:rsidR="009162E8" w:rsidRPr="006D3471" w:rsidRDefault="009162E8" w:rsidP="009162E8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6D3471">
              <w:rPr>
                <w:b/>
                <w:bCs/>
                <w:sz w:val="28"/>
                <w:szCs w:val="28"/>
                <w:lang w:val="en-US"/>
              </w:rPr>
              <w:t>P value</w:t>
            </w:r>
          </w:p>
        </w:tc>
      </w:tr>
      <w:tr w:rsidR="00B161E0" w:rsidRPr="006D3471" w14:paraId="48344FF8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0F72F635" w14:textId="632ACBF6" w:rsidR="00B161E0" w:rsidRPr="006D3471" w:rsidRDefault="00B161E0" w:rsidP="00A649FA">
            <w:pPr>
              <w:rPr>
                <w:i/>
                <w:iCs/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sz w:val="28"/>
                <w:szCs w:val="28"/>
                <w:lang w:val="en-US"/>
              </w:rPr>
              <w:t>Demographics</w:t>
            </w:r>
          </w:p>
        </w:tc>
        <w:tc>
          <w:tcPr>
            <w:tcW w:w="1041" w:type="pct"/>
          </w:tcPr>
          <w:p w14:paraId="485BF817" w14:textId="77777777" w:rsidR="00B161E0" w:rsidRPr="006D3471" w:rsidRDefault="00B161E0" w:rsidP="009162E8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0B4963F9" w14:textId="77777777" w:rsidR="00B161E0" w:rsidRPr="006D3471" w:rsidRDefault="00B161E0" w:rsidP="009162E8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198D043A" w14:textId="77777777" w:rsidR="00B161E0" w:rsidRPr="006D3471" w:rsidRDefault="00B161E0" w:rsidP="009162E8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51E7E475" w14:textId="77777777" w:rsidR="00B161E0" w:rsidRPr="006D3471" w:rsidRDefault="00B161E0" w:rsidP="009162E8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9162E8" w:rsidRPr="006D3471" w14:paraId="2E9DC4F0" w14:textId="1554C3A3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0FB565AE" w14:textId="77777777" w:rsidR="009162E8" w:rsidRPr="006D3471" w:rsidRDefault="009162E8" w:rsidP="00A649FA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Age at the time of event </w:t>
            </w:r>
          </w:p>
        </w:tc>
        <w:tc>
          <w:tcPr>
            <w:tcW w:w="1041" w:type="pct"/>
          </w:tcPr>
          <w:p w14:paraId="08E542E6" w14:textId="7339CD5C" w:rsidR="009162E8" w:rsidRPr="006D3471" w:rsidRDefault="00CA7E08" w:rsidP="009162E8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12C2F04D" w14:textId="09AF0263" w:rsidR="009162E8" w:rsidRPr="006D3471" w:rsidRDefault="00CA7E08" w:rsidP="009162E8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801</w:t>
            </w:r>
          </w:p>
        </w:tc>
        <w:tc>
          <w:tcPr>
            <w:tcW w:w="1093" w:type="pct"/>
          </w:tcPr>
          <w:p w14:paraId="6FE2088C" w14:textId="1B65A90C" w:rsidR="009162E8" w:rsidRPr="006D3471" w:rsidRDefault="000664AD" w:rsidP="009162E8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4D6ED5E0" w14:textId="2612EB5B" w:rsidR="009162E8" w:rsidRPr="006D3471" w:rsidRDefault="000664AD" w:rsidP="009162E8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</w:tr>
      <w:tr w:rsidR="009162E8" w:rsidRPr="006D3471" w14:paraId="5669529F" w14:textId="300FC552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7598F1B1" w14:textId="77777777" w:rsidR="009162E8" w:rsidRPr="006D3471" w:rsidRDefault="009162E8" w:rsidP="00A649FA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Gender MAle</w:t>
            </w:r>
          </w:p>
        </w:tc>
        <w:tc>
          <w:tcPr>
            <w:tcW w:w="1041" w:type="pct"/>
          </w:tcPr>
          <w:p w14:paraId="74E9311F" w14:textId="694C6F77" w:rsidR="009162E8" w:rsidRPr="006D3471" w:rsidRDefault="00CA7E08" w:rsidP="009162E8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97-1.07)</w:t>
            </w:r>
          </w:p>
        </w:tc>
        <w:tc>
          <w:tcPr>
            <w:tcW w:w="282" w:type="pct"/>
          </w:tcPr>
          <w:p w14:paraId="41752F3E" w14:textId="79D15295" w:rsidR="009162E8" w:rsidRPr="006D3471" w:rsidRDefault="00CA7E08" w:rsidP="009162E8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04</w:t>
            </w:r>
          </w:p>
        </w:tc>
        <w:tc>
          <w:tcPr>
            <w:tcW w:w="1093" w:type="pct"/>
          </w:tcPr>
          <w:p w14:paraId="6811B78C" w14:textId="11343363" w:rsidR="009162E8" w:rsidRPr="006D3471" w:rsidRDefault="000664AD" w:rsidP="009162E8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ABB711F" w14:textId="3EDBCC2A" w:rsidR="009162E8" w:rsidRPr="006D3471" w:rsidRDefault="000664AD" w:rsidP="009162E8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B161E0" w:rsidRPr="006D3471" w14:paraId="1370D1AA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027D2D2B" w14:textId="3BD02AA1" w:rsidR="00B161E0" w:rsidRPr="006D3471" w:rsidRDefault="00A26479" w:rsidP="00A649FA">
            <w:pPr>
              <w:rPr>
                <w:i/>
                <w:iCs/>
                <w:sz w:val="28"/>
                <w:szCs w:val="28"/>
              </w:rPr>
            </w:pPr>
            <w:r w:rsidRPr="006D3471">
              <w:rPr>
                <w:i/>
                <w:iCs/>
                <w:sz w:val="28"/>
                <w:szCs w:val="28"/>
              </w:rPr>
              <w:t>Medical history</w:t>
            </w:r>
          </w:p>
        </w:tc>
        <w:tc>
          <w:tcPr>
            <w:tcW w:w="1041" w:type="pct"/>
          </w:tcPr>
          <w:p w14:paraId="173A6B71" w14:textId="77777777" w:rsidR="00B161E0" w:rsidRPr="006D3471" w:rsidRDefault="00B161E0" w:rsidP="009162E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82" w:type="pct"/>
          </w:tcPr>
          <w:p w14:paraId="373896F6" w14:textId="77777777" w:rsidR="00B161E0" w:rsidRPr="006D3471" w:rsidRDefault="00B161E0" w:rsidP="009162E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3" w:type="pct"/>
          </w:tcPr>
          <w:p w14:paraId="11041BBC" w14:textId="77777777" w:rsidR="00B161E0" w:rsidRPr="006D3471" w:rsidRDefault="00B161E0" w:rsidP="009162E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82" w:type="pct"/>
          </w:tcPr>
          <w:p w14:paraId="65A8AFE5" w14:textId="77777777" w:rsidR="00B161E0" w:rsidRPr="006D3471" w:rsidRDefault="00B161E0" w:rsidP="009162E8">
            <w:pPr>
              <w:jc w:val="center"/>
              <w:rPr>
                <w:sz w:val="28"/>
                <w:szCs w:val="28"/>
              </w:rPr>
            </w:pPr>
          </w:p>
        </w:tc>
      </w:tr>
      <w:tr w:rsidR="00A26479" w:rsidRPr="006D3471" w14:paraId="3DA0BF7F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6A2828B1" w14:textId="2CC80509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Atrial fibrillation</w:t>
            </w:r>
          </w:p>
        </w:tc>
        <w:tc>
          <w:tcPr>
            <w:tcW w:w="1041" w:type="pct"/>
          </w:tcPr>
          <w:p w14:paraId="21AE0883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82" w:type="pct"/>
          </w:tcPr>
          <w:p w14:paraId="2C8946E2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3" w:type="pct"/>
          </w:tcPr>
          <w:p w14:paraId="297115E8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82" w:type="pct"/>
          </w:tcPr>
          <w:p w14:paraId="72623BE5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</w:tr>
      <w:tr w:rsidR="00A26479" w:rsidRPr="006D3471" w14:paraId="40BE2329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5ADF35FD" w14:textId="18271343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No</w:t>
            </w:r>
          </w:p>
        </w:tc>
        <w:tc>
          <w:tcPr>
            <w:tcW w:w="1041" w:type="pct"/>
          </w:tcPr>
          <w:p w14:paraId="4027165C" w14:textId="04597B8C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82" w:type="pct"/>
          </w:tcPr>
          <w:p w14:paraId="36918D08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93" w:type="pct"/>
          </w:tcPr>
          <w:p w14:paraId="08DC3BEF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82" w:type="pct"/>
          </w:tcPr>
          <w:p w14:paraId="03F3F301" w14:textId="777777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</w:p>
        </w:tc>
      </w:tr>
      <w:tr w:rsidR="00A26479" w:rsidRPr="006D3471" w14:paraId="4449321B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5957C5C4" w14:textId="5392C529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Known</w:t>
            </w:r>
          </w:p>
        </w:tc>
        <w:tc>
          <w:tcPr>
            <w:tcW w:w="1041" w:type="pct"/>
          </w:tcPr>
          <w:p w14:paraId="174AE34C" w14:textId="329F9BEB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5 (0.89-1.00)</w:t>
            </w:r>
          </w:p>
        </w:tc>
        <w:tc>
          <w:tcPr>
            <w:tcW w:w="282" w:type="pct"/>
          </w:tcPr>
          <w:p w14:paraId="2EFE8E16" w14:textId="302D5CE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64</w:t>
            </w:r>
          </w:p>
        </w:tc>
        <w:tc>
          <w:tcPr>
            <w:tcW w:w="1093" w:type="pct"/>
          </w:tcPr>
          <w:p w14:paraId="769DB3A9" w14:textId="57524EF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4 (0.89-1.22)</w:t>
            </w:r>
          </w:p>
        </w:tc>
        <w:tc>
          <w:tcPr>
            <w:tcW w:w="282" w:type="pct"/>
          </w:tcPr>
          <w:p w14:paraId="1B025A26" w14:textId="0BACC21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99</w:t>
            </w:r>
          </w:p>
        </w:tc>
      </w:tr>
      <w:tr w:rsidR="00A26479" w:rsidRPr="006D3471" w14:paraId="51506571" w14:textId="77777777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47140888" w14:textId="37FAEAC3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     New-onset</w:t>
            </w:r>
          </w:p>
        </w:tc>
        <w:tc>
          <w:tcPr>
            <w:tcW w:w="1041" w:type="pct"/>
          </w:tcPr>
          <w:p w14:paraId="66981143" w14:textId="4530908C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8 (0.93-1.04)</w:t>
            </w:r>
          </w:p>
        </w:tc>
        <w:tc>
          <w:tcPr>
            <w:tcW w:w="282" w:type="pct"/>
          </w:tcPr>
          <w:p w14:paraId="72DB1898" w14:textId="73262F30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495</w:t>
            </w:r>
          </w:p>
        </w:tc>
        <w:tc>
          <w:tcPr>
            <w:tcW w:w="1093" w:type="pct"/>
          </w:tcPr>
          <w:p w14:paraId="5A4B7694" w14:textId="1AED269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4 (0.98-1.32)</w:t>
            </w:r>
          </w:p>
        </w:tc>
        <w:tc>
          <w:tcPr>
            <w:tcW w:w="282" w:type="pct"/>
          </w:tcPr>
          <w:p w14:paraId="1C10F33E" w14:textId="16EE6D4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96</w:t>
            </w:r>
          </w:p>
        </w:tc>
      </w:tr>
      <w:tr w:rsidR="00A26479" w:rsidRPr="006D3471" w14:paraId="7B392E81" w14:textId="53EF5E05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21938E15" w14:textId="7FE7F400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Diabetes</w:t>
            </w:r>
          </w:p>
        </w:tc>
        <w:tc>
          <w:tcPr>
            <w:tcW w:w="1041" w:type="pct"/>
          </w:tcPr>
          <w:p w14:paraId="11897992" w14:textId="55B79F75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8 (0.96-1.07)</w:t>
            </w:r>
          </w:p>
        </w:tc>
        <w:tc>
          <w:tcPr>
            <w:tcW w:w="282" w:type="pct"/>
          </w:tcPr>
          <w:p w14:paraId="36E1E90F" w14:textId="7D6A43E8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43</w:t>
            </w:r>
          </w:p>
        </w:tc>
        <w:tc>
          <w:tcPr>
            <w:tcW w:w="1093" w:type="pct"/>
          </w:tcPr>
          <w:p w14:paraId="20F6C2A8" w14:textId="1AA4256C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5965C88" w14:textId="0819FC78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738D0D28" w14:textId="64689B68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5BBA049F" w14:textId="165DA1A3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Hypercholesterolaemia</w:t>
            </w:r>
          </w:p>
        </w:tc>
        <w:tc>
          <w:tcPr>
            <w:tcW w:w="1041" w:type="pct"/>
          </w:tcPr>
          <w:p w14:paraId="23FE7257" w14:textId="7D530AA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3 (0.98-1.08)</w:t>
            </w:r>
          </w:p>
        </w:tc>
        <w:tc>
          <w:tcPr>
            <w:tcW w:w="282" w:type="pct"/>
          </w:tcPr>
          <w:p w14:paraId="63F6F6D4" w14:textId="44CD4611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222</w:t>
            </w:r>
          </w:p>
        </w:tc>
        <w:tc>
          <w:tcPr>
            <w:tcW w:w="1093" w:type="pct"/>
          </w:tcPr>
          <w:p w14:paraId="1C1EC1FF" w14:textId="263C6C8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6305059D" w14:textId="67F7345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5C162787" w14:textId="52B537CB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053EA288" w14:textId="4CD7DD87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Coronary artery disease</w:t>
            </w:r>
          </w:p>
        </w:tc>
        <w:tc>
          <w:tcPr>
            <w:tcW w:w="1041" w:type="pct"/>
          </w:tcPr>
          <w:p w14:paraId="74E9CE70" w14:textId="05465632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8 (1.01-1.15)</w:t>
            </w:r>
          </w:p>
        </w:tc>
        <w:tc>
          <w:tcPr>
            <w:tcW w:w="282" w:type="pct"/>
          </w:tcPr>
          <w:p w14:paraId="7952B611" w14:textId="3429345E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18</w:t>
            </w:r>
          </w:p>
        </w:tc>
        <w:tc>
          <w:tcPr>
            <w:tcW w:w="1093" w:type="pct"/>
          </w:tcPr>
          <w:p w14:paraId="0D2A45D5" w14:textId="1071BFF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2 (0.79-1.08)</w:t>
            </w:r>
          </w:p>
        </w:tc>
        <w:tc>
          <w:tcPr>
            <w:tcW w:w="282" w:type="pct"/>
          </w:tcPr>
          <w:p w14:paraId="29C5C31D" w14:textId="5EE5BAAE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13</w:t>
            </w:r>
          </w:p>
        </w:tc>
      </w:tr>
      <w:tr w:rsidR="00A26479" w:rsidRPr="006D3471" w14:paraId="7D7AF0BB" w14:textId="22DAF4FF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58F74DE4" w14:textId="77F9CFD6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Symptomatic carotid artery disease</w:t>
            </w:r>
          </w:p>
        </w:tc>
        <w:tc>
          <w:tcPr>
            <w:tcW w:w="1041" w:type="pct"/>
          </w:tcPr>
          <w:p w14:paraId="7ADAE843" w14:textId="66186AE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6 (0.89-1.11)</w:t>
            </w:r>
          </w:p>
        </w:tc>
        <w:tc>
          <w:tcPr>
            <w:tcW w:w="282" w:type="pct"/>
          </w:tcPr>
          <w:p w14:paraId="5803BD93" w14:textId="62038A9E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01</w:t>
            </w:r>
          </w:p>
        </w:tc>
        <w:tc>
          <w:tcPr>
            <w:tcW w:w="1093" w:type="pct"/>
          </w:tcPr>
          <w:p w14:paraId="44F59CB9" w14:textId="771BB3FB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1D8A46FE" w14:textId="119F3ED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11402B8D" w14:textId="5CD23352" w:rsidTr="003D7E6D">
        <w:trPr>
          <w:trHeight w:val="20"/>
        </w:trPr>
        <w:tc>
          <w:tcPr>
            <w:tcW w:w="2302" w:type="pct"/>
            <w:noWrap/>
            <w:hideMark/>
          </w:tcPr>
          <w:p w14:paraId="70724232" w14:textId="3E4EBB2D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Congestive heart failure</w:t>
            </w:r>
          </w:p>
        </w:tc>
        <w:tc>
          <w:tcPr>
            <w:tcW w:w="1041" w:type="pct"/>
          </w:tcPr>
          <w:p w14:paraId="088C172D" w14:textId="097B5605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 (0.87-1.01)</w:t>
            </w:r>
          </w:p>
        </w:tc>
        <w:tc>
          <w:tcPr>
            <w:tcW w:w="282" w:type="pct"/>
          </w:tcPr>
          <w:p w14:paraId="0604AE2A" w14:textId="1F36F38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11</w:t>
            </w:r>
          </w:p>
        </w:tc>
        <w:tc>
          <w:tcPr>
            <w:tcW w:w="1093" w:type="pct"/>
          </w:tcPr>
          <w:p w14:paraId="0707C1B6" w14:textId="7CD48E94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4F9F0C54" w14:textId="253AFDD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266FA9DC" w14:textId="23A8C89C" w:rsidTr="003D7E6D">
        <w:trPr>
          <w:trHeight w:val="20"/>
        </w:trPr>
        <w:tc>
          <w:tcPr>
            <w:tcW w:w="2302" w:type="pct"/>
            <w:noWrap/>
            <w:hideMark/>
          </w:tcPr>
          <w:p w14:paraId="65D371E6" w14:textId="6B6E24ED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Vascular disease</w:t>
            </w:r>
          </w:p>
        </w:tc>
        <w:tc>
          <w:tcPr>
            <w:tcW w:w="1041" w:type="pct"/>
          </w:tcPr>
          <w:p w14:paraId="203DA95A" w14:textId="02B4334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6 (0.86-1.07)</w:t>
            </w:r>
          </w:p>
        </w:tc>
        <w:tc>
          <w:tcPr>
            <w:tcW w:w="282" w:type="pct"/>
          </w:tcPr>
          <w:p w14:paraId="40FD37F4" w14:textId="1730E7C5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505</w:t>
            </w:r>
          </w:p>
        </w:tc>
        <w:tc>
          <w:tcPr>
            <w:tcW w:w="1093" w:type="pct"/>
          </w:tcPr>
          <w:p w14:paraId="1D24D733" w14:textId="016EC14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296080CB" w14:textId="632940B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5972EB67" w14:textId="7639A73C" w:rsidTr="003D7E6D">
        <w:trPr>
          <w:trHeight w:val="20"/>
        </w:trPr>
        <w:tc>
          <w:tcPr>
            <w:tcW w:w="2302" w:type="pct"/>
            <w:noWrap/>
            <w:hideMark/>
          </w:tcPr>
          <w:p w14:paraId="24D41139" w14:textId="31B57DE2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Smoking</w:t>
            </w:r>
          </w:p>
        </w:tc>
        <w:tc>
          <w:tcPr>
            <w:tcW w:w="1041" w:type="pct"/>
          </w:tcPr>
          <w:p w14:paraId="46DF53E3" w14:textId="1B254A7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0.94-1.17)</w:t>
            </w:r>
          </w:p>
        </w:tc>
        <w:tc>
          <w:tcPr>
            <w:tcW w:w="282" w:type="pct"/>
          </w:tcPr>
          <w:p w14:paraId="54A9E0CD" w14:textId="7F99A534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07</w:t>
            </w:r>
          </w:p>
        </w:tc>
        <w:tc>
          <w:tcPr>
            <w:tcW w:w="1093" w:type="pct"/>
          </w:tcPr>
          <w:p w14:paraId="1CD1B18B" w14:textId="10F95780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394E801" w14:textId="40A40F2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56C3A295" w14:textId="72954547" w:rsidTr="003D7E6D">
        <w:trPr>
          <w:trHeight w:val="20"/>
        </w:trPr>
        <w:tc>
          <w:tcPr>
            <w:tcW w:w="2302" w:type="pct"/>
            <w:noWrap/>
            <w:hideMark/>
          </w:tcPr>
          <w:p w14:paraId="28BDC3E8" w14:textId="2D7584C4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Alcohol abuse</w:t>
            </w:r>
          </w:p>
        </w:tc>
        <w:tc>
          <w:tcPr>
            <w:tcW w:w="1041" w:type="pct"/>
          </w:tcPr>
          <w:p w14:paraId="62285937" w14:textId="4FE724C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6 (0.73-1.55)</w:t>
            </w:r>
          </w:p>
        </w:tc>
        <w:tc>
          <w:tcPr>
            <w:tcW w:w="282" w:type="pct"/>
          </w:tcPr>
          <w:p w14:paraId="76B868F4" w14:textId="60420D08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759</w:t>
            </w:r>
          </w:p>
        </w:tc>
        <w:tc>
          <w:tcPr>
            <w:tcW w:w="1093" w:type="pct"/>
          </w:tcPr>
          <w:p w14:paraId="638FA99B" w14:textId="489E7E6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196A800B" w14:textId="70E7571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411F611D" w14:textId="25BEEC95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2A410FB0" w14:textId="2A7A745D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History of Drug use</w:t>
            </w:r>
          </w:p>
        </w:tc>
        <w:tc>
          <w:tcPr>
            <w:tcW w:w="1041" w:type="pct"/>
          </w:tcPr>
          <w:p w14:paraId="567747DB" w14:textId="0BB98D5B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2 (0.75-1.13)</w:t>
            </w:r>
          </w:p>
        </w:tc>
        <w:tc>
          <w:tcPr>
            <w:tcW w:w="282" w:type="pct"/>
          </w:tcPr>
          <w:p w14:paraId="4A73AFFA" w14:textId="34A3F43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42</w:t>
            </w:r>
          </w:p>
        </w:tc>
        <w:tc>
          <w:tcPr>
            <w:tcW w:w="1093" w:type="pct"/>
          </w:tcPr>
          <w:p w14:paraId="2886C7A7" w14:textId="0363FD8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5A61BFF" w14:textId="7604DF1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0F043601" w14:textId="608CE6AB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6BDD5F1D" w14:textId="39683CDA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Previous history of ischaemic stroke</w:t>
            </w:r>
          </w:p>
        </w:tc>
        <w:tc>
          <w:tcPr>
            <w:tcW w:w="1041" w:type="pct"/>
          </w:tcPr>
          <w:p w14:paraId="2D2CE3FB" w14:textId="5627238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0 (0.93-1.08)</w:t>
            </w:r>
          </w:p>
        </w:tc>
        <w:tc>
          <w:tcPr>
            <w:tcW w:w="282" w:type="pct"/>
          </w:tcPr>
          <w:p w14:paraId="601E558B" w14:textId="68B22EE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46</w:t>
            </w:r>
          </w:p>
        </w:tc>
        <w:tc>
          <w:tcPr>
            <w:tcW w:w="1093" w:type="pct"/>
          </w:tcPr>
          <w:p w14:paraId="187A1094" w14:textId="2E02574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1DDACB2B" w14:textId="33EFC8E1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512602CB" w14:textId="6DB0FC72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2F986A6E" w14:textId="074A9A04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Previous history of transient ischaemic attack</w:t>
            </w:r>
          </w:p>
        </w:tc>
        <w:tc>
          <w:tcPr>
            <w:tcW w:w="1041" w:type="pct"/>
          </w:tcPr>
          <w:p w14:paraId="6F0DF9F3" w14:textId="758FC45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94.1.11)</w:t>
            </w:r>
          </w:p>
        </w:tc>
        <w:tc>
          <w:tcPr>
            <w:tcW w:w="282" w:type="pct"/>
          </w:tcPr>
          <w:p w14:paraId="3E98FDF5" w14:textId="5FAC4681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612</w:t>
            </w:r>
          </w:p>
        </w:tc>
        <w:tc>
          <w:tcPr>
            <w:tcW w:w="1093" w:type="pct"/>
          </w:tcPr>
          <w:p w14:paraId="39D19AB9" w14:textId="2ADADE7D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929880B" w14:textId="10FA30E4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387D0EA2" w14:textId="0954E9DD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3A461098" w14:textId="19E89547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Previous history of intracranial haemorrhage     </w:t>
            </w:r>
          </w:p>
        </w:tc>
        <w:tc>
          <w:tcPr>
            <w:tcW w:w="1041" w:type="pct"/>
          </w:tcPr>
          <w:p w14:paraId="196BBC94" w14:textId="65547B91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19 (0.91-1.55)</w:t>
            </w:r>
          </w:p>
        </w:tc>
        <w:tc>
          <w:tcPr>
            <w:tcW w:w="282" w:type="pct"/>
          </w:tcPr>
          <w:p w14:paraId="31D557E5" w14:textId="6EB2C951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94</w:t>
            </w:r>
          </w:p>
        </w:tc>
        <w:tc>
          <w:tcPr>
            <w:tcW w:w="1093" w:type="pct"/>
          </w:tcPr>
          <w:p w14:paraId="199C6AED" w14:textId="299634E2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20BEBCF3" w14:textId="69324370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</w:tr>
      <w:tr w:rsidR="00A26479" w:rsidRPr="006D3471" w14:paraId="105B610E" w14:textId="50636841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30A740F5" w14:textId="2173083E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History of malignancy</w:t>
            </w:r>
          </w:p>
        </w:tc>
        <w:tc>
          <w:tcPr>
            <w:tcW w:w="1041" w:type="pct"/>
          </w:tcPr>
          <w:p w14:paraId="672B9976" w14:textId="506E54E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6 (0.89-1.04)</w:t>
            </w:r>
          </w:p>
        </w:tc>
        <w:tc>
          <w:tcPr>
            <w:tcW w:w="282" w:type="pct"/>
          </w:tcPr>
          <w:p w14:paraId="03CDEF6C" w14:textId="734C74C9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01</w:t>
            </w:r>
          </w:p>
        </w:tc>
        <w:tc>
          <w:tcPr>
            <w:tcW w:w="1093" w:type="pct"/>
          </w:tcPr>
          <w:p w14:paraId="10A36560" w14:textId="027782EB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6774CC98" w14:textId="48520AC3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0554D54F" w14:textId="06D9D051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1CA704C5" w14:textId="5F395130" w:rsidR="00A26479" w:rsidRPr="006D3471" w:rsidRDefault="00A26479" w:rsidP="00A26479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History of dementia</w:t>
            </w:r>
          </w:p>
        </w:tc>
        <w:tc>
          <w:tcPr>
            <w:tcW w:w="1041" w:type="pct"/>
          </w:tcPr>
          <w:p w14:paraId="58B0371E" w14:textId="4CB71C1D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29 (0.96-1.75)</w:t>
            </w:r>
          </w:p>
        </w:tc>
        <w:tc>
          <w:tcPr>
            <w:tcW w:w="282" w:type="pct"/>
          </w:tcPr>
          <w:p w14:paraId="15027C8B" w14:textId="459EB0FD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96</w:t>
            </w:r>
          </w:p>
        </w:tc>
        <w:tc>
          <w:tcPr>
            <w:tcW w:w="1093" w:type="pct"/>
          </w:tcPr>
          <w:p w14:paraId="6D1978E2" w14:textId="414AB24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Not estimable</w:t>
            </w:r>
          </w:p>
        </w:tc>
        <w:tc>
          <w:tcPr>
            <w:tcW w:w="282" w:type="pct"/>
          </w:tcPr>
          <w:p w14:paraId="053F5E8E" w14:textId="69A62FDF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677790DB" w14:textId="6B1B2927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2287ED6D" w14:textId="6E8FD04F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Modified Rankin Scale (mRS) score pre-stroke, per point increase</w:t>
            </w:r>
          </w:p>
        </w:tc>
        <w:tc>
          <w:tcPr>
            <w:tcW w:w="1041" w:type="pct"/>
          </w:tcPr>
          <w:p w14:paraId="4B4ABF7D" w14:textId="3A371E5C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9 (0.96-1.03)</w:t>
            </w:r>
          </w:p>
        </w:tc>
        <w:tc>
          <w:tcPr>
            <w:tcW w:w="282" w:type="pct"/>
          </w:tcPr>
          <w:p w14:paraId="4981E246" w14:textId="6099A2D9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30</w:t>
            </w:r>
          </w:p>
        </w:tc>
        <w:tc>
          <w:tcPr>
            <w:tcW w:w="1093" w:type="pct"/>
          </w:tcPr>
          <w:p w14:paraId="0C06A685" w14:textId="3DE6296B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762EFEC6" w14:textId="0E73A3F9" w:rsidR="00A26479" w:rsidRPr="006D3471" w:rsidRDefault="00A26479" w:rsidP="00A26479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</w:tr>
      <w:tr w:rsidR="00A26479" w:rsidRPr="006D3471" w14:paraId="70BAFFDA" w14:textId="03F0F68F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70FD1445" w14:textId="4AB9289A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Total CHA2DS2-VASc score, per point increase</w:t>
            </w:r>
          </w:p>
        </w:tc>
        <w:tc>
          <w:tcPr>
            <w:tcW w:w="1041" w:type="pct"/>
          </w:tcPr>
          <w:p w14:paraId="76AD9AE6" w14:textId="23C478A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0 (0.98-1.01)</w:t>
            </w:r>
          </w:p>
        </w:tc>
        <w:tc>
          <w:tcPr>
            <w:tcW w:w="282" w:type="pct"/>
          </w:tcPr>
          <w:p w14:paraId="24024236" w14:textId="290C3EAB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63</w:t>
            </w:r>
          </w:p>
        </w:tc>
        <w:tc>
          <w:tcPr>
            <w:tcW w:w="1093" w:type="pct"/>
          </w:tcPr>
          <w:p w14:paraId="4E2F6C8B" w14:textId="41CFC29E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C63EADD" w14:textId="056645BA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A26479" w:rsidRPr="006D3471" w14:paraId="6E0E2987" w14:textId="7035D602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0F63718" w14:textId="015A1CB0" w:rsidR="00A26479" w:rsidRPr="006D3471" w:rsidRDefault="00A26479" w:rsidP="00A26479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Total HAS-BLED score, per point increase</w:t>
            </w:r>
          </w:p>
        </w:tc>
        <w:tc>
          <w:tcPr>
            <w:tcW w:w="1041" w:type="pct"/>
          </w:tcPr>
          <w:p w14:paraId="42A8308A" w14:textId="72851AE7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1 (0.99-1.04)</w:t>
            </w:r>
          </w:p>
        </w:tc>
        <w:tc>
          <w:tcPr>
            <w:tcW w:w="282" w:type="pct"/>
          </w:tcPr>
          <w:p w14:paraId="3AA9A891" w14:textId="26A7833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392</w:t>
            </w:r>
          </w:p>
        </w:tc>
        <w:tc>
          <w:tcPr>
            <w:tcW w:w="1093" w:type="pct"/>
          </w:tcPr>
          <w:p w14:paraId="5C5FEDA1" w14:textId="5A6A0296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672C30B2" w14:textId="3F8DA1E0" w:rsidR="00A26479" w:rsidRPr="006D3471" w:rsidRDefault="00A26479" w:rsidP="00A26479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</w:tr>
      <w:tr w:rsidR="002D6662" w:rsidRPr="006D3471" w14:paraId="14D62F15" w14:textId="7777777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0B48FBDB" w14:textId="139FDF26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sz w:val="28"/>
                <w:szCs w:val="28"/>
                <w:lang w:val="en-US"/>
              </w:rPr>
              <w:t>Medication prior to the index event</w:t>
            </w:r>
          </w:p>
        </w:tc>
        <w:tc>
          <w:tcPr>
            <w:tcW w:w="1041" w:type="pct"/>
          </w:tcPr>
          <w:p w14:paraId="09F2C652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41AEEF63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6F227A42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18B93941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2D6662" w:rsidRPr="006D3471" w14:paraId="79017F28" w14:textId="25551C7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05C202C" w14:textId="009C396A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Anticoagulants</w:t>
            </w:r>
          </w:p>
        </w:tc>
        <w:tc>
          <w:tcPr>
            <w:tcW w:w="1041" w:type="pct"/>
          </w:tcPr>
          <w:p w14:paraId="40EAE883" w14:textId="6D370CE0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6 (0.90-1.02)</w:t>
            </w:r>
          </w:p>
        </w:tc>
        <w:tc>
          <w:tcPr>
            <w:tcW w:w="282" w:type="pct"/>
          </w:tcPr>
          <w:p w14:paraId="3F94F4C2" w14:textId="78A7C4D5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189</w:t>
            </w:r>
          </w:p>
        </w:tc>
        <w:tc>
          <w:tcPr>
            <w:tcW w:w="1093" w:type="pct"/>
          </w:tcPr>
          <w:p w14:paraId="4D32E2F7" w14:textId="2FF21081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343A0BBA" w14:textId="3787D5C8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15C508E5" w14:textId="31E0AAEC" w:rsidTr="003D7E6D">
        <w:trPr>
          <w:trHeight w:val="20"/>
        </w:trPr>
        <w:tc>
          <w:tcPr>
            <w:tcW w:w="2302" w:type="pct"/>
            <w:hideMark/>
          </w:tcPr>
          <w:p w14:paraId="4978240E" w14:textId="090C0743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Antiplatelet agents prior to the index event</w:t>
            </w:r>
          </w:p>
        </w:tc>
        <w:tc>
          <w:tcPr>
            <w:tcW w:w="1041" w:type="pct"/>
          </w:tcPr>
          <w:p w14:paraId="42AE099F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1FE6C275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1309FD19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013F6800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2D6662" w:rsidRPr="006D3471" w14:paraId="34611EC3" w14:textId="78857926" w:rsidTr="003D7E6D">
        <w:trPr>
          <w:trHeight w:val="20"/>
        </w:trPr>
        <w:tc>
          <w:tcPr>
            <w:tcW w:w="2302" w:type="pct"/>
          </w:tcPr>
          <w:p w14:paraId="42F2E9D2" w14:textId="04D8C78B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     ASA</w:t>
            </w:r>
          </w:p>
        </w:tc>
        <w:tc>
          <w:tcPr>
            <w:tcW w:w="1041" w:type="pct"/>
          </w:tcPr>
          <w:p w14:paraId="75C562C1" w14:textId="632B7EF2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0 (Ref.)</w:t>
            </w:r>
          </w:p>
        </w:tc>
        <w:tc>
          <w:tcPr>
            <w:tcW w:w="282" w:type="pct"/>
          </w:tcPr>
          <w:p w14:paraId="1B7D3728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3385AD01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2A4ACAAB" w14:textId="77777777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2D6662" w:rsidRPr="006D3471" w14:paraId="4E229FB7" w14:textId="124DCAA8" w:rsidTr="003D7E6D">
        <w:trPr>
          <w:trHeight w:val="20"/>
        </w:trPr>
        <w:tc>
          <w:tcPr>
            <w:tcW w:w="2302" w:type="pct"/>
          </w:tcPr>
          <w:p w14:paraId="0CE5DF5B" w14:textId="443B789A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     Clopidogrel</w:t>
            </w:r>
          </w:p>
        </w:tc>
        <w:tc>
          <w:tcPr>
            <w:tcW w:w="1041" w:type="pct"/>
          </w:tcPr>
          <w:p w14:paraId="0108EAAD" w14:textId="5F7B23A3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6 (0.86-1.07)</w:t>
            </w:r>
          </w:p>
        </w:tc>
        <w:tc>
          <w:tcPr>
            <w:tcW w:w="282" w:type="pct"/>
          </w:tcPr>
          <w:p w14:paraId="49E6981A" w14:textId="71C98088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22</w:t>
            </w:r>
          </w:p>
        </w:tc>
        <w:tc>
          <w:tcPr>
            <w:tcW w:w="1093" w:type="pct"/>
          </w:tcPr>
          <w:p w14:paraId="4D643BEA" w14:textId="5424EE29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10 (0.84-1.43)</w:t>
            </w:r>
          </w:p>
        </w:tc>
        <w:tc>
          <w:tcPr>
            <w:tcW w:w="282" w:type="pct"/>
          </w:tcPr>
          <w:p w14:paraId="195B5248" w14:textId="079C5498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504</w:t>
            </w:r>
          </w:p>
        </w:tc>
      </w:tr>
      <w:tr w:rsidR="002D6662" w:rsidRPr="006D3471" w14:paraId="1D5D3B07" w14:textId="5F705890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2155FD09" w14:textId="4D593115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     DAPT</w:t>
            </w:r>
          </w:p>
        </w:tc>
        <w:tc>
          <w:tcPr>
            <w:tcW w:w="1041" w:type="pct"/>
          </w:tcPr>
          <w:p w14:paraId="30F06151" w14:textId="5B09C3DF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07 (0.90-1.28)</w:t>
            </w:r>
          </w:p>
        </w:tc>
        <w:tc>
          <w:tcPr>
            <w:tcW w:w="282" w:type="pct"/>
          </w:tcPr>
          <w:p w14:paraId="18C0FDB6" w14:textId="122A84D2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437</w:t>
            </w:r>
          </w:p>
        </w:tc>
        <w:tc>
          <w:tcPr>
            <w:tcW w:w="1093" w:type="pct"/>
          </w:tcPr>
          <w:p w14:paraId="7402864B" w14:textId="161AA255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1.45 (1.02-2.07)</w:t>
            </w:r>
          </w:p>
        </w:tc>
        <w:tc>
          <w:tcPr>
            <w:tcW w:w="282" w:type="pct"/>
          </w:tcPr>
          <w:p w14:paraId="1FE6E05C" w14:textId="2468EB7C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42</w:t>
            </w:r>
          </w:p>
        </w:tc>
      </w:tr>
      <w:tr w:rsidR="002D6662" w:rsidRPr="006D3471" w14:paraId="5F859CF7" w14:textId="7739FFA9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1CAE3205" w14:textId="71AC9865" w:rsidR="002D6662" w:rsidRPr="006D3471" w:rsidRDefault="002D6662" w:rsidP="002D6662">
            <w:pPr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 xml:space="preserve">          None</w:t>
            </w:r>
          </w:p>
        </w:tc>
        <w:tc>
          <w:tcPr>
            <w:tcW w:w="1041" w:type="pct"/>
          </w:tcPr>
          <w:p w14:paraId="67D94500" w14:textId="65FE781E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4 (0.88-1.00)</w:t>
            </w:r>
          </w:p>
        </w:tc>
        <w:tc>
          <w:tcPr>
            <w:tcW w:w="282" w:type="pct"/>
          </w:tcPr>
          <w:p w14:paraId="1755D738" w14:textId="0EDA7EED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049</w:t>
            </w:r>
          </w:p>
        </w:tc>
        <w:tc>
          <w:tcPr>
            <w:tcW w:w="1093" w:type="pct"/>
          </w:tcPr>
          <w:p w14:paraId="0711F939" w14:textId="343ECE3C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97 (0.81-1.16)</w:t>
            </w:r>
          </w:p>
        </w:tc>
        <w:tc>
          <w:tcPr>
            <w:tcW w:w="282" w:type="pct"/>
          </w:tcPr>
          <w:p w14:paraId="5792B8E0" w14:textId="03E1C94D" w:rsidR="002D6662" w:rsidRPr="006D3471" w:rsidRDefault="002D6662" w:rsidP="002D6662">
            <w:pPr>
              <w:jc w:val="center"/>
              <w:rPr>
                <w:sz w:val="28"/>
                <w:szCs w:val="28"/>
                <w:lang w:val="en-US"/>
              </w:rPr>
            </w:pPr>
            <w:r w:rsidRPr="006D3471">
              <w:rPr>
                <w:sz w:val="28"/>
                <w:szCs w:val="28"/>
                <w:lang w:val="en-US"/>
              </w:rPr>
              <w:t>0.714</w:t>
            </w:r>
          </w:p>
        </w:tc>
      </w:tr>
      <w:tr w:rsidR="002D6662" w:rsidRPr="006D3471" w14:paraId="5C6222EB" w14:textId="32CB59EB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23E395C9" w14:textId="33A5322B" w:rsidR="002D6662" w:rsidRPr="006D3471" w:rsidRDefault="002D6662" w:rsidP="002D6662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Antihypertensives</w:t>
            </w:r>
          </w:p>
        </w:tc>
        <w:tc>
          <w:tcPr>
            <w:tcW w:w="1041" w:type="pct"/>
          </w:tcPr>
          <w:p w14:paraId="45C3B2B0" w14:textId="71CA8059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2 (0.97-1.07)</w:t>
            </w:r>
          </w:p>
        </w:tc>
        <w:tc>
          <w:tcPr>
            <w:tcW w:w="282" w:type="pct"/>
          </w:tcPr>
          <w:p w14:paraId="2E6073F6" w14:textId="0032CD59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420</w:t>
            </w:r>
          </w:p>
        </w:tc>
        <w:tc>
          <w:tcPr>
            <w:tcW w:w="1093" w:type="pct"/>
          </w:tcPr>
          <w:p w14:paraId="3E455F78" w14:textId="07F45064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66C42EF" w14:textId="77777777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</w:p>
        </w:tc>
      </w:tr>
      <w:tr w:rsidR="002D6662" w:rsidRPr="006D3471" w14:paraId="2B1ED16A" w14:textId="0250711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BE270AE" w14:textId="1BB38624" w:rsidR="002D6662" w:rsidRPr="006D3471" w:rsidRDefault="002D6662" w:rsidP="002D6662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Statins </w:t>
            </w:r>
          </w:p>
        </w:tc>
        <w:tc>
          <w:tcPr>
            <w:tcW w:w="1041" w:type="pct"/>
          </w:tcPr>
          <w:p w14:paraId="5ACB9122" w14:textId="5704C1B3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1.00-1.10)</w:t>
            </w:r>
          </w:p>
        </w:tc>
        <w:tc>
          <w:tcPr>
            <w:tcW w:w="282" w:type="pct"/>
          </w:tcPr>
          <w:p w14:paraId="48DE49B4" w14:textId="4030135B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72</w:t>
            </w:r>
          </w:p>
        </w:tc>
        <w:tc>
          <w:tcPr>
            <w:tcW w:w="1093" w:type="pct"/>
          </w:tcPr>
          <w:p w14:paraId="63103867" w14:textId="3D6DF01D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9 (0.95-1.25)</w:t>
            </w:r>
          </w:p>
        </w:tc>
        <w:tc>
          <w:tcPr>
            <w:tcW w:w="282" w:type="pct"/>
          </w:tcPr>
          <w:p w14:paraId="0050C395" w14:textId="12C08A12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192</w:t>
            </w:r>
          </w:p>
        </w:tc>
      </w:tr>
      <w:tr w:rsidR="002D6662" w:rsidRPr="006D3471" w14:paraId="77839EF0" w14:textId="7777777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2060A2E8" w14:textId="22FEB779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Pre-hospital variables</w:t>
            </w:r>
          </w:p>
        </w:tc>
        <w:tc>
          <w:tcPr>
            <w:tcW w:w="1041" w:type="pct"/>
          </w:tcPr>
          <w:p w14:paraId="36566191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2AE9D5DD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67BE3F1F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08887F2D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1956C74A" w14:textId="356BCE6C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8549869" w14:textId="1A26F711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Thrombolysis </w:t>
            </w:r>
          </w:p>
        </w:tc>
        <w:tc>
          <w:tcPr>
            <w:tcW w:w="1041" w:type="pct"/>
          </w:tcPr>
          <w:p w14:paraId="6229B5A3" w14:textId="07335F0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4 (0.99-1.10)</w:t>
            </w:r>
          </w:p>
        </w:tc>
        <w:tc>
          <w:tcPr>
            <w:tcW w:w="282" w:type="pct"/>
          </w:tcPr>
          <w:p w14:paraId="292F396C" w14:textId="18D01C8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97</w:t>
            </w:r>
          </w:p>
        </w:tc>
        <w:tc>
          <w:tcPr>
            <w:tcW w:w="1093" w:type="pct"/>
          </w:tcPr>
          <w:p w14:paraId="03DACDEC" w14:textId="64A56E9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2 (0.98-1.28)</w:t>
            </w:r>
          </w:p>
        </w:tc>
        <w:tc>
          <w:tcPr>
            <w:tcW w:w="282" w:type="pct"/>
          </w:tcPr>
          <w:p w14:paraId="7C1A7993" w14:textId="7C0933E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89</w:t>
            </w:r>
          </w:p>
        </w:tc>
      </w:tr>
      <w:tr w:rsidR="002D6662" w:rsidRPr="006D3471" w14:paraId="121A685C" w14:textId="1EB6E800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12812D0" w14:textId="4A66DA0B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Centralisation to comprehensive stroke centre</w:t>
            </w:r>
          </w:p>
        </w:tc>
        <w:tc>
          <w:tcPr>
            <w:tcW w:w="1041" w:type="pct"/>
          </w:tcPr>
          <w:p w14:paraId="6B0D7587" w14:textId="2C03A7C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3 (0.98-1.08)</w:t>
            </w:r>
          </w:p>
        </w:tc>
        <w:tc>
          <w:tcPr>
            <w:tcW w:w="282" w:type="pct"/>
          </w:tcPr>
          <w:p w14:paraId="796926A1" w14:textId="3808802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93</w:t>
            </w:r>
          </w:p>
        </w:tc>
        <w:tc>
          <w:tcPr>
            <w:tcW w:w="1093" w:type="pct"/>
          </w:tcPr>
          <w:p w14:paraId="69EF1B8B" w14:textId="747000C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150091A5" w14:textId="71213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3F10B0DC" w14:textId="51E01AD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A2258FB" w14:textId="1899126A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Large vessel occlusion</w:t>
            </w:r>
          </w:p>
        </w:tc>
        <w:tc>
          <w:tcPr>
            <w:tcW w:w="1041" w:type="pct"/>
          </w:tcPr>
          <w:p w14:paraId="2B3321C6" w14:textId="5D89723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8 (0.75-1.57)</w:t>
            </w:r>
          </w:p>
        </w:tc>
        <w:tc>
          <w:tcPr>
            <w:tcW w:w="282" w:type="pct"/>
          </w:tcPr>
          <w:p w14:paraId="485FD54A" w14:textId="6A6B2A1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682</w:t>
            </w:r>
          </w:p>
        </w:tc>
        <w:tc>
          <w:tcPr>
            <w:tcW w:w="1093" w:type="pct"/>
          </w:tcPr>
          <w:p w14:paraId="1D738BC5" w14:textId="07DB8D7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74C5C53A" w14:textId="2259B9F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5F640583" w14:textId="622C38E8" w:rsidTr="003D7E6D">
        <w:trPr>
          <w:trHeight w:val="20"/>
        </w:trPr>
        <w:tc>
          <w:tcPr>
            <w:tcW w:w="2302" w:type="pct"/>
            <w:hideMark/>
          </w:tcPr>
          <w:p w14:paraId="7E5DCC19" w14:textId="738D93D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Anaesthesia used for thrombectomy </w:t>
            </w:r>
          </w:p>
        </w:tc>
        <w:tc>
          <w:tcPr>
            <w:tcW w:w="1041" w:type="pct"/>
          </w:tcPr>
          <w:p w14:paraId="13440C96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000B0B99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558FF96B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0F604F3F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38169C19" w14:textId="7CCCE166" w:rsidTr="003D7E6D">
        <w:trPr>
          <w:trHeight w:val="20"/>
        </w:trPr>
        <w:tc>
          <w:tcPr>
            <w:tcW w:w="2302" w:type="pct"/>
          </w:tcPr>
          <w:p w14:paraId="1B3449E2" w14:textId="7CF5627D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Conscious sedation</w:t>
            </w:r>
          </w:p>
        </w:tc>
        <w:tc>
          <w:tcPr>
            <w:tcW w:w="1041" w:type="pct"/>
          </w:tcPr>
          <w:p w14:paraId="01A2F8C0" w14:textId="531DB83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82" w:type="pct"/>
          </w:tcPr>
          <w:p w14:paraId="24721F7B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5AF00B20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45E7BB3E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29129C9E" w14:textId="66071396" w:rsidTr="003D7E6D">
        <w:trPr>
          <w:trHeight w:val="20"/>
        </w:trPr>
        <w:tc>
          <w:tcPr>
            <w:tcW w:w="2302" w:type="pct"/>
          </w:tcPr>
          <w:p w14:paraId="566F399B" w14:textId="0DADEE2A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Local anaesthesia</w:t>
            </w:r>
          </w:p>
        </w:tc>
        <w:tc>
          <w:tcPr>
            <w:tcW w:w="1041" w:type="pct"/>
          </w:tcPr>
          <w:p w14:paraId="450C1A04" w14:textId="03BFA49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7 (0.86-1.32)</w:t>
            </w:r>
          </w:p>
        </w:tc>
        <w:tc>
          <w:tcPr>
            <w:tcW w:w="282" w:type="pct"/>
          </w:tcPr>
          <w:p w14:paraId="157575DA" w14:textId="513EDF5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67</w:t>
            </w:r>
          </w:p>
        </w:tc>
        <w:tc>
          <w:tcPr>
            <w:tcW w:w="1093" w:type="pct"/>
          </w:tcPr>
          <w:p w14:paraId="38874812" w14:textId="0CCE014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8E4A791" w14:textId="0CA4A01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78C5D6B3" w14:textId="36FD350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4A0F2BF8" w14:textId="7C4B137B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General anaesthesia</w:t>
            </w:r>
          </w:p>
        </w:tc>
        <w:tc>
          <w:tcPr>
            <w:tcW w:w="1041" w:type="pct"/>
          </w:tcPr>
          <w:p w14:paraId="7B20D002" w14:textId="242AD9D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9 (0.88-1.36)</w:t>
            </w:r>
          </w:p>
        </w:tc>
        <w:tc>
          <w:tcPr>
            <w:tcW w:w="282" w:type="pct"/>
          </w:tcPr>
          <w:p w14:paraId="13BF292F" w14:textId="1F752E3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413</w:t>
            </w:r>
          </w:p>
        </w:tc>
        <w:tc>
          <w:tcPr>
            <w:tcW w:w="1093" w:type="pct"/>
          </w:tcPr>
          <w:p w14:paraId="2AE80EBB" w14:textId="56145A8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2389F6D3" w14:textId="229F269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417A50E8" w14:textId="7ECEBCCA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8CA8A09" w14:textId="50A77A0E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NIHSS score on presentation </w:t>
            </w:r>
          </w:p>
        </w:tc>
        <w:tc>
          <w:tcPr>
            <w:tcW w:w="1041" w:type="pct"/>
          </w:tcPr>
          <w:p w14:paraId="7D58B6F3" w14:textId="6375DB2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1)</w:t>
            </w:r>
          </w:p>
        </w:tc>
        <w:tc>
          <w:tcPr>
            <w:tcW w:w="282" w:type="pct"/>
          </w:tcPr>
          <w:p w14:paraId="19318626" w14:textId="116D009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190</w:t>
            </w:r>
          </w:p>
        </w:tc>
        <w:tc>
          <w:tcPr>
            <w:tcW w:w="1093" w:type="pct"/>
          </w:tcPr>
          <w:p w14:paraId="5C2D7DCD" w14:textId="65E20DC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8401B61" w14:textId="4E994A1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63286383" w14:textId="2E674662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0C7EBB50" w14:textId="292BC677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NIHSS score at 24 hour</w:t>
            </w:r>
          </w:p>
        </w:tc>
        <w:tc>
          <w:tcPr>
            <w:tcW w:w="1041" w:type="pct"/>
          </w:tcPr>
          <w:p w14:paraId="01782F07" w14:textId="5E14DA5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1.00-1.01)</w:t>
            </w:r>
          </w:p>
        </w:tc>
        <w:tc>
          <w:tcPr>
            <w:tcW w:w="282" w:type="pct"/>
          </w:tcPr>
          <w:p w14:paraId="7CD9AB3B" w14:textId="6B9AD62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1093" w:type="pct"/>
          </w:tcPr>
          <w:p w14:paraId="4B03F7E4" w14:textId="60C7213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1.00-1.01)</w:t>
            </w:r>
          </w:p>
        </w:tc>
        <w:tc>
          <w:tcPr>
            <w:tcW w:w="282" w:type="pct"/>
          </w:tcPr>
          <w:p w14:paraId="7249BAF2" w14:textId="04D9B96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29</w:t>
            </w:r>
          </w:p>
        </w:tc>
      </w:tr>
      <w:tr w:rsidR="002D6662" w:rsidRPr="006D3471" w14:paraId="75A625FE" w14:textId="1195BCF2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F7E8BD5" w14:textId="5FCA4395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Onset-to-door time, per minute increase</w:t>
            </w:r>
          </w:p>
        </w:tc>
        <w:tc>
          <w:tcPr>
            <w:tcW w:w="1041" w:type="pct"/>
          </w:tcPr>
          <w:p w14:paraId="6D3A5160" w14:textId="7F40D9E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7EF97ED3" w14:textId="566ADC1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216</w:t>
            </w:r>
          </w:p>
        </w:tc>
        <w:tc>
          <w:tcPr>
            <w:tcW w:w="1093" w:type="pct"/>
          </w:tcPr>
          <w:p w14:paraId="387E3A19" w14:textId="2C36E36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5D87B509" w14:textId="2FAB143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761D9687" w14:textId="3A38FFF3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020C733E" w14:textId="393729E0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Onset-to-needle time, per minute increase (patients treated with intravenous thrombolysis)</w:t>
            </w:r>
          </w:p>
        </w:tc>
        <w:tc>
          <w:tcPr>
            <w:tcW w:w="1041" w:type="pct"/>
          </w:tcPr>
          <w:p w14:paraId="40BF09E1" w14:textId="41A99FA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7D73B1E3" w14:textId="432EFAC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243</w:t>
            </w:r>
          </w:p>
        </w:tc>
        <w:tc>
          <w:tcPr>
            <w:tcW w:w="1093" w:type="pct"/>
          </w:tcPr>
          <w:p w14:paraId="37BFD369" w14:textId="50BFDAE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551E3D95" w14:textId="513258D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0C6BE204" w14:textId="042D6030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824A0F7" w14:textId="189F3FBA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Door-to-needle time, per minute increase  (patients treated with intravenous thrombolysis)</w:t>
            </w:r>
          </w:p>
        </w:tc>
        <w:tc>
          <w:tcPr>
            <w:tcW w:w="1041" w:type="pct"/>
          </w:tcPr>
          <w:p w14:paraId="7BE335AD" w14:textId="40ADF56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707AE63D" w14:textId="178467D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120</w:t>
            </w:r>
          </w:p>
        </w:tc>
        <w:tc>
          <w:tcPr>
            <w:tcW w:w="1093" w:type="pct"/>
          </w:tcPr>
          <w:p w14:paraId="5BCFC9DB" w14:textId="6B3D0DD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4D7FCE25" w14:textId="138817E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018AC4D2" w14:textId="3B143763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21CA6043" w14:textId="69C71263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Onset-to-groin puncture time, per minute increase</w:t>
            </w:r>
          </w:p>
        </w:tc>
        <w:tc>
          <w:tcPr>
            <w:tcW w:w="1041" w:type="pct"/>
          </w:tcPr>
          <w:p w14:paraId="4B4B9879" w14:textId="04C16F7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60D61699" w14:textId="084B03F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896</w:t>
            </w:r>
          </w:p>
        </w:tc>
        <w:tc>
          <w:tcPr>
            <w:tcW w:w="1093" w:type="pct"/>
          </w:tcPr>
          <w:p w14:paraId="119D918E" w14:textId="2048764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64E5BE17" w14:textId="670A289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711D7E88" w14:textId="5CBA5976" w:rsidTr="003D7E6D">
        <w:trPr>
          <w:trHeight w:val="20"/>
        </w:trPr>
        <w:tc>
          <w:tcPr>
            <w:tcW w:w="2302" w:type="pct"/>
            <w:hideMark/>
          </w:tcPr>
          <w:p w14:paraId="43AD678F" w14:textId="0615CB21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Door-to-groin puncture time,  per minute increase</w:t>
            </w:r>
          </w:p>
        </w:tc>
        <w:tc>
          <w:tcPr>
            <w:tcW w:w="1041" w:type="pct"/>
          </w:tcPr>
          <w:p w14:paraId="64C804B3" w14:textId="1179124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49C191F6" w14:textId="6D51BF0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433</w:t>
            </w:r>
          </w:p>
        </w:tc>
        <w:tc>
          <w:tcPr>
            <w:tcW w:w="1093" w:type="pct"/>
          </w:tcPr>
          <w:p w14:paraId="7406ED4A" w14:textId="16EE49C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48CA1F87" w14:textId="0BC559F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26121A49" w14:textId="0D284A66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38C0A64" w14:textId="626E35FC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Transport time (for external patients)</w:t>
            </w:r>
          </w:p>
        </w:tc>
        <w:tc>
          <w:tcPr>
            <w:tcW w:w="1041" w:type="pct"/>
          </w:tcPr>
          <w:p w14:paraId="2985581E" w14:textId="6633CE5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5FF3D8CB" w14:textId="004DBCF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525</w:t>
            </w:r>
          </w:p>
        </w:tc>
        <w:tc>
          <w:tcPr>
            <w:tcW w:w="1093" w:type="pct"/>
          </w:tcPr>
          <w:p w14:paraId="5DBAE20D" w14:textId="4E92064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657EF2FF" w14:textId="2D1847E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2ABA69AA" w14:textId="7777777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53BA2F80" w14:textId="73B14EDA" w:rsidR="002D6662" w:rsidRPr="006D3471" w:rsidRDefault="002D6662" w:rsidP="00A649FA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Laboratory parameters</w:t>
            </w:r>
          </w:p>
        </w:tc>
        <w:tc>
          <w:tcPr>
            <w:tcW w:w="1041" w:type="pct"/>
          </w:tcPr>
          <w:p w14:paraId="28BD23E2" w14:textId="77777777" w:rsidR="002D6662" w:rsidRPr="006D3471" w:rsidRDefault="002D6662" w:rsidP="009162E8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7B165B88" w14:textId="77777777" w:rsidR="002D6662" w:rsidRPr="006D3471" w:rsidRDefault="002D6662" w:rsidP="009162E8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23C266B8" w14:textId="77777777" w:rsidR="002D6662" w:rsidRPr="006D3471" w:rsidRDefault="002D6662" w:rsidP="009162E8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73EB737D" w14:textId="77777777" w:rsidR="002D6662" w:rsidRPr="006D3471" w:rsidRDefault="002D6662" w:rsidP="009162E8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5753582B" w14:textId="523D1E84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F872D27" w14:textId="64A8FBCE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Hemoglobin (g/dL), per unit increase</w:t>
            </w:r>
          </w:p>
        </w:tc>
        <w:tc>
          <w:tcPr>
            <w:tcW w:w="1041" w:type="pct"/>
          </w:tcPr>
          <w:p w14:paraId="33450178" w14:textId="249A6D6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6AC997E1" w14:textId="58FEEA8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162</w:t>
            </w:r>
          </w:p>
        </w:tc>
        <w:tc>
          <w:tcPr>
            <w:tcW w:w="1093" w:type="pct"/>
          </w:tcPr>
          <w:p w14:paraId="0DC88DCA" w14:textId="5308A71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61F43E12" w14:textId="178AF1C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001653F" w14:textId="71FE2183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36A4DE0" w14:textId="09C721D2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Platelets (10^9/L), per unit increase</w:t>
            </w:r>
          </w:p>
        </w:tc>
        <w:tc>
          <w:tcPr>
            <w:tcW w:w="1041" w:type="pct"/>
          </w:tcPr>
          <w:p w14:paraId="77DD0065" w14:textId="0D37C96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3BBD8B46" w14:textId="747C061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71</w:t>
            </w:r>
          </w:p>
        </w:tc>
        <w:tc>
          <w:tcPr>
            <w:tcW w:w="1093" w:type="pct"/>
          </w:tcPr>
          <w:p w14:paraId="3D588AC9" w14:textId="0DFF058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8D125F4" w14:textId="486989F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08472CB6" w14:textId="5AA9A874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7095D43C" w14:textId="585C183A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Activated prothrombin time (secs), per unit increase</w:t>
            </w:r>
          </w:p>
        </w:tc>
        <w:tc>
          <w:tcPr>
            <w:tcW w:w="1041" w:type="pct"/>
          </w:tcPr>
          <w:p w14:paraId="647499E8" w14:textId="794620C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736623D5" w14:textId="232AA3D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32</w:t>
            </w:r>
          </w:p>
        </w:tc>
        <w:tc>
          <w:tcPr>
            <w:tcW w:w="1093" w:type="pct"/>
          </w:tcPr>
          <w:p w14:paraId="39B0476D" w14:textId="0B83122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AB0FFE8" w14:textId="13DE0D6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22D0983" w14:textId="335642EB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2D8B0362" w14:textId="6D1DB871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International Normalised Ratio, per unit increase</w:t>
            </w:r>
          </w:p>
        </w:tc>
        <w:tc>
          <w:tcPr>
            <w:tcW w:w="1041" w:type="pct"/>
          </w:tcPr>
          <w:p w14:paraId="29ABEE6B" w14:textId="4EDFD7B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464AB545" w14:textId="0DF5C7B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632</w:t>
            </w:r>
          </w:p>
        </w:tc>
        <w:tc>
          <w:tcPr>
            <w:tcW w:w="1093" w:type="pct"/>
          </w:tcPr>
          <w:p w14:paraId="0F5210D5" w14:textId="3E5B8E4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A5C7E97" w14:textId="48B46E3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48618CB2" w14:textId="29713E13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4D2A083" w14:textId="46DDF0FD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Potassium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1041" w:type="pct"/>
          </w:tcPr>
          <w:p w14:paraId="71B60B89" w14:textId="40348C3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9-1.01)</w:t>
            </w:r>
          </w:p>
        </w:tc>
        <w:tc>
          <w:tcPr>
            <w:tcW w:w="282" w:type="pct"/>
          </w:tcPr>
          <w:p w14:paraId="4918EB07" w14:textId="03B08BD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30</w:t>
            </w:r>
          </w:p>
        </w:tc>
        <w:tc>
          <w:tcPr>
            <w:tcW w:w="1093" w:type="pct"/>
          </w:tcPr>
          <w:p w14:paraId="786722DC" w14:textId="596CF64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27B14876" w14:textId="4CF46F3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31FA1C18" w14:textId="57359821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15F7130" w14:textId="1673621A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Sodium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1041" w:type="pct"/>
          </w:tcPr>
          <w:p w14:paraId="5144698D" w14:textId="4B5C497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1F052AA5" w14:textId="00918FE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33</w:t>
            </w:r>
          </w:p>
        </w:tc>
        <w:tc>
          <w:tcPr>
            <w:tcW w:w="1093" w:type="pct"/>
          </w:tcPr>
          <w:p w14:paraId="3E1A0BD8" w14:textId="4431EBF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8453FDA" w14:textId="585AB4B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DC0D52E" w14:textId="63AF54A0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314951D" w14:textId="57629AC1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Creatinine (u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1041" w:type="pct"/>
          </w:tcPr>
          <w:p w14:paraId="2A32487C" w14:textId="2B09A6E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0AB0A27B" w14:textId="517A396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687</w:t>
            </w:r>
          </w:p>
        </w:tc>
        <w:tc>
          <w:tcPr>
            <w:tcW w:w="1093" w:type="pct"/>
          </w:tcPr>
          <w:p w14:paraId="584E7470" w14:textId="4A37716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4D5BF42" w14:textId="2AD4C63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13B1E50C" w14:textId="27172743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9BF20BF" w14:textId="7DC3DA43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Urea (mmol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, per unit increase</w:t>
            </w:r>
          </w:p>
        </w:tc>
        <w:tc>
          <w:tcPr>
            <w:tcW w:w="1041" w:type="pct"/>
          </w:tcPr>
          <w:p w14:paraId="15D8B370" w14:textId="4896004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3FF69436" w14:textId="425DCDF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81</w:t>
            </w:r>
          </w:p>
        </w:tc>
        <w:tc>
          <w:tcPr>
            <w:tcW w:w="1093" w:type="pct"/>
          </w:tcPr>
          <w:p w14:paraId="3E49F87A" w14:textId="4C0729A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6CE3092" w14:textId="3FC5537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15C1ECF" w14:textId="1F2A191F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2AACAF7D" w14:textId="5A023A43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Estimated glomerular filtration rate (mL/min/1.73m</w:t>
            </w:r>
            <w:r w:rsidRPr="006D3471">
              <w:rPr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>), per unit increase</w:t>
            </w:r>
          </w:p>
        </w:tc>
        <w:tc>
          <w:tcPr>
            <w:tcW w:w="1041" w:type="pct"/>
          </w:tcPr>
          <w:p w14:paraId="0565B4F8" w14:textId="7B4E272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3DBCF6E9" w14:textId="59AF0B9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42</w:t>
            </w:r>
          </w:p>
        </w:tc>
        <w:tc>
          <w:tcPr>
            <w:tcW w:w="1093" w:type="pct"/>
          </w:tcPr>
          <w:p w14:paraId="2D128A10" w14:textId="49D4E6D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B474C73" w14:textId="101F14F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61BAAC91" w14:textId="394C99F1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616AA5D" w14:textId="6DD3FFA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Alanine aminotransferase ALT (U/L)</w:t>
            </w: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, per unit increase</w:t>
            </w:r>
            <w:r w:rsidRPr="006D3471">
              <w:rPr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041" w:type="pct"/>
          </w:tcPr>
          <w:p w14:paraId="00EC19CD" w14:textId="07DA92E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145C6573" w14:textId="0753968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093" w:type="pct"/>
          </w:tcPr>
          <w:p w14:paraId="4ABA74F0" w14:textId="1717A32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6E24F27A" w14:textId="70E1B9A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87</w:t>
            </w:r>
          </w:p>
        </w:tc>
      </w:tr>
      <w:tr w:rsidR="002D6662" w:rsidRPr="006D3471" w14:paraId="540B0E4E" w14:textId="1A77239D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17B2F3C" w14:textId="7C05B901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Alkaline phosphatase (U/L), per unit increase</w:t>
            </w:r>
          </w:p>
        </w:tc>
        <w:tc>
          <w:tcPr>
            <w:tcW w:w="1041" w:type="pct"/>
          </w:tcPr>
          <w:p w14:paraId="1CCA23A4" w14:textId="613399B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7766CE6F" w14:textId="1CCE01B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42</w:t>
            </w:r>
          </w:p>
        </w:tc>
        <w:tc>
          <w:tcPr>
            <w:tcW w:w="1093" w:type="pct"/>
          </w:tcPr>
          <w:p w14:paraId="679E0A16" w14:textId="61DA8C8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4F5D5D8" w14:textId="1E9BABD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3C2EF35B" w14:textId="56198FD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4730A139" w14:textId="03899C76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Bilirubin (µmol/L)</w:t>
            </w:r>
          </w:p>
        </w:tc>
        <w:tc>
          <w:tcPr>
            <w:tcW w:w="1041" w:type="pct"/>
          </w:tcPr>
          <w:p w14:paraId="743A2A8C" w14:textId="1C7C89A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3109B873" w14:textId="16FD05C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319</w:t>
            </w:r>
          </w:p>
        </w:tc>
        <w:tc>
          <w:tcPr>
            <w:tcW w:w="1093" w:type="pct"/>
          </w:tcPr>
          <w:p w14:paraId="2DB10DAB" w14:textId="184D8F2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7C6620AD" w14:textId="551CE45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1D0703C8" w14:textId="7777777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15C2C802" w14:textId="18723FBF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  <w:lang w:val="en-US"/>
              </w:rPr>
              <w:t>Vital signs</w:t>
            </w:r>
          </w:p>
        </w:tc>
        <w:tc>
          <w:tcPr>
            <w:tcW w:w="1041" w:type="pct"/>
          </w:tcPr>
          <w:p w14:paraId="6C7FAB6C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78E03F00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4DDDCB13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50C47D48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</w:tr>
      <w:tr w:rsidR="002D6662" w:rsidRPr="006D3471" w14:paraId="3C049A8D" w14:textId="75007897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703ABECD" w14:textId="2914341E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Systolic blood pressure at admission (mmHg), per unit increase</w:t>
            </w:r>
          </w:p>
        </w:tc>
        <w:tc>
          <w:tcPr>
            <w:tcW w:w="1041" w:type="pct"/>
          </w:tcPr>
          <w:p w14:paraId="095F2BAF" w14:textId="339CF9F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5EC6D94E" w14:textId="5FD184A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853</w:t>
            </w:r>
          </w:p>
        </w:tc>
        <w:tc>
          <w:tcPr>
            <w:tcW w:w="1093" w:type="pct"/>
          </w:tcPr>
          <w:p w14:paraId="2E1F40DA" w14:textId="727A886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0007B8C0" w14:textId="50700FF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45909626" w14:textId="43475127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7A9DBFB" w14:textId="7AFAAE00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Diastolic blood pressure at admission (mmHg), per unit increase</w:t>
            </w:r>
          </w:p>
        </w:tc>
        <w:tc>
          <w:tcPr>
            <w:tcW w:w="1041" w:type="pct"/>
          </w:tcPr>
          <w:p w14:paraId="7534453C" w14:textId="0D90F44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0 (1.00-1.00)</w:t>
            </w:r>
          </w:p>
        </w:tc>
        <w:tc>
          <w:tcPr>
            <w:tcW w:w="282" w:type="pct"/>
          </w:tcPr>
          <w:p w14:paraId="3A3BCB93" w14:textId="6B7A15C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253</w:t>
            </w:r>
          </w:p>
        </w:tc>
        <w:tc>
          <w:tcPr>
            <w:tcW w:w="1093" w:type="pct"/>
          </w:tcPr>
          <w:p w14:paraId="22010FE0" w14:textId="61D026E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1DCAC929" w14:textId="7621E32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56E24437" w14:textId="0793F9FF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56DD0B97" w14:textId="5066B704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Heart rate (beats/minute), per unit increase</w:t>
            </w:r>
          </w:p>
        </w:tc>
        <w:tc>
          <w:tcPr>
            <w:tcW w:w="1041" w:type="pct"/>
          </w:tcPr>
          <w:p w14:paraId="4A71EA82" w14:textId="56EC0B1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1.00-1.00)</w:t>
            </w:r>
          </w:p>
        </w:tc>
        <w:tc>
          <w:tcPr>
            <w:tcW w:w="282" w:type="pct"/>
          </w:tcPr>
          <w:p w14:paraId="7843CD52" w14:textId="34B62D4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36</w:t>
            </w:r>
          </w:p>
        </w:tc>
        <w:tc>
          <w:tcPr>
            <w:tcW w:w="1093" w:type="pct"/>
          </w:tcPr>
          <w:p w14:paraId="52EA65C8" w14:textId="0970F7A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054F81B3" w14:textId="0D1345C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04061A0B" w14:textId="77777777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43010278" w14:textId="21E4803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i/>
                <w:iCs/>
                <w:color w:val="000000"/>
                <w:sz w:val="28"/>
                <w:szCs w:val="28"/>
              </w:rPr>
              <w:t>Procedure-related variables</w:t>
            </w:r>
          </w:p>
        </w:tc>
        <w:tc>
          <w:tcPr>
            <w:tcW w:w="1041" w:type="pct"/>
          </w:tcPr>
          <w:p w14:paraId="18C89AC0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62E57377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178B9385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60A70F62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1E21CF3F" w14:textId="562F73E9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415FDD94" w14:textId="3FA9B240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ASPECT score </w:t>
            </w:r>
          </w:p>
        </w:tc>
        <w:tc>
          <w:tcPr>
            <w:tcW w:w="1041" w:type="pct"/>
          </w:tcPr>
          <w:p w14:paraId="68B85527" w14:textId="4EED678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8 (0.96-0.99)</w:t>
            </w:r>
          </w:p>
        </w:tc>
        <w:tc>
          <w:tcPr>
            <w:tcW w:w="282" w:type="pct"/>
          </w:tcPr>
          <w:p w14:paraId="20B3D422" w14:textId="7A421A6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03</w:t>
            </w:r>
          </w:p>
        </w:tc>
        <w:tc>
          <w:tcPr>
            <w:tcW w:w="1093" w:type="pct"/>
          </w:tcPr>
          <w:p w14:paraId="757EA136" w14:textId="05A37FD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0.96-1.04)</w:t>
            </w:r>
          </w:p>
        </w:tc>
        <w:tc>
          <w:tcPr>
            <w:tcW w:w="282" w:type="pct"/>
          </w:tcPr>
          <w:p w14:paraId="15FB8038" w14:textId="7232635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22</w:t>
            </w:r>
          </w:p>
        </w:tc>
      </w:tr>
      <w:tr w:rsidR="002D6662" w:rsidRPr="006D3471" w14:paraId="6EDA46E4" w14:textId="6C729186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218745D" w14:textId="5992D3CD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Cervical carotid stenting  </w:t>
            </w:r>
          </w:p>
        </w:tc>
        <w:tc>
          <w:tcPr>
            <w:tcW w:w="1041" w:type="pct"/>
          </w:tcPr>
          <w:p w14:paraId="73B3AEE5" w14:textId="16F1033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0.90-1.12)</w:t>
            </w:r>
          </w:p>
        </w:tc>
        <w:tc>
          <w:tcPr>
            <w:tcW w:w="282" w:type="pct"/>
          </w:tcPr>
          <w:p w14:paraId="31EAE4A5" w14:textId="333036F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97</w:t>
            </w:r>
          </w:p>
        </w:tc>
        <w:tc>
          <w:tcPr>
            <w:tcW w:w="1093" w:type="pct"/>
          </w:tcPr>
          <w:p w14:paraId="0245AFD4" w14:textId="4DDABBE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46770C17" w14:textId="121A9AC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15A23894" w14:textId="6017B169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46DE9C1A" w14:textId="1C4AD9D6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Cervical carotid angioplasty </w:t>
            </w:r>
          </w:p>
        </w:tc>
        <w:tc>
          <w:tcPr>
            <w:tcW w:w="1041" w:type="pct"/>
          </w:tcPr>
          <w:p w14:paraId="4ED144EC" w14:textId="0765841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8 (0.96-1.22)</w:t>
            </w:r>
          </w:p>
        </w:tc>
        <w:tc>
          <w:tcPr>
            <w:tcW w:w="282" w:type="pct"/>
          </w:tcPr>
          <w:p w14:paraId="423C22A6" w14:textId="70FDB08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09</w:t>
            </w:r>
          </w:p>
        </w:tc>
        <w:tc>
          <w:tcPr>
            <w:tcW w:w="1093" w:type="pct"/>
          </w:tcPr>
          <w:p w14:paraId="07FDFEF0" w14:textId="5B678A1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629DEFB" w14:textId="21B0ED4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3093AFF" w14:textId="7F5C19F2" w:rsidTr="003D7E6D">
        <w:trPr>
          <w:trHeight w:val="20"/>
        </w:trPr>
        <w:tc>
          <w:tcPr>
            <w:tcW w:w="2302" w:type="pct"/>
            <w:hideMark/>
          </w:tcPr>
          <w:p w14:paraId="0B61405D" w14:textId="00A41B9B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First pass aspiration technique used?</w:t>
            </w:r>
          </w:p>
        </w:tc>
        <w:tc>
          <w:tcPr>
            <w:tcW w:w="1041" w:type="pct"/>
          </w:tcPr>
          <w:p w14:paraId="43C2FC03" w14:textId="19692CB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97 (0.87-1.08)</w:t>
            </w:r>
          </w:p>
        </w:tc>
        <w:tc>
          <w:tcPr>
            <w:tcW w:w="282" w:type="pct"/>
          </w:tcPr>
          <w:p w14:paraId="56013D9F" w14:textId="0070598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567</w:t>
            </w:r>
          </w:p>
        </w:tc>
        <w:tc>
          <w:tcPr>
            <w:tcW w:w="1093" w:type="pct"/>
          </w:tcPr>
          <w:p w14:paraId="0B5C6628" w14:textId="2E2AB51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72C7CF24" w14:textId="1B8AC77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6ABC27BC" w14:textId="76628446" w:rsidTr="003D7E6D">
        <w:trPr>
          <w:trHeight w:val="20"/>
        </w:trPr>
        <w:tc>
          <w:tcPr>
            <w:tcW w:w="2302" w:type="pct"/>
            <w:hideMark/>
          </w:tcPr>
          <w:p w14:paraId="3428FF69" w14:textId="1856D1E8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First pass aspiration technique successful?</w:t>
            </w:r>
          </w:p>
        </w:tc>
        <w:tc>
          <w:tcPr>
            <w:tcW w:w="1041" w:type="pct"/>
          </w:tcPr>
          <w:p w14:paraId="1296A97A" w14:textId="584CEC5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89 (0.79-1.01)</w:t>
            </w:r>
          </w:p>
        </w:tc>
        <w:tc>
          <w:tcPr>
            <w:tcW w:w="282" w:type="pct"/>
          </w:tcPr>
          <w:p w14:paraId="5DA7FDCC" w14:textId="61A05CD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067</w:t>
            </w:r>
          </w:p>
        </w:tc>
        <w:tc>
          <w:tcPr>
            <w:tcW w:w="1093" w:type="pct"/>
          </w:tcPr>
          <w:p w14:paraId="3C79565C" w14:textId="6B941A8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90 (0.77-1.05)</w:t>
            </w:r>
          </w:p>
        </w:tc>
        <w:tc>
          <w:tcPr>
            <w:tcW w:w="282" w:type="pct"/>
          </w:tcPr>
          <w:p w14:paraId="15F2D4AD" w14:textId="7901CED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178</w:t>
            </w:r>
          </w:p>
        </w:tc>
      </w:tr>
      <w:tr w:rsidR="002D6662" w:rsidRPr="006D3471" w14:paraId="549A9480" w14:textId="1FD5AEB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4F4D3DE0" w14:textId="29FDCE6C" w:rsidR="002D6662" w:rsidRPr="006D3471" w:rsidRDefault="002D6662" w:rsidP="002D6662">
            <w:pPr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 xml:space="preserve">     Thrombo-aspiration system </w:t>
            </w:r>
          </w:p>
        </w:tc>
        <w:tc>
          <w:tcPr>
            <w:tcW w:w="1041" w:type="pct"/>
          </w:tcPr>
          <w:p w14:paraId="7717B6CA" w14:textId="4E564902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5 (1.00-1.10)</w:t>
            </w:r>
          </w:p>
        </w:tc>
        <w:tc>
          <w:tcPr>
            <w:tcW w:w="282" w:type="pct"/>
          </w:tcPr>
          <w:p w14:paraId="3E6AD5BC" w14:textId="4BD50139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037</w:t>
            </w:r>
          </w:p>
        </w:tc>
        <w:tc>
          <w:tcPr>
            <w:tcW w:w="1093" w:type="pct"/>
          </w:tcPr>
          <w:p w14:paraId="639D63D9" w14:textId="244AB767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1.00 (0.89-1.13)</w:t>
            </w:r>
          </w:p>
        </w:tc>
        <w:tc>
          <w:tcPr>
            <w:tcW w:w="282" w:type="pct"/>
          </w:tcPr>
          <w:p w14:paraId="280C57D9" w14:textId="03209CCE" w:rsidR="002D6662" w:rsidRPr="006D3471" w:rsidRDefault="002D6662" w:rsidP="002D6662">
            <w:pPr>
              <w:jc w:val="center"/>
              <w:rPr>
                <w:sz w:val="28"/>
                <w:szCs w:val="28"/>
              </w:rPr>
            </w:pPr>
            <w:r w:rsidRPr="006D3471">
              <w:rPr>
                <w:sz w:val="28"/>
                <w:szCs w:val="28"/>
              </w:rPr>
              <w:t>0.959</w:t>
            </w:r>
          </w:p>
        </w:tc>
      </w:tr>
      <w:tr w:rsidR="002D6662" w:rsidRPr="006D3471" w14:paraId="24AED659" w14:textId="7C92D567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493FDEEC" w14:textId="4D91219F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Stent retriever </w:t>
            </w:r>
          </w:p>
        </w:tc>
        <w:tc>
          <w:tcPr>
            <w:tcW w:w="1041" w:type="pct"/>
          </w:tcPr>
          <w:p w14:paraId="31D071EE" w14:textId="527C2FBD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5 (1.00-1.10)</w:t>
            </w:r>
          </w:p>
        </w:tc>
        <w:tc>
          <w:tcPr>
            <w:tcW w:w="282" w:type="pct"/>
          </w:tcPr>
          <w:p w14:paraId="59227C5D" w14:textId="7993148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44</w:t>
            </w:r>
          </w:p>
        </w:tc>
        <w:tc>
          <w:tcPr>
            <w:tcW w:w="1093" w:type="pct"/>
          </w:tcPr>
          <w:p w14:paraId="2811CBC0" w14:textId="78370CC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2 (0.89-1.19)</w:t>
            </w:r>
          </w:p>
        </w:tc>
        <w:tc>
          <w:tcPr>
            <w:tcW w:w="282" w:type="pct"/>
          </w:tcPr>
          <w:p w14:paraId="4DC25DFD" w14:textId="6428B4B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45</w:t>
            </w:r>
          </w:p>
        </w:tc>
      </w:tr>
      <w:tr w:rsidR="002D6662" w:rsidRPr="006D3471" w14:paraId="0A3B333A" w14:textId="349C9990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261D30C" w14:textId="1260DF8C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Combination of aspiration/retriever/ Device used </w:t>
            </w:r>
          </w:p>
        </w:tc>
        <w:tc>
          <w:tcPr>
            <w:tcW w:w="1041" w:type="pct"/>
          </w:tcPr>
          <w:p w14:paraId="7B77CA65" w14:textId="20727F4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15 (0.68-1.95)</w:t>
            </w:r>
          </w:p>
        </w:tc>
        <w:tc>
          <w:tcPr>
            <w:tcW w:w="282" w:type="pct"/>
          </w:tcPr>
          <w:p w14:paraId="6585B394" w14:textId="60CBC90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600</w:t>
            </w:r>
          </w:p>
        </w:tc>
        <w:tc>
          <w:tcPr>
            <w:tcW w:w="1093" w:type="pct"/>
          </w:tcPr>
          <w:p w14:paraId="76BBFD4E" w14:textId="3772B19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24F18AEE" w14:textId="08AADB5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7CABE1B4" w14:textId="616B8E05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1C28DEA9" w14:textId="490FEB19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Proximal balloon/flow arrest guide catheter </w:t>
            </w:r>
          </w:p>
        </w:tc>
        <w:tc>
          <w:tcPr>
            <w:tcW w:w="1041" w:type="pct"/>
          </w:tcPr>
          <w:p w14:paraId="38C8752F" w14:textId="6BE2763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01 (0.93-1.09)</w:t>
            </w:r>
          </w:p>
        </w:tc>
        <w:tc>
          <w:tcPr>
            <w:tcW w:w="282" w:type="pct"/>
          </w:tcPr>
          <w:p w14:paraId="22447F44" w14:textId="13D2409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809</w:t>
            </w:r>
          </w:p>
        </w:tc>
        <w:tc>
          <w:tcPr>
            <w:tcW w:w="1093" w:type="pct"/>
          </w:tcPr>
          <w:p w14:paraId="7634538B" w14:textId="4613AD1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5075F3C1" w14:textId="1DADEEF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4E0F4B93" w14:textId="5815217B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68FEAE80" w14:textId="578FA3E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Distal catheter access</w:t>
            </w:r>
          </w:p>
        </w:tc>
        <w:tc>
          <w:tcPr>
            <w:tcW w:w="1041" w:type="pct"/>
          </w:tcPr>
          <w:p w14:paraId="41ADCEB6" w14:textId="5BBE2A1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0.95-1.07)</w:t>
            </w:r>
          </w:p>
        </w:tc>
        <w:tc>
          <w:tcPr>
            <w:tcW w:w="282" w:type="pct"/>
          </w:tcPr>
          <w:p w14:paraId="16FD30E3" w14:textId="476340F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55</w:t>
            </w:r>
          </w:p>
        </w:tc>
        <w:tc>
          <w:tcPr>
            <w:tcW w:w="1093" w:type="pct"/>
          </w:tcPr>
          <w:p w14:paraId="3DB25AE1" w14:textId="7BE4573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7E55327D" w14:textId="34B5BA2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2CE036C2" w14:textId="257EF3ED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BD31A79" w14:textId="534ED244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Distal clot migration or embolization </w:t>
            </w:r>
          </w:p>
        </w:tc>
        <w:tc>
          <w:tcPr>
            <w:tcW w:w="1041" w:type="pct"/>
          </w:tcPr>
          <w:p w14:paraId="7EB56EA9" w14:textId="2966EF8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1.10 (0.97-1.25)</w:t>
            </w:r>
          </w:p>
        </w:tc>
        <w:tc>
          <w:tcPr>
            <w:tcW w:w="282" w:type="pct"/>
          </w:tcPr>
          <w:p w14:paraId="379BCB89" w14:textId="0B3CF97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0.154</w:t>
            </w:r>
          </w:p>
        </w:tc>
        <w:tc>
          <w:tcPr>
            <w:tcW w:w="1093" w:type="pct"/>
          </w:tcPr>
          <w:p w14:paraId="12609129" w14:textId="01F3EA7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  <w:tc>
          <w:tcPr>
            <w:tcW w:w="282" w:type="pct"/>
          </w:tcPr>
          <w:p w14:paraId="1DAD7F01" w14:textId="3AB308A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>-</w:t>
            </w:r>
          </w:p>
        </w:tc>
      </w:tr>
      <w:tr w:rsidR="002D6662" w:rsidRPr="006D3471" w14:paraId="45000131" w14:textId="23EE0A2E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0A18226" w14:textId="28AC4A5B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Pre-intervention TICI score</w:t>
            </w:r>
          </w:p>
        </w:tc>
        <w:tc>
          <w:tcPr>
            <w:tcW w:w="1041" w:type="pct"/>
          </w:tcPr>
          <w:p w14:paraId="2761D779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0F0F6482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7E093EC1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43B96D38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536DE47A" w14:textId="3B9FE7F8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2C3A8952" w14:textId="379A8C3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0</w:t>
            </w:r>
          </w:p>
        </w:tc>
        <w:tc>
          <w:tcPr>
            <w:tcW w:w="1041" w:type="pct"/>
          </w:tcPr>
          <w:p w14:paraId="19E03F79" w14:textId="76BCEFB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82" w:type="pct"/>
          </w:tcPr>
          <w:p w14:paraId="0B702438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0092DAC8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1CDFDB4A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20985270" w14:textId="52EC54F0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39E2EB5F" w14:textId="2C85586A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1</w:t>
            </w:r>
          </w:p>
        </w:tc>
        <w:tc>
          <w:tcPr>
            <w:tcW w:w="1041" w:type="pct"/>
          </w:tcPr>
          <w:p w14:paraId="6AD67CBC" w14:textId="395C3C6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6 (0.86-1.08)</w:t>
            </w:r>
          </w:p>
        </w:tc>
        <w:tc>
          <w:tcPr>
            <w:tcW w:w="282" w:type="pct"/>
          </w:tcPr>
          <w:p w14:paraId="332AFC9F" w14:textId="73E7E9E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520</w:t>
            </w:r>
          </w:p>
        </w:tc>
        <w:tc>
          <w:tcPr>
            <w:tcW w:w="1093" w:type="pct"/>
          </w:tcPr>
          <w:p w14:paraId="4F83633A" w14:textId="0575FA4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7E8276BE" w14:textId="016038D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480B2497" w14:textId="6E124C95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0E9F4C03" w14:textId="46FFCD4C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2a </w:t>
            </w:r>
          </w:p>
        </w:tc>
        <w:tc>
          <w:tcPr>
            <w:tcW w:w="1041" w:type="pct"/>
          </w:tcPr>
          <w:p w14:paraId="519C85C5" w14:textId="00FC5A3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1.07 (0.95-1.20) </w:t>
            </w:r>
          </w:p>
        </w:tc>
        <w:tc>
          <w:tcPr>
            <w:tcW w:w="282" w:type="pct"/>
          </w:tcPr>
          <w:p w14:paraId="520287E1" w14:textId="2A40CDF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80</w:t>
            </w:r>
          </w:p>
        </w:tc>
        <w:tc>
          <w:tcPr>
            <w:tcW w:w="1093" w:type="pct"/>
          </w:tcPr>
          <w:p w14:paraId="4F10F02E" w14:textId="1A0E0CC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7DAFEE2" w14:textId="6370D30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51A15C93" w14:textId="07710CB5" w:rsidTr="003D7E6D">
        <w:trPr>
          <w:trHeight w:val="20"/>
        </w:trPr>
        <w:tc>
          <w:tcPr>
            <w:tcW w:w="2302" w:type="pct"/>
          </w:tcPr>
          <w:p w14:paraId="6E878E64" w14:textId="18872750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2b</w:t>
            </w:r>
          </w:p>
        </w:tc>
        <w:tc>
          <w:tcPr>
            <w:tcW w:w="1041" w:type="pct"/>
          </w:tcPr>
          <w:p w14:paraId="2096789F" w14:textId="07090B1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7 (0.86-1.10)</w:t>
            </w:r>
          </w:p>
        </w:tc>
        <w:tc>
          <w:tcPr>
            <w:tcW w:w="282" w:type="pct"/>
          </w:tcPr>
          <w:p w14:paraId="629904A3" w14:textId="38C600B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688</w:t>
            </w:r>
          </w:p>
        </w:tc>
        <w:tc>
          <w:tcPr>
            <w:tcW w:w="1093" w:type="pct"/>
          </w:tcPr>
          <w:p w14:paraId="17011EC0" w14:textId="280CAFC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2105588F" w14:textId="7A5CFF0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760A46A6" w14:textId="65233140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366945C0" w14:textId="434CAA56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3</w:t>
            </w:r>
          </w:p>
        </w:tc>
        <w:tc>
          <w:tcPr>
            <w:tcW w:w="1041" w:type="pct"/>
          </w:tcPr>
          <w:p w14:paraId="17E1FBAE" w14:textId="2F513FF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3 (0.55-1.57)</w:t>
            </w:r>
          </w:p>
        </w:tc>
        <w:tc>
          <w:tcPr>
            <w:tcW w:w="282" w:type="pct"/>
          </w:tcPr>
          <w:p w14:paraId="629CE752" w14:textId="20F6D7A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72</w:t>
            </w:r>
          </w:p>
        </w:tc>
        <w:tc>
          <w:tcPr>
            <w:tcW w:w="1093" w:type="pct"/>
          </w:tcPr>
          <w:p w14:paraId="12255326" w14:textId="09C06E8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3CF385B0" w14:textId="5CB1618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1F39848E" w14:textId="655C8335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03453410" w14:textId="0A6AAE7B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Post-intervention TICI score</w:t>
            </w:r>
          </w:p>
        </w:tc>
        <w:tc>
          <w:tcPr>
            <w:tcW w:w="1041" w:type="pct"/>
          </w:tcPr>
          <w:p w14:paraId="17639B55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4BBF01F4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29227307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29A3A72A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115E0122" w14:textId="0650C503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7C9F107A" w14:textId="5536FF1E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0</w:t>
            </w:r>
          </w:p>
        </w:tc>
        <w:tc>
          <w:tcPr>
            <w:tcW w:w="1041" w:type="pct"/>
          </w:tcPr>
          <w:p w14:paraId="495BEC89" w14:textId="0EA05A3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82" w:type="pct"/>
          </w:tcPr>
          <w:p w14:paraId="0C8C567B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63A2B3E4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73DC2DAF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50EA2245" w14:textId="60D17614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5E5E35A3" w14:textId="4B35E27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1</w:t>
            </w:r>
          </w:p>
        </w:tc>
        <w:tc>
          <w:tcPr>
            <w:tcW w:w="1041" w:type="pct"/>
          </w:tcPr>
          <w:p w14:paraId="75B3B419" w14:textId="6BC259E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7 (0.82-1.16)</w:t>
            </w:r>
          </w:p>
        </w:tc>
        <w:tc>
          <w:tcPr>
            <w:tcW w:w="282" w:type="pct"/>
          </w:tcPr>
          <w:p w14:paraId="35694791" w14:textId="4F4114DC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78</w:t>
            </w:r>
          </w:p>
        </w:tc>
        <w:tc>
          <w:tcPr>
            <w:tcW w:w="1093" w:type="pct"/>
          </w:tcPr>
          <w:p w14:paraId="5EABBF7F" w14:textId="7CC0BC9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5 (0.55-1.63)</w:t>
            </w:r>
          </w:p>
        </w:tc>
        <w:tc>
          <w:tcPr>
            <w:tcW w:w="282" w:type="pct"/>
          </w:tcPr>
          <w:p w14:paraId="7DDE49FE" w14:textId="397873C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851</w:t>
            </w:r>
          </w:p>
        </w:tc>
      </w:tr>
      <w:tr w:rsidR="002D6662" w:rsidRPr="006D3471" w14:paraId="20F9473F" w14:textId="53C993D4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41319F5C" w14:textId="5BCC3AF0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2a </w:t>
            </w:r>
          </w:p>
        </w:tc>
        <w:tc>
          <w:tcPr>
            <w:tcW w:w="1041" w:type="pct"/>
          </w:tcPr>
          <w:p w14:paraId="4E5B3B14" w14:textId="30BDAC5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5 (1.02-1.30)</w:t>
            </w:r>
          </w:p>
        </w:tc>
        <w:tc>
          <w:tcPr>
            <w:tcW w:w="282" w:type="pct"/>
          </w:tcPr>
          <w:p w14:paraId="380A3BAA" w14:textId="263CD18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22</w:t>
            </w:r>
          </w:p>
        </w:tc>
        <w:tc>
          <w:tcPr>
            <w:tcW w:w="1093" w:type="pct"/>
          </w:tcPr>
          <w:p w14:paraId="7738FDE9" w14:textId="0BE8BA1F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7 (0.85-1.89)</w:t>
            </w:r>
          </w:p>
        </w:tc>
        <w:tc>
          <w:tcPr>
            <w:tcW w:w="282" w:type="pct"/>
          </w:tcPr>
          <w:p w14:paraId="6071C1F0" w14:textId="7F4F6A4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47</w:t>
            </w:r>
          </w:p>
        </w:tc>
      </w:tr>
      <w:tr w:rsidR="002D6662" w:rsidRPr="006D3471" w14:paraId="5642D97A" w14:textId="0729FC6B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162F0325" w14:textId="5A9F595A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2b</w:t>
            </w:r>
          </w:p>
        </w:tc>
        <w:tc>
          <w:tcPr>
            <w:tcW w:w="1041" w:type="pct"/>
          </w:tcPr>
          <w:p w14:paraId="2D58FB14" w14:textId="183AB0B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9 (0.99-1.19)</w:t>
            </w:r>
          </w:p>
        </w:tc>
        <w:tc>
          <w:tcPr>
            <w:tcW w:w="282" w:type="pct"/>
          </w:tcPr>
          <w:p w14:paraId="39A60884" w14:textId="3A68BCB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76</w:t>
            </w:r>
          </w:p>
        </w:tc>
        <w:tc>
          <w:tcPr>
            <w:tcW w:w="1093" w:type="pct"/>
          </w:tcPr>
          <w:p w14:paraId="70C53B62" w14:textId="715DC2D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48 (1.05-2.07)</w:t>
            </w:r>
          </w:p>
        </w:tc>
        <w:tc>
          <w:tcPr>
            <w:tcW w:w="282" w:type="pct"/>
          </w:tcPr>
          <w:p w14:paraId="59840660" w14:textId="2A88F305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26</w:t>
            </w:r>
          </w:p>
        </w:tc>
      </w:tr>
      <w:tr w:rsidR="002D6662" w:rsidRPr="006D3471" w14:paraId="7D4E1EB4" w14:textId="38F580BE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5D9E00F9" w14:textId="11BB1C40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2c</w:t>
            </w:r>
          </w:p>
        </w:tc>
        <w:tc>
          <w:tcPr>
            <w:tcW w:w="1041" w:type="pct"/>
          </w:tcPr>
          <w:p w14:paraId="5ACA6A44" w14:textId="089E82B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3 (1.00-1.27)</w:t>
            </w:r>
          </w:p>
        </w:tc>
        <w:tc>
          <w:tcPr>
            <w:tcW w:w="282" w:type="pct"/>
          </w:tcPr>
          <w:p w14:paraId="1B4198AA" w14:textId="21F270E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043</w:t>
            </w:r>
          </w:p>
        </w:tc>
        <w:tc>
          <w:tcPr>
            <w:tcW w:w="1093" w:type="pct"/>
          </w:tcPr>
          <w:p w14:paraId="3D58DA22" w14:textId="601F098B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31 (0.93-1.85)</w:t>
            </w:r>
          </w:p>
        </w:tc>
        <w:tc>
          <w:tcPr>
            <w:tcW w:w="282" w:type="pct"/>
          </w:tcPr>
          <w:p w14:paraId="14B50D6A" w14:textId="3C61C54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128</w:t>
            </w:r>
          </w:p>
        </w:tc>
      </w:tr>
      <w:tr w:rsidR="002D6662" w:rsidRPr="006D3471" w14:paraId="171B43B6" w14:textId="00D064CB" w:rsidTr="003D7E6D">
        <w:trPr>
          <w:trHeight w:val="20"/>
        </w:trPr>
        <w:tc>
          <w:tcPr>
            <w:tcW w:w="2302" w:type="pct"/>
            <w:shd w:val="clear" w:color="auto" w:fill="auto"/>
            <w:noWrap/>
          </w:tcPr>
          <w:p w14:paraId="38FCCF7C" w14:textId="3819E97B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3</w:t>
            </w:r>
          </w:p>
        </w:tc>
        <w:tc>
          <w:tcPr>
            <w:tcW w:w="1041" w:type="pct"/>
          </w:tcPr>
          <w:p w14:paraId="2CF4E4A0" w14:textId="15CAECA4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1 (0.93-1.11)</w:t>
            </w:r>
          </w:p>
        </w:tc>
        <w:tc>
          <w:tcPr>
            <w:tcW w:w="282" w:type="pct"/>
          </w:tcPr>
          <w:p w14:paraId="6106A1B0" w14:textId="4EA63B1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749</w:t>
            </w:r>
          </w:p>
        </w:tc>
        <w:tc>
          <w:tcPr>
            <w:tcW w:w="1093" w:type="pct"/>
          </w:tcPr>
          <w:p w14:paraId="55B76595" w14:textId="16FE27D3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30 (0.93-1.81)</w:t>
            </w:r>
          </w:p>
        </w:tc>
        <w:tc>
          <w:tcPr>
            <w:tcW w:w="282" w:type="pct"/>
          </w:tcPr>
          <w:p w14:paraId="77C0FAEA" w14:textId="079EAA2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127</w:t>
            </w:r>
          </w:p>
        </w:tc>
      </w:tr>
      <w:tr w:rsidR="002D6662" w:rsidRPr="006D3471" w14:paraId="07508E1C" w14:textId="4166DCFE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0C0166C6" w14:textId="1C5D5871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Ward of admission after treatment</w:t>
            </w:r>
          </w:p>
        </w:tc>
        <w:tc>
          <w:tcPr>
            <w:tcW w:w="1041" w:type="pct"/>
          </w:tcPr>
          <w:p w14:paraId="23AA9E77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7F5EA607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93" w:type="pct"/>
          </w:tcPr>
          <w:p w14:paraId="2238CB06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82" w:type="pct"/>
          </w:tcPr>
          <w:p w14:paraId="77D17B58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</w:tr>
      <w:tr w:rsidR="002D6662" w:rsidRPr="006D3471" w14:paraId="34920763" w14:textId="3A75DAD3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386874AE" w14:textId="36F5C7E2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     </w:t>
            </w:r>
            <w:r w:rsidRPr="006D3471">
              <w:rPr>
                <w:color w:val="000000"/>
                <w:sz w:val="28"/>
                <w:szCs w:val="28"/>
              </w:rPr>
              <w:t>Stroke care unit</w:t>
            </w:r>
          </w:p>
        </w:tc>
        <w:tc>
          <w:tcPr>
            <w:tcW w:w="1041" w:type="pct"/>
          </w:tcPr>
          <w:p w14:paraId="59362E77" w14:textId="294E934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0 (Ref.)</w:t>
            </w:r>
          </w:p>
        </w:tc>
        <w:tc>
          <w:tcPr>
            <w:tcW w:w="282" w:type="pct"/>
          </w:tcPr>
          <w:p w14:paraId="3FADF15C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1093" w:type="pct"/>
          </w:tcPr>
          <w:p w14:paraId="5658B43B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282" w:type="pct"/>
          </w:tcPr>
          <w:p w14:paraId="240724A3" w14:textId="7777777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</w:p>
        </w:tc>
      </w:tr>
      <w:tr w:rsidR="002D6662" w:rsidRPr="006D3471" w14:paraId="3746DC11" w14:textId="0E384D7E" w:rsidTr="003D7E6D">
        <w:trPr>
          <w:trHeight w:val="20"/>
        </w:trPr>
        <w:tc>
          <w:tcPr>
            <w:tcW w:w="2302" w:type="pct"/>
            <w:shd w:val="clear" w:color="auto" w:fill="auto"/>
          </w:tcPr>
          <w:p w14:paraId="32B2CA19" w14:textId="7B018E35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     Intensive care unit</w:t>
            </w:r>
          </w:p>
        </w:tc>
        <w:tc>
          <w:tcPr>
            <w:tcW w:w="1041" w:type="pct"/>
          </w:tcPr>
          <w:p w14:paraId="0C2D4F85" w14:textId="1A609F20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0 (0.71-2.01)</w:t>
            </w:r>
          </w:p>
        </w:tc>
        <w:tc>
          <w:tcPr>
            <w:tcW w:w="282" w:type="pct"/>
          </w:tcPr>
          <w:p w14:paraId="66A6A3B1" w14:textId="5134DAAE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493</w:t>
            </w:r>
          </w:p>
        </w:tc>
        <w:tc>
          <w:tcPr>
            <w:tcW w:w="1093" w:type="pct"/>
          </w:tcPr>
          <w:p w14:paraId="2101A2A2" w14:textId="25B8D86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56C8DBBE" w14:textId="2DB232E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</w:tr>
      <w:tr w:rsidR="002D6662" w:rsidRPr="006D3471" w14:paraId="43177F2E" w14:textId="72A2FF62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34753A6A" w14:textId="37E4F864" w:rsidR="002D6662" w:rsidRPr="006D3471" w:rsidRDefault="002D6662" w:rsidP="002D6662">
            <w:pPr>
              <w:rPr>
                <w:color w:val="000000"/>
                <w:sz w:val="28"/>
                <w:szCs w:val="28"/>
                <w:lang w:val="en-US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Malignant middle cerebral artery infarction</w:t>
            </w:r>
          </w:p>
        </w:tc>
        <w:tc>
          <w:tcPr>
            <w:tcW w:w="1041" w:type="pct"/>
          </w:tcPr>
          <w:p w14:paraId="3F8FFB6A" w14:textId="72AF9B78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8 (1.10-1.27)</w:t>
            </w:r>
          </w:p>
        </w:tc>
        <w:tc>
          <w:tcPr>
            <w:tcW w:w="282" w:type="pct"/>
          </w:tcPr>
          <w:p w14:paraId="0DDB4599" w14:textId="123DE71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1093" w:type="pct"/>
          </w:tcPr>
          <w:p w14:paraId="722C3A00" w14:textId="49782EA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10 (0.85-1.44)</w:t>
            </w:r>
          </w:p>
        </w:tc>
        <w:tc>
          <w:tcPr>
            <w:tcW w:w="282" w:type="pct"/>
          </w:tcPr>
          <w:p w14:paraId="25BA0551" w14:textId="69C7BDB6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474</w:t>
            </w:r>
          </w:p>
        </w:tc>
      </w:tr>
      <w:tr w:rsidR="002D6662" w:rsidRPr="006D3471" w14:paraId="51D83B31" w14:textId="6C6ABCE1" w:rsidTr="003D7E6D">
        <w:trPr>
          <w:trHeight w:val="20"/>
        </w:trPr>
        <w:tc>
          <w:tcPr>
            <w:tcW w:w="2302" w:type="pct"/>
            <w:shd w:val="clear" w:color="auto" w:fill="auto"/>
            <w:hideMark/>
          </w:tcPr>
          <w:p w14:paraId="7776D9FB" w14:textId="0C3754C5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 xml:space="preserve">     Hemicraniectomy </w:t>
            </w:r>
          </w:p>
        </w:tc>
        <w:tc>
          <w:tcPr>
            <w:tcW w:w="1041" w:type="pct"/>
          </w:tcPr>
          <w:p w14:paraId="2F6382CF" w14:textId="58D2EA2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26 (1.12-1.42)</w:t>
            </w:r>
          </w:p>
        </w:tc>
        <w:tc>
          <w:tcPr>
            <w:tcW w:w="282" w:type="pct"/>
          </w:tcPr>
          <w:p w14:paraId="7E5FC25C" w14:textId="7A8354E7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1093" w:type="pct"/>
          </w:tcPr>
          <w:p w14:paraId="55DCF661" w14:textId="17F2C50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2 (0.68-1.53)</w:t>
            </w:r>
          </w:p>
        </w:tc>
        <w:tc>
          <w:tcPr>
            <w:tcW w:w="282" w:type="pct"/>
          </w:tcPr>
          <w:p w14:paraId="18E4BDC8" w14:textId="5AD954A9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920</w:t>
            </w:r>
          </w:p>
        </w:tc>
      </w:tr>
      <w:tr w:rsidR="002D6662" w:rsidRPr="006D3471" w14:paraId="7F863031" w14:textId="3477AFB8" w:rsidTr="003D7E6D">
        <w:trPr>
          <w:trHeight w:val="20"/>
        </w:trPr>
        <w:tc>
          <w:tcPr>
            <w:tcW w:w="2302" w:type="pct"/>
            <w:shd w:val="clear" w:color="auto" w:fill="auto"/>
            <w:noWrap/>
            <w:hideMark/>
          </w:tcPr>
          <w:p w14:paraId="1E616656" w14:textId="5BA07189" w:rsidR="002D6662" w:rsidRPr="006D3471" w:rsidRDefault="002D6662" w:rsidP="002D6662">
            <w:pPr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  <w:lang w:val="en-US"/>
              </w:rPr>
              <w:t xml:space="preserve">     Haemorrhagic transformation within 24 hours</w:t>
            </w:r>
          </w:p>
        </w:tc>
        <w:tc>
          <w:tcPr>
            <w:tcW w:w="1041" w:type="pct"/>
          </w:tcPr>
          <w:p w14:paraId="3FE4DED9" w14:textId="18D9C6E1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1.03 (0.98-1.08)</w:t>
            </w:r>
          </w:p>
        </w:tc>
        <w:tc>
          <w:tcPr>
            <w:tcW w:w="282" w:type="pct"/>
          </w:tcPr>
          <w:p w14:paraId="3687D186" w14:textId="679E2B52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0.293</w:t>
            </w:r>
          </w:p>
        </w:tc>
        <w:tc>
          <w:tcPr>
            <w:tcW w:w="1093" w:type="pct"/>
          </w:tcPr>
          <w:p w14:paraId="6E9CF797" w14:textId="3F532F7A" w:rsidR="002D6662" w:rsidRPr="006D3471" w:rsidRDefault="002D6662" w:rsidP="002D6662">
            <w:pPr>
              <w:jc w:val="center"/>
              <w:rPr>
                <w:color w:val="000000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</w:p>
        </w:tc>
        <w:tc>
          <w:tcPr>
            <w:tcW w:w="282" w:type="pct"/>
          </w:tcPr>
          <w:p w14:paraId="16D33C37" w14:textId="5E91CADC" w:rsidR="002D6662" w:rsidRPr="006D3471" w:rsidRDefault="002D6662" w:rsidP="002D6662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D3471">
              <w:rPr>
                <w:color w:val="000000"/>
                <w:sz w:val="28"/>
                <w:szCs w:val="28"/>
              </w:rPr>
              <w:t>-</w:t>
            </w:r>
            <w:bookmarkStart w:id="0" w:name="_GoBack"/>
            <w:bookmarkEnd w:id="0"/>
          </w:p>
        </w:tc>
      </w:tr>
    </w:tbl>
    <w:p w14:paraId="26E46227" w14:textId="77777777" w:rsidR="009162E8" w:rsidRPr="006D3471" w:rsidRDefault="009162E8" w:rsidP="002A0ECC">
      <w:pPr>
        <w:jc w:val="both"/>
        <w:rPr>
          <w:bCs/>
          <w:sz w:val="28"/>
          <w:szCs w:val="28"/>
          <w:lang w:val="en-US"/>
        </w:rPr>
      </w:pPr>
    </w:p>
    <w:sectPr w:rsidR="009162E8" w:rsidRPr="006D3471" w:rsidSect="006D3471">
      <w:footerReference w:type="even" r:id="rId7"/>
      <w:footerReference w:type="default" r:id="rId8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31640" w14:textId="77777777" w:rsidR="005A3B78" w:rsidRDefault="005A3B78" w:rsidP="00F614D6">
      <w:r>
        <w:separator/>
      </w:r>
    </w:p>
  </w:endnote>
  <w:endnote w:type="continuationSeparator" w:id="0">
    <w:p w14:paraId="334D7C34" w14:textId="77777777" w:rsidR="005A3B78" w:rsidRDefault="005A3B78" w:rsidP="00F61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62424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D0392" w14:textId="3E48BEF2" w:rsidR="005612A2" w:rsidRDefault="005612A2" w:rsidP="00B660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DAE62B" w14:textId="77777777" w:rsidR="005612A2" w:rsidRDefault="005612A2" w:rsidP="005612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56777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8BFB45" w14:textId="76B1F393" w:rsidR="005612A2" w:rsidRDefault="005612A2" w:rsidP="00B660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73AE9" w14:textId="77777777" w:rsidR="005612A2" w:rsidRDefault="005612A2" w:rsidP="005612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55927" w14:textId="77777777" w:rsidR="005A3B78" w:rsidRDefault="005A3B78" w:rsidP="00F614D6">
      <w:r>
        <w:separator/>
      </w:r>
    </w:p>
  </w:footnote>
  <w:footnote w:type="continuationSeparator" w:id="0">
    <w:p w14:paraId="1C797792" w14:textId="77777777" w:rsidR="005A3B78" w:rsidRDefault="005A3B78" w:rsidP="00F61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B73A5"/>
    <w:multiLevelType w:val="hybridMultilevel"/>
    <w:tmpl w:val="A09E5C86"/>
    <w:lvl w:ilvl="0" w:tplc="228247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34D9C"/>
    <w:multiLevelType w:val="hybridMultilevel"/>
    <w:tmpl w:val="F1224890"/>
    <w:lvl w:ilvl="0" w:tplc="7BB8CD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9B646C"/>
    <w:multiLevelType w:val="hybridMultilevel"/>
    <w:tmpl w:val="FA264012"/>
    <w:lvl w:ilvl="0" w:tplc="2F424E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F3A78"/>
    <w:multiLevelType w:val="hybridMultilevel"/>
    <w:tmpl w:val="4F4A467C"/>
    <w:lvl w:ilvl="0" w:tplc="3E9C5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4A0C1E"/>
    <w:multiLevelType w:val="hybridMultilevel"/>
    <w:tmpl w:val="27926E3C"/>
    <w:lvl w:ilvl="0" w:tplc="18C235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1C045C"/>
    <w:multiLevelType w:val="hybridMultilevel"/>
    <w:tmpl w:val="2F8EC05A"/>
    <w:lvl w:ilvl="0" w:tplc="86980E9E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700519"/>
    <w:multiLevelType w:val="hybridMultilevel"/>
    <w:tmpl w:val="83B8C3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632893"/>
    <w:multiLevelType w:val="hybridMultilevel"/>
    <w:tmpl w:val="1E806F24"/>
    <w:lvl w:ilvl="0" w:tplc="21702CFC">
      <w:numFmt w:val="bullet"/>
      <w:lvlText w:val=""/>
      <w:lvlJc w:val="left"/>
      <w:pPr>
        <w:ind w:left="48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hideSpellingErrors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15"/>
    <w:rsid w:val="000002B5"/>
    <w:rsid w:val="00000367"/>
    <w:rsid w:val="00002E8E"/>
    <w:rsid w:val="00003BA4"/>
    <w:rsid w:val="0000571E"/>
    <w:rsid w:val="00005B30"/>
    <w:rsid w:val="000117F1"/>
    <w:rsid w:val="00011B63"/>
    <w:rsid w:val="00014C25"/>
    <w:rsid w:val="0001677E"/>
    <w:rsid w:val="00017727"/>
    <w:rsid w:val="00034361"/>
    <w:rsid w:val="000351A6"/>
    <w:rsid w:val="00040267"/>
    <w:rsid w:val="00044B2F"/>
    <w:rsid w:val="0004660A"/>
    <w:rsid w:val="00063702"/>
    <w:rsid w:val="000664AD"/>
    <w:rsid w:val="000744CF"/>
    <w:rsid w:val="00084251"/>
    <w:rsid w:val="00091EA3"/>
    <w:rsid w:val="0009254C"/>
    <w:rsid w:val="00092700"/>
    <w:rsid w:val="00092A62"/>
    <w:rsid w:val="00095B87"/>
    <w:rsid w:val="000A19CC"/>
    <w:rsid w:val="000A7A9A"/>
    <w:rsid w:val="000B1ADA"/>
    <w:rsid w:val="000B6CD3"/>
    <w:rsid w:val="000B77C3"/>
    <w:rsid w:val="000C0EAC"/>
    <w:rsid w:val="000C2457"/>
    <w:rsid w:val="000C5E0A"/>
    <w:rsid w:val="000D5C5A"/>
    <w:rsid w:val="000D6136"/>
    <w:rsid w:val="000E10B6"/>
    <w:rsid w:val="000E456F"/>
    <w:rsid w:val="000F267E"/>
    <w:rsid w:val="000F5C45"/>
    <w:rsid w:val="000F61E4"/>
    <w:rsid w:val="00102A36"/>
    <w:rsid w:val="00102C33"/>
    <w:rsid w:val="00102DCB"/>
    <w:rsid w:val="00102FAF"/>
    <w:rsid w:val="001072FA"/>
    <w:rsid w:val="00107DC8"/>
    <w:rsid w:val="00107DE4"/>
    <w:rsid w:val="001101B5"/>
    <w:rsid w:val="001104A9"/>
    <w:rsid w:val="0011180B"/>
    <w:rsid w:val="001156F6"/>
    <w:rsid w:val="00115D90"/>
    <w:rsid w:val="00124320"/>
    <w:rsid w:val="001265A0"/>
    <w:rsid w:val="0013100F"/>
    <w:rsid w:val="001355B0"/>
    <w:rsid w:val="00136997"/>
    <w:rsid w:val="0014431F"/>
    <w:rsid w:val="00151E83"/>
    <w:rsid w:val="0015489B"/>
    <w:rsid w:val="0015621E"/>
    <w:rsid w:val="001566E0"/>
    <w:rsid w:val="001571C8"/>
    <w:rsid w:val="00157661"/>
    <w:rsid w:val="00157DE4"/>
    <w:rsid w:val="001621F2"/>
    <w:rsid w:val="001651DC"/>
    <w:rsid w:val="00165EFB"/>
    <w:rsid w:val="00172670"/>
    <w:rsid w:val="001727BB"/>
    <w:rsid w:val="00180BB7"/>
    <w:rsid w:val="0018277B"/>
    <w:rsid w:val="00182E37"/>
    <w:rsid w:val="0018405D"/>
    <w:rsid w:val="00184BAB"/>
    <w:rsid w:val="00187EC0"/>
    <w:rsid w:val="00191168"/>
    <w:rsid w:val="001950FD"/>
    <w:rsid w:val="00196EF3"/>
    <w:rsid w:val="00196F78"/>
    <w:rsid w:val="001A061C"/>
    <w:rsid w:val="001A49EB"/>
    <w:rsid w:val="001A56F4"/>
    <w:rsid w:val="001B05D4"/>
    <w:rsid w:val="001B24DB"/>
    <w:rsid w:val="001B28A5"/>
    <w:rsid w:val="001B58A8"/>
    <w:rsid w:val="001B713B"/>
    <w:rsid w:val="001C04A9"/>
    <w:rsid w:val="001C2739"/>
    <w:rsid w:val="001C29CA"/>
    <w:rsid w:val="001C4B45"/>
    <w:rsid w:val="001C6EC1"/>
    <w:rsid w:val="001C7AC3"/>
    <w:rsid w:val="001C7C0B"/>
    <w:rsid w:val="001D78EB"/>
    <w:rsid w:val="001E46FD"/>
    <w:rsid w:val="001E4753"/>
    <w:rsid w:val="001F1E4A"/>
    <w:rsid w:val="001F66E1"/>
    <w:rsid w:val="0020204F"/>
    <w:rsid w:val="002070B0"/>
    <w:rsid w:val="00207129"/>
    <w:rsid w:val="00207B0C"/>
    <w:rsid w:val="002132FD"/>
    <w:rsid w:val="00221F70"/>
    <w:rsid w:val="002230DF"/>
    <w:rsid w:val="002245AC"/>
    <w:rsid w:val="00227CD1"/>
    <w:rsid w:val="002301FE"/>
    <w:rsid w:val="002336D1"/>
    <w:rsid w:val="00242B16"/>
    <w:rsid w:val="00243ECC"/>
    <w:rsid w:val="00246EBF"/>
    <w:rsid w:val="00252C7C"/>
    <w:rsid w:val="00253A2D"/>
    <w:rsid w:val="00254217"/>
    <w:rsid w:val="00254D92"/>
    <w:rsid w:val="00265947"/>
    <w:rsid w:val="00272008"/>
    <w:rsid w:val="0027596E"/>
    <w:rsid w:val="002775DD"/>
    <w:rsid w:val="00281A74"/>
    <w:rsid w:val="00281C8A"/>
    <w:rsid w:val="00284D3B"/>
    <w:rsid w:val="00284FA6"/>
    <w:rsid w:val="0028535F"/>
    <w:rsid w:val="00291EB2"/>
    <w:rsid w:val="00292669"/>
    <w:rsid w:val="0029678B"/>
    <w:rsid w:val="002A0ECC"/>
    <w:rsid w:val="002A3486"/>
    <w:rsid w:val="002A3565"/>
    <w:rsid w:val="002B0BCA"/>
    <w:rsid w:val="002B56A1"/>
    <w:rsid w:val="002B6B5B"/>
    <w:rsid w:val="002C17C8"/>
    <w:rsid w:val="002C278F"/>
    <w:rsid w:val="002D0637"/>
    <w:rsid w:val="002D394A"/>
    <w:rsid w:val="002D4EB9"/>
    <w:rsid w:val="002D502A"/>
    <w:rsid w:val="002D5F3B"/>
    <w:rsid w:val="002D63F8"/>
    <w:rsid w:val="002D647F"/>
    <w:rsid w:val="002D6662"/>
    <w:rsid w:val="002D7049"/>
    <w:rsid w:val="002E111C"/>
    <w:rsid w:val="002E1312"/>
    <w:rsid w:val="002E3AF7"/>
    <w:rsid w:val="002E3EE6"/>
    <w:rsid w:val="002E7BA9"/>
    <w:rsid w:val="002E7C42"/>
    <w:rsid w:val="002E7DF2"/>
    <w:rsid w:val="002F26F1"/>
    <w:rsid w:val="002F342B"/>
    <w:rsid w:val="002F7CC1"/>
    <w:rsid w:val="003015D7"/>
    <w:rsid w:val="003028C3"/>
    <w:rsid w:val="00314830"/>
    <w:rsid w:val="00320FCB"/>
    <w:rsid w:val="00322A4A"/>
    <w:rsid w:val="003238B7"/>
    <w:rsid w:val="003265C9"/>
    <w:rsid w:val="00326F9A"/>
    <w:rsid w:val="00332F01"/>
    <w:rsid w:val="00335522"/>
    <w:rsid w:val="00335E4F"/>
    <w:rsid w:val="00342B41"/>
    <w:rsid w:val="003438DE"/>
    <w:rsid w:val="00347885"/>
    <w:rsid w:val="00351E81"/>
    <w:rsid w:val="0035208D"/>
    <w:rsid w:val="003523AA"/>
    <w:rsid w:val="003650FC"/>
    <w:rsid w:val="00370258"/>
    <w:rsid w:val="00373086"/>
    <w:rsid w:val="00374AD1"/>
    <w:rsid w:val="0037652E"/>
    <w:rsid w:val="00376BCB"/>
    <w:rsid w:val="00376F47"/>
    <w:rsid w:val="00380EA7"/>
    <w:rsid w:val="00381455"/>
    <w:rsid w:val="00381DEF"/>
    <w:rsid w:val="00391E56"/>
    <w:rsid w:val="00395588"/>
    <w:rsid w:val="00396A97"/>
    <w:rsid w:val="00396B29"/>
    <w:rsid w:val="003A437A"/>
    <w:rsid w:val="003A43A0"/>
    <w:rsid w:val="003A5A78"/>
    <w:rsid w:val="003B16FD"/>
    <w:rsid w:val="003B722C"/>
    <w:rsid w:val="003C04BF"/>
    <w:rsid w:val="003C1438"/>
    <w:rsid w:val="003C3015"/>
    <w:rsid w:val="003C42C9"/>
    <w:rsid w:val="003C6E61"/>
    <w:rsid w:val="003D025C"/>
    <w:rsid w:val="003D198E"/>
    <w:rsid w:val="003D40EB"/>
    <w:rsid w:val="003D5A6E"/>
    <w:rsid w:val="003D7E6D"/>
    <w:rsid w:val="003E1DF4"/>
    <w:rsid w:val="003E4A40"/>
    <w:rsid w:val="003E5088"/>
    <w:rsid w:val="003E62E7"/>
    <w:rsid w:val="003E6751"/>
    <w:rsid w:val="003E691F"/>
    <w:rsid w:val="004103BC"/>
    <w:rsid w:val="004108EE"/>
    <w:rsid w:val="00411172"/>
    <w:rsid w:val="00411562"/>
    <w:rsid w:val="00413259"/>
    <w:rsid w:val="00415287"/>
    <w:rsid w:val="004158FE"/>
    <w:rsid w:val="00423304"/>
    <w:rsid w:val="00423B76"/>
    <w:rsid w:val="004271A2"/>
    <w:rsid w:val="0042776F"/>
    <w:rsid w:val="00432D1E"/>
    <w:rsid w:val="00433641"/>
    <w:rsid w:val="004343C3"/>
    <w:rsid w:val="00436212"/>
    <w:rsid w:val="00441438"/>
    <w:rsid w:val="00447A59"/>
    <w:rsid w:val="004530EB"/>
    <w:rsid w:val="0045337E"/>
    <w:rsid w:val="0045627F"/>
    <w:rsid w:val="00463B78"/>
    <w:rsid w:val="00464AC0"/>
    <w:rsid w:val="00465615"/>
    <w:rsid w:val="004701B8"/>
    <w:rsid w:val="00470584"/>
    <w:rsid w:val="004735BB"/>
    <w:rsid w:val="00480882"/>
    <w:rsid w:val="0048382E"/>
    <w:rsid w:val="00483890"/>
    <w:rsid w:val="00484FC8"/>
    <w:rsid w:val="004955DB"/>
    <w:rsid w:val="00496AAD"/>
    <w:rsid w:val="00497BA6"/>
    <w:rsid w:val="004A0035"/>
    <w:rsid w:val="004A03EF"/>
    <w:rsid w:val="004A3866"/>
    <w:rsid w:val="004B21A7"/>
    <w:rsid w:val="004B3156"/>
    <w:rsid w:val="004B41FC"/>
    <w:rsid w:val="004C28ED"/>
    <w:rsid w:val="004C50DC"/>
    <w:rsid w:val="004D0137"/>
    <w:rsid w:val="004D0CDC"/>
    <w:rsid w:val="004D3BBB"/>
    <w:rsid w:val="004D6F71"/>
    <w:rsid w:val="004D7C84"/>
    <w:rsid w:val="004E153C"/>
    <w:rsid w:val="004E1879"/>
    <w:rsid w:val="004E4C4A"/>
    <w:rsid w:val="004E7D8B"/>
    <w:rsid w:val="004F3880"/>
    <w:rsid w:val="00500E6F"/>
    <w:rsid w:val="00502113"/>
    <w:rsid w:val="00503807"/>
    <w:rsid w:val="005038C5"/>
    <w:rsid w:val="00503A73"/>
    <w:rsid w:val="00504753"/>
    <w:rsid w:val="00504A18"/>
    <w:rsid w:val="005068DC"/>
    <w:rsid w:val="0051739C"/>
    <w:rsid w:val="00520AEB"/>
    <w:rsid w:val="005212BB"/>
    <w:rsid w:val="00523255"/>
    <w:rsid w:val="00530815"/>
    <w:rsid w:val="00530D94"/>
    <w:rsid w:val="00531520"/>
    <w:rsid w:val="00536129"/>
    <w:rsid w:val="005405FF"/>
    <w:rsid w:val="00554A06"/>
    <w:rsid w:val="00555AEE"/>
    <w:rsid w:val="00560BD5"/>
    <w:rsid w:val="005612A2"/>
    <w:rsid w:val="0056149D"/>
    <w:rsid w:val="00562F85"/>
    <w:rsid w:val="0056378C"/>
    <w:rsid w:val="00573BFF"/>
    <w:rsid w:val="00573C3F"/>
    <w:rsid w:val="005827EF"/>
    <w:rsid w:val="00586EF6"/>
    <w:rsid w:val="005873D5"/>
    <w:rsid w:val="00590B35"/>
    <w:rsid w:val="0059127F"/>
    <w:rsid w:val="0059278B"/>
    <w:rsid w:val="00595139"/>
    <w:rsid w:val="005A1EB4"/>
    <w:rsid w:val="005A2459"/>
    <w:rsid w:val="005A2BC8"/>
    <w:rsid w:val="005A31D0"/>
    <w:rsid w:val="005A3B78"/>
    <w:rsid w:val="005A3F9C"/>
    <w:rsid w:val="005A59F5"/>
    <w:rsid w:val="005A6CB6"/>
    <w:rsid w:val="005A7CD1"/>
    <w:rsid w:val="005B0134"/>
    <w:rsid w:val="005B5488"/>
    <w:rsid w:val="005C29F8"/>
    <w:rsid w:val="005C2D35"/>
    <w:rsid w:val="005C34F6"/>
    <w:rsid w:val="005C43E2"/>
    <w:rsid w:val="005C512F"/>
    <w:rsid w:val="005C7081"/>
    <w:rsid w:val="005C7657"/>
    <w:rsid w:val="005D0665"/>
    <w:rsid w:val="005D080B"/>
    <w:rsid w:val="005D42A8"/>
    <w:rsid w:val="005E0DD8"/>
    <w:rsid w:val="005E0E0B"/>
    <w:rsid w:val="005E6204"/>
    <w:rsid w:val="005F423C"/>
    <w:rsid w:val="005F52FF"/>
    <w:rsid w:val="00600511"/>
    <w:rsid w:val="00600AF4"/>
    <w:rsid w:val="00601D2C"/>
    <w:rsid w:val="00610E48"/>
    <w:rsid w:val="0061338B"/>
    <w:rsid w:val="00617ECD"/>
    <w:rsid w:val="00621016"/>
    <w:rsid w:val="00624D22"/>
    <w:rsid w:val="006363AB"/>
    <w:rsid w:val="006363D3"/>
    <w:rsid w:val="00637238"/>
    <w:rsid w:val="00646EA3"/>
    <w:rsid w:val="00647A76"/>
    <w:rsid w:val="00647C07"/>
    <w:rsid w:val="006528D7"/>
    <w:rsid w:val="00653CA5"/>
    <w:rsid w:val="00653E96"/>
    <w:rsid w:val="00661111"/>
    <w:rsid w:val="00666ACD"/>
    <w:rsid w:val="00666B44"/>
    <w:rsid w:val="00667AA7"/>
    <w:rsid w:val="00672C05"/>
    <w:rsid w:val="00681FFF"/>
    <w:rsid w:val="00686501"/>
    <w:rsid w:val="00686FBC"/>
    <w:rsid w:val="00691CBA"/>
    <w:rsid w:val="00694621"/>
    <w:rsid w:val="006948A7"/>
    <w:rsid w:val="00695475"/>
    <w:rsid w:val="00696C88"/>
    <w:rsid w:val="006A54FF"/>
    <w:rsid w:val="006A6A81"/>
    <w:rsid w:val="006B1252"/>
    <w:rsid w:val="006B16B8"/>
    <w:rsid w:val="006B7571"/>
    <w:rsid w:val="006C20BF"/>
    <w:rsid w:val="006C5E57"/>
    <w:rsid w:val="006C7B7C"/>
    <w:rsid w:val="006D00AC"/>
    <w:rsid w:val="006D08C7"/>
    <w:rsid w:val="006D309E"/>
    <w:rsid w:val="006D3262"/>
    <w:rsid w:val="006D3471"/>
    <w:rsid w:val="006D414D"/>
    <w:rsid w:val="006D63BB"/>
    <w:rsid w:val="006D7095"/>
    <w:rsid w:val="006D7A5A"/>
    <w:rsid w:val="006E3F0C"/>
    <w:rsid w:val="006E6D0B"/>
    <w:rsid w:val="006F3C6B"/>
    <w:rsid w:val="006F66B5"/>
    <w:rsid w:val="00702AEF"/>
    <w:rsid w:val="00707BC7"/>
    <w:rsid w:val="00711310"/>
    <w:rsid w:val="00717990"/>
    <w:rsid w:val="00717A2B"/>
    <w:rsid w:val="00721E96"/>
    <w:rsid w:val="007253E2"/>
    <w:rsid w:val="00725995"/>
    <w:rsid w:val="00727248"/>
    <w:rsid w:val="0072731E"/>
    <w:rsid w:val="00727AFF"/>
    <w:rsid w:val="00727FF0"/>
    <w:rsid w:val="0073059F"/>
    <w:rsid w:val="007345A5"/>
    <w:rsid w:val="00734ADE"/>
    <w:rsid w:val="00743293"/>
    <w:rsid w:val="007525B8"/>
    <w:rsid w:val="00754E1D"/>
    <w:rsid w:val="00755646"/>
    <w:rsid w:val="00757093"/>
    <w:rsid w:val="00757B94"/>
    <w:rsid w:val="007749E1"/>
    <w:rsid w:val="00774B42"/>
    <w:rsid w:val="007759F0"/>
    <w:rsid w:val="00776202"/>
    <w:rsid w:val="00776403"/>
    <w:rsid w:val="00776C8C"/>
    <w:rsid w:val="00792230"/>
    <w:rsid w:val="00793D1D"/>
    <w:rsid w:val="00795591"/>
    <w:rsid w:val="0079667A"/>
    <w:rsid w:val="007A7964"/>
    <w:rsid w:val="007B28E1"/>
    <w:rsid w:val="007B2BB6"/>
    <w:rsid w:val="007B47A0"/>
    <w:rsid w:val="007C1CF2"/>
    <w:rsid w:val="007C2BAB"/>
    <w:rsid w:val="007C2EB3"/>
    <w:rsid w:val="007C55E1"/>
    <w:rsid w:val="007C5F11"/>
    <w:rsid w:val="007C7292"/>
    <w:rsid w:val="007C73AF"/>
    <w:rsid w:val="007D01CD"/>
    <w:rsid w:val="007D22C9"/>
    <w:rsid w:val="007E2538"/>
    <w:rsid w:val="007E68E7"/>
    <w:rsid w:val="007E759D"/>
    <w:rsid w:val="007F73E3"/>
    <w:rsid w:val="0080006F"/>
    <w:rsid w:val="00800962"/>
    <w:rsid w:val="00801E17"/>
    <w:rsid w:val="00802359"/>
    <w:rsid w:val="0080392F"/>
    <w:rsid w:val="00804DAE"/>
    <w:rsid w:val="00806EB0"/>
    <w:rsid w:val="00811D33"/>
    <w:rsid w:val="00812472"/>
    <w:rsid w:val="008145B1"/>
    <w:rsid w:val="0081483F"/>
    <w:rsid w:val="00823B4A"/>
    <w:rsid w:val="0082695C"/>
    <w:rsid w:val="00832F8B"/>
    <w:rsid w:val="00834109"/>
    <w:rsid w:val="00834CC3"/>
    <w:rsid w:val="00843D5C"/>
    <w:rsid w:val="00847D6F"/>
    <w:rsid w:val="008546C9"/>
    <w:rsid w:val="00855580"/>
    <w:rsid w:val="008608A3"/>
    <w:rsid w:val="00862C43"/>
    <w:rsid w:val="008664E5"/>
    <w:rsid w:val="008670E1"/>
    <w:rsid w:val="00875294"/>
    <w:rsid w:val="00875684"/>
    <w:rsid w:val="0087690E"/>
    <w:rsid w:val="0087779D"/>
    <w:rsid w:val="00882F7B"/>
    <w:rsid w:val="00887269"/>
    <w:rsid w:val="00891668"/>
    <w:rsid w:val="00891949"/>
    <w:rsid w:val="008934FB"/>
    <w:rsid w:val="008A3D2D"/>
    <w:rsid w:val="008A46DB"/>
    <w:rsid w:val="008A73B7"/>
    <w:rsid w:val="008C3979"/>
    <w:rsid w:val="008C4AA7"/>
    <w:rsid w:val="008C5CC3"/>
    <w:rsid w:val="008C66FC"/>
    <w:rsid w:val="008C72C6"/>
    <w:rsid w:val="008D0305"/>
    <w:rsid w:val="008D3EA4"/>
    <w:rsid w:val="008D51C3"/>
    <w:rsid w:val="008D7F3E"/>
    <w:rsid w:val="008E0FC7"/>
    <w:rsid w:val="008E2191"/>
    <w:rsid w:val="008E3648"/>
    <w:rsid w:val="008E4E29"/>
    <w:rsid w:val="008E53FD"/>
    <w:rsid w:val="008E6EAE"/>
    <w:rsid w:val="008E7F95"/>
    <w:rsid w:val="008F44C6"/>
    <w:rsid w:val="008F48CE"/>
    <w:rsid w:val="008F50E3"/>
    <w:rsid w:val="008F6241"/>
    <w:rsid w:val="00913D9F"/>
    <w:rsid w:val="00913DA6"/>
    <w:rsid w:val="009162E8"/>
    <w:rsid w:val="00921CD1"/>
    <w:rsid w:val="00922721"/>
    <w:rsid w:val="00923136"/>
    <w:rsid w:val="009234AF"/>
    <w:rsid w:val="00924CA1"/>
    <w:rsid w:val="009275B5"/>
    <w:rsid w:val="00927813"/>
    <w:rsid w:val="00927ADB"/>
    <w:rsid w:val="00927EC5"/>
    <w:rsid w:val="009305A1"/>
    <w:rsid w:val="00934CEE"/>
    <w:rsid w:val="00936AD0"/>
    <w:rsid w:val="00937673"/>
    <w:rsid w:val="009405AE"/>
    <w:rsid w:val="00941CAD"/>
    <w:rsid w:val="009424CD"/>
    <w:rsid w:val="00947F7D"/>
    <w:rsid w:val="00950154"/>
    <w:rsid w:val="00951515"/>
    <w:rsid w:val="009541C0"/>
    <w:rsid w:val="0095631B"/>
    <w:rsid w:val="00960373"/>
    <w:rsid w:val="00973926"/>
    <w:rsid w:val="00973F8B"/>
    <w:rsid w:val="009744C2"/>
    <w:rsid w:val="00977CFD"/>
    <w:rsid w:val="00983807"/>
    <w:rsid w:val="00985E1F"/>
    <w:rsid w:val="00997D46"/>
    <w:rsid w:val="009A0645"/>
    <w:rsid w:val="009A2332"/>
    <w:rsid w:val="009A6A88"/>
    <w:rsid w:val="009B1346"/>
    <w:rsid w:val="009B32B2"/>
    <w:rsid w:val="009B4235"/>
    <w:rsid w:val="009B59D0"/>
    <w:rsid w:val="009B5E01"/>
    <w:rsid w:val="009B721D"/>
    <w:rsid w:val="009C153C"/>
    <w:rsid w:val="009C6048"/>
    <w:rsid w:val="009C6B95"/>
    <w:rsid w:val="009D04EE"/>
    <w:rsid w:val="009D3EF6"/>
    <w:rsid w:val="009D7D7B"/>
    <w:rsid w:val="009E068B"/>
    <w:rsid w:val="009E23D6"/>
    <w:rsid w:val="009E37A5"/>
    <w:rsid w:val="009E5262"/>
    <w:rsid w:val="009F70D9"/>
    <w:rsid w:val="009F758F"/>
    <w:rsid w:val="00A0079E"/>
    <w:rsid w:val="00A014F5"/>
    <w:rsid w:val="00A04A92"/>
    <w:rsid w:val="00A06648"/>
    <w:rsid w:val="00A13178"/>
    <w:rsid w:val="00A136CE"/>
    <w:rsid w:val="00A1406F"/>
    <w:rsid w:val="00A16EC1"/>
    <w:rsid w:val="00A23D1E"/>
    <w:rsid w:val="00A23D70"/>
    <w:rsid w:val="00A26479"/>
    <w:rsid w:val="00A26959"/>
    <w:rsid w:val="00A26D3B"/>
    <w:rsid w:val="00A27404"/>
    <w:rsid w:val="00A303E0"/>
    <w:rsid w:val="00A344D9"/>
    <w:rsid w:val="00A35BCC"/>
    <w:rsid w:val="00A45B76"/>
    <w:rsid w:val="00A50022"/>
    <w:rsid w:val="00A52284"/>
    <w:rsid w:val="00A535A7"/>
    <w:rsid w:val="00A536DB"/>
    <w:rsid w:val="00A60809"/>
    <w:rsid w:val="00A62252"/>
    <w:rsid w:val="00A63879"/>
    <w:rsid w:val="00A80339"/>
    <w:rsid w:val="00A8121B"/>
    <w:rsid w:val="00A847DC"/>
    <w:rsid w:val="00A86888"/>
    <w:rsid w:val="00A903DE"/>
    <w:rsid w:val="00A9047F"/>
    <w:rsid w:val="00A949E1"/>
    <w:rsid w:val="00A96630"/>
    <w:rsid w:val="00A97B29"/>
    <w:rsid w:val="00AA3F33"/>
    <w:rsid w:val="00AA7544"/>
    <w:rsid w:val="00AB4163"/>
    <w:rsid w:val="00AB6065"/>
    <w:rsid w:val="00AC4126"/>
    <w:rsid w:val="00AC7026"/>
    <w:rsid w:val="00AC76F5"/>
    <w:rsid w:val="00AD0945"/>
    <w:rsid w:val="00AD1E86"/>
    <w:rsid w:val="00AD2864"/>
    <w:rsid w:val="00AD3279"/>
    <w:rsid w:val="00AD35D5"/>
    <w:rsid w:val="00AD3902"/>
    <w:rsid w:val="00AE1C41"/>
    <w:rsid w:val="00AF2851"/>
    <w:rsid w:val="00AF4CD5"/>
    <w:rsid w:val="00AF6993"/>
    <w:rsid w:val="00B0303A"/>
    <w:rsid w:val="00B0485A"/>
    <w:rsid w:val="00B0563C"/>
    <w:rsid w:val="00B106B4"/>
    <w:rsid w:val="00B113AD"/>
    <w:rsid w:val="00B14003"/>
    <w:rsid w:val="00B161E0"/>
    <w:rsid w:val="00B16B3C"/>
    <w:rsid w:val="00B2376B"/>
    <w:rsid w:val="00B257DD"/>
    <w:rsid w:val="00B34EC8"/>
    <w:rsid w:val="00B40F9D"/>
    <w:rsid w:val="00B4432F"/>
    <w:rsid w:val="00B57E01"/>
    <w:rsid w:val="00B61472"/>
    <w:rsid w:val="00B70971"/>
    <w:rsid w:val="00B73B5C"/>
    <w:rsid w:val="00B75E81"/>
    <w:rsid w:val="00B77ADE"/>
    <w:rsid w:val="00B77B7F"/>
    <w:rsid w:val="00B81837"/>
    <w:rsid w:val="00B833FB"/>
    <w:rsid w:val="00B9197E"/>
    <w:rsid w:val="00B92952"/>
    <w:rsid w:val="00BA349B"/>
    <w:rsid w:val="00BA5720"/>
    <w:rsid w:val="00BB2A6F"/>
    <w:rsid w:val="00BC0461"/>
    <w:rsid w:val="00BC0966"/>
    <w:rsid w:val="00BC0FB4"/>
    <w:rsid w:val="00BC5044"/>
    <w:rsid w:val="00BC5640"/>
    <w:rsid w:val="00BC641E"/>
    <w:rsid w:val="00BC6FFD"/>
    <w:rsid w:val="00BD1A58"/>
    <w:rsid w:val="00BD254B"/>
    <w:rsid w:val="00BD4F3F"/>
    <w:rsid w:val="00BD7E4A"/>
    <w:rsid w:val="00BE0601"/>
    <w:rsid w:val="00BE1452"/>
    <w:rsid w:val="00BE22C3"/>
    <w:rsid w:val="00BE2827"/>
    <w:rsid w:val="00BE59BD"/>
    <w:rsid w:val="00BF1EAA"/>
    <w:rsid w:val="00BF22F4"/>
    <w:rsid w:val="00BF365D"/>
    <w:rsid w:val="00BF4498"/>
    <w:rsid w:val="00BF58C4"/>
    <w:rsid w:val="00C0090D"/>
    <w:rsid w:val="00C02627"/>
    <w:rsid w:val="00C02DBF"/>
    <w:rsid w:val="00C06C16"/>
    <w:rsid w:val="00C131BD"/>
    <w:rsid w:val="00C160CF"/>
    <w:rsid w:val="00C162FE"/>
    <w:rsid w:val="00C21B15"/>
    <w:rsid w:val="00C235BB"/>
    <w:rsid w:val="00C246B9"/>
    <w:rsid w:val="00C24A0C"/>
    <w:rsid w:val="00C26AB0"/>
    <w:rsid w:val="00C31313"/>
    <w:rsid w:val="00C32A1F"/>
    <w:rsid w:val="00C35C4A"/>
    <w:rsid w:val="00C4659A"/>
    <w:rsid w:val="00C50F8D"/>
    <w:rsid w:val="00C56706"/>
    <w:rsid w:val="00C5694F"/>
    <w:rsid w:val="00C65E07"/>
    <w:rsid w:val="00C65E3E"/>
    <w:rsid w:val="00C66491"/>
    <w:rsid w:val="00C7212F"/>
    <w:rsid w:val="00C776E4"/>
    <w:rsid w:val="00C7785F"/>
    <w:rsid w:val="00C77FEC"/>
    <w:rsid w:val="00C80CD3"/>
    <w:rsid w:val="00C8638B"/>
    <w:rsid w:val="00C9054F"/>
    <w:rsid w:val="00C93E7D"/>
    <w:rsid w:val="00C94549"/>
    <w:rsid w:val="00C97260"/>
    <w:rsid w:val="00CA4560"/>
    <w:rsid w:val="00CA4661"/>
    <w:rsid w:val="00CA7895"/>
    <w:rsid w:val="00CA7E08"/>
    <w:rsid w:val="00CB1CAC"/>
    <w:rsid w:val="00CB224B"/>
    <w:rsid w:val="00CB4CE0"/>
    <w:rsid w:val="00CB4E38"/>
    <w:rsid w:val="00CC15FA"/>
    <w:rsid w:val="00CD137D"/>
    <w:rsid w:val="00CD2501"/>
    <w:rsid w:val="00CD278E"/>
    <w:rsid w:val="00CD284F"/>
    <w:rsid w:val="00CD6A32"/>
    <w:rsid w:val="00CE01BD"/>
    <w:rsid w:val="00CE0295"/>
    <w:rsid w:val="00CE1C0F"/>
    <w:rsid w:val="00CE6621"/>
    <w:rsid w:val="00CE745B"/>
    <w:rsid w:val="00CF1C98"/>
    <w:rsid w:val="00CF2CEA"/>
    <w:rsid w:val="00D00035"/>
    <w:rsid w:val="00D021A3"/>
    <w:rsid w:val="00D07182"/>
    <w:rsid w:val="00D12C12"/>
    <w:rsid w:val="00D216A5"/>
    <w:rsid w:val="00D27034"/>
    <w:rsid w:val="00D35AE3"/>
    <w:rsid w:val="00D43269"/>
    <w:rsid w:val="00D447DE"/>
    <w:rsid w:val="00D4670E"/>
    <w:rsid w:val="00D55090"/>
    <w:rsid w:val="00D564BB"/>
    <w:rsid w:val="00D56E44"/>
    <w:rsid w:val="00D606D2"/>
    <w:rsid w:val="00D64BD6"/>
    <w:rsid w:val="00D64E85"/>
    <w:rsid w:val="00D65C8E"/>
    <w:rsid w:val="00D6668A"/>
    <w:rsid w:val="00D669B4"/>
    <w:rsid w:val="00D714D7"/>
    <w:rsid w:val="00D76D97"/>
    <w:rsid w:val="00D8076B"/>
    <w:rsid w:val="00D81B0B"/>
    <w:rsid w:val="00D82828"/>
    <w:rsid w:val="00D844B9"/>
    <w:rsid w:val="00D8791F"/>
    <w:rsid w:val="00D94B58"/>
    <w:rsid w:val="00D9718D"/>
    <w:rsid w:val="00DA27EB"/>
    <w:rsid w:val="00DA4D0F"/>
    <w:rsid w:val="00DA4F3B"/>
    <w:rsid w:val="00DB084F"/>
    <w:rsid w:val="00DB1524"/>
    <w:rsid w:val="00DB1C20"/>
    <w:rsid w:val="00DB26E7"/>
    <w:rsid w:val="00DB34AD"/>
    <w:rsid w:val="00DB3E52"/>
    <w:rsid w:val="00DB6C1F"/>
    <w:rsid w:val="00DC0185"/>
    <w:rsid w:val="00DC050F"/>
    <w:rsid w:val="00DC22E7"/>
    <w:rsid w:val="00DC52EE"/>
    <w:rsid w:val="00DC74C6"/>
    <w:rsid w:val="00DD1288"/>
    <w:rsid w:val="00DD6829"/>
    <w:rsid w:val="00DE17FC"/>
    <w:rsid w:val="00DE6D2E"/>
    <w:rsid w:val="00DF6AD3"/>
    <w:rsid w:val="00E05F5B"/>
    <w:rsid w:val="00E10886"/>
    <w:rsid w:val="00E17A0A"/>
    <w:rsid w:val="00E2114F"/>
    <w:rsid w:val="00E227A4"/>
    <w:rsid w:val="00E24956"/>
    <w:rsid w:val="00E30DBE"/>
    <w:rsid w:val="00E316FC"/>
    <w:rsid w:val="00E32A6F"/>
    <w:rsid w:val="00E335F0"/>
    <w:rsid w:val="00E35D45"/>
    <w:rsid w:val="00E36F70"/>
    <w:rsid w:val="00E37185"/>
    <w:rsid w:val="00E40DAF"/>
    <w:rsid w:val="00E4437E"/>
    <w:rsid w:val="00E45777"/>
    <w:rsid w:val="00E46643"/>
    <w:rsid w:val="00E46705"/>
    <w:rsid w:val="00E508FC"/>
    <w:rsid w:val="00E5221A"/>
    <w:rsid w:val="00E543CB"/>
    <w:rsid w:val="00E55DB7"/>
    <w:rsid w:val="00E57C79"/>
    <w:rsid w:val="00E63AB3"/>
    <w:rsid w:val="00E65356"/>
    <w:rsid w:val="00E71AE7"/>
    <w:rsid w:val="00E73D8E"/>
    <w:rsid w:val="00E765FD"/>
    <w:rsid w:val="00E82E8F"/>
    <w:rsid w:val="00E831DF"/>
    <w:rsid w:val="00E85352"/>
    <w:rsid w:val="00E8548C"/>
    <w:rsid w:val="00E933A8"/>
    <w:rsid w:val="00E942C6"/>
    <w:rsid w:val="00EA0DB0"/>
    <w:rsid w:val="00EB1297"/>
    <w:rsid w:val="00EC114C"/>
    <w:rsid w:val="00EC18F9"/>
    <w:rsid w:val="00EC2713"/>
    <w:rsid w:val="00EC4E5A"/>
    <w:rsid w:val="00ED00CF"/>
    <w:rsid w:val="00ED2A05"/>
    <w:rsid w:val="00ED3A74"/>
    <w:rsid w:val="00ED3F2E"/>
    <w:rsid w:val="00ED5E38"/>
    <w:rsid w:val="00ED78E2"/>
    <w:rsid w:val="00EE0054"/>
    <w:rsid w:val="00EE1E50"/>
    <w:rsid w:val="00EE31FF"/>
    <w:rsid w:val="00EE4095"/>
    <w:rsid w:val="00EE47DD"/>
    <w:rsid w:val="00EE6933"/>
    <w:rsid w:val="00EF1639"/>
    <w:rsid w:val="00EF48ED"/>
    <w:rsid w:val="00EF5165"/>
    <w:rsid w:val="00EF6281"/>
    <w:rsid w:val="00EF6784"/>
    <w:rsid w:val="00EF6FF4"/>
    <w:rsid w:val="00F02435"/>
    <w:rsid w:val="00F05FDA"/>
    <w:rsid w:val="00F14D82"/>
    <w:rsid w:val="00F173CE"/>
    <w:rsid w:val="00F21D8F"/>
    <w:rsid w:val="00F2601C"/>
    <w:rsid w:val="00F362F2"/>
    <w:rsid w:val="00F3711F"/>
    <w:rsid w:val="00F400BF"/>
    <w:rsid w:val="00F4175D"/>
    <w:rsid w:val="00F432B9"/>
    <w:rsid w:val="00F432C2"/>
    <w:rsid w:val="00F470B0"/>
    <w:rsid w:val="00F502ED"/>
    <w:rsid w:val="00F50B8B"/>
    <w:rsid w:val="00F613B2"/>
    <w:rsid w:val="00F614D6"/>
    <w:rsid w:val="00F64646"/>
    <w:rsid w:val="00F64B8E"/>
    <w:rsid w:val="00F66220"/>
    <w:rsid w:val="00F66B17"/>
    <w:rsid w:val="00F67B51"/>
    <w:rsid w:val="00F72C62"/>
    <w:rsid w:val="00F7407D"/>
    <w:rsid w:val="00F774F6"/>
    <w:rsid w:val="00F80A75"/>
    <w:rsid w:val="00F816E1"/>
    <w:rsid w:val="00F862B9"/>
    <w:rsid w:val="00F877B2"/>
    <w:rsid w:val="00F91A70"/>
    <w:rsid w:val="00F928F6"/>
    <w:rsid w:val="00F937A0"/>
    <w:rsid w:val="00FA3414"/>
    <w:rsid w:val="00FA354D"/>
    <w:rsid w:val="00FA37A2"/>
    <w:rsid w:val="00FB7C3C"/>
    <w:rsid w:val="00FC0D9F"/>
    <w:rsid w:val="00FC25E3"/>
    <w:rsid w:val="00FC4910"/>
    <w:rsid w:val="00FC529E"/>
    <w:rsid w:val="00FD1C41"/>
    <w:rsid w:val="00FD209C"/>
    <w:rsid w:val="00FE130C"/>
    <w:rsid w:val="00FE2CBD"/>
    <w:rsid w:val="00FF0138"/>
    <w:rsid w:val="00FF0863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724E"/>
  <w15:docId w15:val="{0171FBFC-3CEE-5C47-B2DC-BC82E46C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5D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4D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614D6"/>
  </w:style>
  <w:style w:type="paragraph" w:styleId="Footer">
    <w:name w:val="footer"/>
    <w:basedOn w:val="Normal"/>
    <w:link w:val="FooterChar"/>
    <w:uiPriority w:val="99"/>
    <w:unhideWhenUsed/>
    <w:rsid w:val="00F614D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614D6"/>
  </w:style>
  <w:style w:type="paragraph" w:styleId="ListParagraph">
    <w:name w:val="List Paragraph"/>
    <w:basedOn w:val="Normal"/>
    <w:uiPriority w:val="34"/>
    <w:qFormat/>
    <w:rsid w:val="0015489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D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C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7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0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E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EAC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EAC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561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4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219</Words>
  <Characters>1265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Russo</dc:creator>
  <cp:keywords/>
  <dc:description/>
  <cp:lastModifiedBy>Devi Ramar</cp:lastModifiedBy>
  <cp:revision>13</cp:revision>
  <dcterms:created xsi:type="dcterms:W3CDTF">2023-04-09T19:46:00Z</dcterms:created>
  <dcterms:modified xsi:type="dcterms:W3CDTF">2023-11-17T02:23:00Z</dcterms:modified>
</cp:coreProperties>
</file>